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58614B78" w:rsidR="0057361F" w:rsidRPr="00020A38" w:rsidRDefault="0057361F" w:rsidP="00F97ED8">
      <w:pPr>
        <w:rPr>
          <w:b/>
          <w:bCs/>
          <w:sz w:val="22"/>
          <w:szCs w:val="22"/>
        </w:rPr>
      </w:pPr>
      <w:r w:rsidRPr="00020A38">
        <w:rPr>
          <w:b/>
          <w:bCs/>
          <w:sz w:val="22"/>
          <w:szCs w:val="22"/>
        </w:rPr>
        <w:t xml:space="preserve">Multimedia Appendix </w:t>
      </w:r>
      <w:r w:rsidR="009D101A" w:rsidRPr="00020A38">
        <w:rPr>
          <w:b/>
          <w:bCs/>
          <w:sz w:val="22"/>
          <w:szCs w:val="22"/>
        </w:rPr>
        <w:t>5</w:t>
      </w:r>
      <w:r w:rsidRPr="00020A38">
        <w:rPr>
          <w:b/>
          <w:bCs/>
          <w:sz w:val="22"/>
          <w:szCs w:val="22"/>
        </w:rPr>
        <w:t xml:space="preserve">: </w:t>
      </w:r>
      <w:r w:rsidR="00FA5C9C" w:rsidRPr="00020A38">
        <w:rPr>
          <w:b/>
          <w:bCs/>
          <w:sz w:val="22"/>
          <w:szCs w:val="22"/>
        </w:rPr>
        <w:t>Applications and Outcomes</w:t>
      </w:r>
    </w:p>
    <w:p w14:paraId="3BF1F55A" w14:textId="77777777" w:rsidR="00846D6B" w:rsidRPr="00020A38" w:rsidRDefault="00846D6B" w:rsidP="009E3F2D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7"/>
        <w:gridCol w:w="2258"/>
        <w:gridCol w:w="2223"/>
        <w:gridCol w:w="3247"/>
        <w:gridCol w:w="2359"/>
        <w:gridCol w:w="1916"/>
      </w:tblGrid>
      <w:tr w:rsidR="00DC7EE6" w:rsidRPr="002F74C8" w14:paraId="4B02AF05" w14:textId="0FDD2DAA" w:rsidTr="00DC7EE6">
        <w:trPr>
          <w:trHeight w:val="315"/>
        </w:trPr>
        <w:tc>
          <w:tcPr>
            <w:tcW w:w="271" w:type="pct"/>
            <w:shd w:val="clear" w:color="auto" w:fill="BDD6EE" w:themeFill="accent1" w:themeFillTint="66"/>
            <w:noWrap/>
            <w:vAlign w:val="center"/>
            <w:hideMark/>
          </w:tcPr>
          <w:p w14:paraId="65174F13" w14:textId="77777777" w:rsidR="00DC7EE6" w:rsidRPr="00DC7EE6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EE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610" w:type="pct"/>
            <w:shd w:val="clear" w:color="auto" w:fill="BDD6EE" w:themeFill="accent1" w:themeFillTint="66"/>
            <w:noWrap/>
            <w:vAlign w:val="center"/>
            <w:hideMark/>
          </w:tcPr>
          <w:p w14:paraId="4A416D16" w14:textId="77777777" w:rsidR="00DC7EE6" w:rsidRPr="00DC7EE6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EE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1030" w:type="pct"/>
            <w:shd w:val="clear" w:color="auto" w:fill="BDD6EE" w:themeFill="accent1" w:themeFillTint="66"/>
            <w:vAlign w:val="center"/>
          </w:tcPr>
          <w:p w14:paraId="69D5E739" w14:textId="77777777" w:rsidR="00DC7EE6" w:rsidRPr="00DC7EE6" w:rsidRDefault="00DC7EE6" w:rsidP="00F01DC5">
            <w:pPr>
              <w:spacing w:line="259" w:lineRule="auto"/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7EE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ain application:</w:t>
            </w:r>
          </w:p>
          <w:p w14:paraId="7CACE99A" w14:textId="108AC13E" w:rsidR="00F01DC5" w:rsidRDefault="00DC7EE6" w:rsidP="00F01DC5">
            <w:pPr>
              <w:spacing w:line="259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F01DC5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1) Embryo Development/Quality Assessment/Grading,</w:t>
            </w:r>
          </w:p>
          <w:p w14:paraId="332D8170" w14:textId="519C8526" w:rsidR="00DC7EE6" w:rsidRPr="00F01DC5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1DC5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2) Embryo chromosomal composition, (</w:t>
            </w:r>
            <w:proofErr w:type="gramStart"/>
            <w:r w:rsidRPr="00F01DC5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3)Pregnancy</w:t>
            </w:r>
            <w:proofErr w:type="gramEnd"/>
            <w:r w:rsidRPr="00F01DC5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/Implantation Prediction</w:t>
            </w:r>
          </w:p>
        </w:tc>
        <w:tc>
          <w:tcPr>
            <w:tcW w:w="1030" w:type="pct"/>
            <w:shd w:val="clear" w:color="auto" w:fill="BDD6EE" w:themeFill="accent1" w:themeFillTint="66"/>
            <w:vAlign w:val="center"/>
          </w:tcPr>
          <w:p w14:paraId="73CB85BE" w14:textId="158323C1" w:rsidR="00DC7EE6" w:rsidRPr="00DC7EE6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EE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ecific application</w:t>
            </w:r>
          </w:p>
        </w:tc>
        <w:tc>
          <w:tcPr>
            <w:tcW w:w="1030" w:type="pct"/>
            <w:shd w:val="clear" w:color="auto" w:fill="BDD6EE" w:themeFill="accent1" w:themeFillTint="66"/>
            <w:vAlign w:val="center"/>
          </w:tcPr>
          <w:p w14:paraId="61D6C4FB" w14:textId="739E2A6B" w:rsidR="00DC7EE6" w:rsidRPr="00DC7EE6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EE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utcome Measures</w:t>
            </w:r>
          </w:p>
        </w:tc>
        <w:tc>
          <w:tcPr>
            <w:tcW w:w="1029" w:type="pct"/>
            <w:shd w:val="clear" w:color="auto" w:fill="BDD6EE" w:themeFill="accent1" w:themeFillTint="66"/>
            <w:vAlign w:val="center"/>
          </w:tcPr>
          <w:p w14:paraId="074FADE0" w14:textId="15CE50C5" w:rsidR="00DC7EE6" w:rsidRPr="00DC7EE6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EE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</w:tr>
      <w:tr w:rsidR="00F01DC5" w:rsidRPr="002F74C8" w14:paraId="7FFA42F9" w14:textId="26FD5FD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1013E5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0" w:type="pct"/>
            <w:noWrap/>
            <w:vAlign w:val="center"/>
            <w:hideMark/>
          </w:tcPr>
          <w:p w14:paraId="67C15C2E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34&lt;/RecNum&gt;&lt;DisplayText&gt;[1]&lt;/DisplayText&gt;&lt;record&gt;&lt;rec-number&gt;134&lt;/rec-number&gt;&lt;foreign-keys&gt;&lt;key app="EN" db-id="5fd9trxp4exzdkefxtzpw0sgtfwtvtezzspf" timestamp="1718378620"&gt;134&lt;/key&gt;&lt;/foreign-keys&gt;&lt;ref-type name="Conference Paper"&gt;47&lt;/ref-type&gt;&lt;contributors&gt;&lt;authors&gt;&lt;author&gt;Abbasi, M., et al.,&lt;/author&gt;&lt;/authors&gt;&lt;/contributors&gt;&lt;titles&gt;&lt;title&gt;A Deep Learning Approach for Prediction of IV Implantation Outcome from Day 3 and Day 5 Time-Lapse Human Embryo Image Sequences&lt;/title&gt;&lt;secondary-title&gt;2021 IEEE International Conference on Image Processing (ICIP)&lt;/secondary-title&gt;&lt;/titles&gt;&lt;periodical&gt;&lt;full-title&gt;2021 IEEE International Conference on Image Processing (ICIP)&lt;/full-title&gt;&lt;/periodical&gt;&lt;pages&gt;289-293&lt;/pages&gt;&lt;dates&gt;&lt;year&gt;2021&lt;/year&gt;&lt;/dates&gt;&lt;urls&gt;&lt;related-urls&gt;&lt;url&gt;https://api.semanticscholar.org/CorpusID:238558155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151D55A" w14:textId="61661BB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1B72C446" w14:textId="2543496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1CE07E75" w14:textId="2164A8A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6B601DDA" w14:textId="2DA7B2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28B35A75" w14:textId="157DF7FB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EE84AB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10" w:type="pct"/>
            <w:noWrap/>
            <w:vAlign w:val="center"/>
            <w:hideMark/>
          </w:tcPr>
          <w:p w14:paraId="7087E6EF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89&lt;/RecNum&gt;&lt;DisplayText&gt;[2]&lt;/DisplayText&gt;&lt;record&gt;&lt;rec-number&gt;189&lt;/rec-number&gt;&lt;foreign-keys&gt;&lt;key app="EN" db-id="5fd9trxp4exzdkefxtzpw0sgtfwtvtezzspf" timestamp="1718399107"&gt;189&lt;/key&gt;&lt;/foreign-keys&gt;&lt;ref-type name="Conference Paper"&gt;47&lt;/ref-type&gt;&lt;contributors&gt;&lt;authors&gt;&lt;author&gt;Abbasi, Mehryar&lt;/author&gt;&lt;author&gt;Saeedi, Parvaneh&lt;/author&gt;&lt;author&gt;Au, Jason&lt;/author&gt;&lt;author&gt;Havelock, Jon %J IEEE 23rd International Workshop on Multimedia Signal Processing&lt;/author&gt;&lt;/authors&gt;&lt;/contributors&gt;&lt;titles&gt;&lt;title&gt;Timed Data Incrementation: A Data Regularization Method for IVF Implantation Outcome Prediction from Length Variant Time-lapse Image Sequences&lt;/title&gt;&lt;secondary-title&gt;2021 IEEE 23rd International Workshop on Multimedia Signal Processing (MMSP)&lt;/secondary-title&gt;&lt;/titles&gt;&lt;pages&gt;1-5&lt;/pag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C9F11F5" w14:textId="4A447D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1D809935" w14:textId="4095D09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69823861" w14:textId="4E7088B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43B9CEEF" w14:textId="4E3A06C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7E0E4625" w14:textId="232418BB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3A2094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10" w:type="pct"/>
            <w:noWrap/>
            <w:vAlign w:val="center"/>
            <w:hideMark/>
          </w:tcPr>
          <w:p w14:paraId="7A49D8C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hlstrom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hlstrom&lt;/Author&gt;&lt;Year&gt;2023&lt;/Year&gt;&lt;RecNum&gt;5&lt;/RecNum&gt;&lt;DisplayText&gt;[3]&lt;/DisplayText&gt;&lt;record&gt;&lt;rec-number&gt;5&lt;/rec-number&gt;&lt;foreign-keys&gt;&lt;key app="EN" db-id="5fd9trxp4exzdkefxtzpw0sgtfwtvtezzspf" timestamp="1718210638"&gt;5&lt;/key&gt;&lt;/foreign-keys&gt;&lt;ref-type name="Journal Article"&gt;17&lt;/ref-type&gt;&lt;contributors&gt;&lt;authors&gt;&lt;author&gt;Ahlstrom, A., et al.&lt;/author&gt;&lt;/authors&gt;&lt;/contributors&gt;&lt;titles&gt;&lt;title&gt;Correlations between a deep learning-basedalgorithm for embryo evaluation with cleavage-stage cell numbers and fragmentation&lt;/title&gt;&lt;secondary-title&gt;Reproductive BioMedicine Online&lt;/secondary-title&gt;&lt;/titles&gt;&lt;periodical&gt;&lt;full-title&gt;Reproductive BioMedicine Online&lt;/full-title&gt;&lt;/periodical&gt;&lt;volume&gt;47&lt;/volume&gt;&lt;number&gt;6&lt;/number&gt;&lt;dates&gt;&lt;year&gt;2023&lt;/year&gt;&lt;pub-dates&gt;&lt;date&gt;2023&lt;/date&gt;&lt;/pub-dates&gt;&lt;/dates&gt;&lt;urls&gt;&lt;/urls&gt;&lt;electronic-resource-num&gt;DOI:https://doi.org/10.1016/j.rbmo.2023.103408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AD57621" w14:textId="646C24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2A21B2AC" w14:textId="23C7867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69D02C6D" w14:textId="387E74F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7245376C" w14:textId="665A43F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00540616" w14:textId="2FEDDD2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4A6036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pct"/>
            <w:noWrap/>
            <w:vAlign w:val="center"/>
            <w:hideMark/>
          </w:tcPr>
          <w:p w14:paraId="6FDCAFE0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amford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3490DA2" w14:textId="6E8ED85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349CE71B" w14:textId="790EED4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025AB5D4" w14:textId="4CB0BA7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6CFE3046" w14:textId="32EF528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6C0E1E59" w14:textId="223F092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27A281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10" w:type="pct"/>
            <w:noWrap/>
            <w:vAlign w:val="center"/>
            <w:hideMark/>
          </w:tcPr>
          <w:p w14:paraId="13602F9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nchaib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enchaib&lt;/Author&gt;&lt;Year&gt;2022&lt;/Year&gt;&lt;RecNum&gt;148&lt;/RecNum&gt;&lt;DisplayText&gt;[5]&lt;/DisplayText&gt;&lt;record&gt;&lt;rec-number&gt;148&lt;/rec-number&gt;&lt;foreign-keys&gt;&lt;key app="EN" db-id="5fd9trxp4exzdkefxtzpw0sgtfwtvtezzspf" timestamp="1718385016"&gt;148&lt;/key&gt;&lt;/foreign-keys&gt;&lt;ref-type name="Journal Article"&gt;17&lt;/ref-type&gt;&lt;contributors&gt;&lt;authors&gt;&lt;author&gt;Benchaib, M.&lt;/author&gt;&lt;author&gt;Labrune, E.&lt;/author&gt;&lt;author&gt;Giscard d&amp;apos;Estaing, S.&lt;/author&gt;&lt;author&gt;Salle, B.&lt;/author&gt;&lt;author&gt;Lornage, J.&lt;/author&gt;&lt;/authors&gt;&lt;/contributors&gt;&lt;auth-address&gt;Hospices Civil de Lyon, HFME, Medecine de la Reproduction &amp;amp; Preservation de la Fertilite Feminine Bron cedex France.&amp;#xD;UMR CNRS 5558 LBBE Villeurbanne Cedex France.&amp;#xD;Universite Lyon I, Faculte de Medecine Lyon Est Lyon France.&amp;#xD;Inserm U1208 Bron cedex France.&amp;#xD;Universite Lyon I, Faculte de Medecine Lyon Sud Oullins cedex France.&lt;/auth-address&gt;&lt;titles&gt;&lt;title&gt;Shallow artificial networks with morphokinetic time-lapse parameters coupled to ART data allow to predict live birth&lt;/title&gt;&lt;secondary-title&gt;Reprod Med Biol&lt;/secondary-title&gt;&lt;/titles&gt;&lt;periodical&gt;&lt;full-title&gt;Reprod Med Biol&lt;/full-title&gt;&lt;/periodical&gt;&lt;pages&gt;e12486&lt;/pages&gt;&lt;volume&gt;21&lt;/volume&gt;&lt;number&gt;1&lt;/number&gt;&lt;edition&gt;2022/11/01&lt;/edition&gt;&lt;keywords&gt;&lt;keyword&gt;artificial intelligence&lt;/keyword&gt;&lt;keyword&gt;blastocyst&lt;/keyword&gt;&lt;keyword&gt;embryo selection&lt;/keyword&gt;&lt;keyword&gt;time lapse&lt;/keyword&gt;&lt;keyword&gt;Jacqueline Lornage declare that they have no conflict of interest.&lt;/keyword&gt;&lt;/keywords&gt;&lt;dates&gt;&lt;year&gt;2022&lt;/year&gt;&lt;pub-dates&gt;&lt;date&gt;Jan-Dec&lt;/date&gt;&lt;/pub-dates&gt;&lt;/dates&gt;&lt;isbn&gt;1445-5781 (Print)&amp;#xD;1447-0578 (Electronic)&amp;#xD;1445-5781 (Linking)&lt;/isbn&gt;&lt;accession-num&gt;36310657&lt;/accession-num&gt;&lt;urls&gt;&lt;related-urls&gt;&lt;url&gt;https://www.ncbi.nlm.nih.gov/pubmed/36310657&lt;/url&gt;&lt;/related-urls&gt;&lt;/urls&gt;&lt;custom2&gt;PMC9601773&lt;/custom2&gt;&lt;electronic-resource-num&gt;10.1002/rmb2.1248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74FB2ED" w14:textId="3E2E96B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7790150C" w14:textId="1C58DCF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Prediction</w:t>
            </w:r>
          </w:p>
        </w:tc>
        <w:tc>
          <w:tcPr>
            <w:tcW w:w="1030" w:type="pct"/>
            <w:vAlign w:val="center"/>
          </w:tcPr>
          <w:p w14:paraId="6D845D3A" w14:textId="182204E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09F95B42" w14:textId="6C23514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4DE582D7" w14:textId="21F233EA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4AF378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10" w:type="pct"/>
            <w:noWrap/>
            <w:vAlign w:val="center"/>
            <w:hideMark/>
          </w:tcPr>
          <w:p w14:paraId="00F18E1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rnt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3BE5C1E" w14:textId="2C0996D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18E0C903" w14:textId="06ED030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rphologic Assessment, FH Pregnancy Prediction</w:t>
            </w:r>
          </w:p>
        </w:tc>
        <w:tc>
          <w:tcPr>
            <w:tcW w:w="1030" w:type="pct"/>
            <w:vAlign w:val="center"/>
          </w:tcPr>
          <w:p w14:paraId="028C30F7" w14:textId="4D9A41F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morphology quality and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rading,Successful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IVF</w:t>
            </w:r>
          </w:p>
        </w:tc>
        <w:tc>
          <w:tcPr>
            <w:tcW w:w="1029" w:type="pct"/>
            <w:vAlign w:val="center"/>
          </w:tcPr>
          <w:p w14:paraId="573F2209" w14:textId="31E093F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Ultrasound</w:t>
            </w:r>
          </w:p>
        </w:tc>
      </w:tr>
      <w:tr w:rsidR="00F01DC5" w:rsidRPr="002F74C8" w14:paraId="146A35AD" w14:textId="0F9852C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8D9548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10" w:type="pct"/>
            <w:noWrap/>
            <w:vAlign w:val="center"/>
            <w:hideMark/>
          </w:tcPr>
          <w:p w14:paraId="448DF12D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1AC680B" w14:textId="68CA451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2E206057" w14:textId="32C9281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Prediction</w:t>
            </w:r>
          </w:p>
        </w:tc>
        <w:tc>
          <w:tcPr>
            <w:tcW w:w="1030" w:type="pct"/>
            <w:vAlign w:val="center"/>
          </w:tcPr>
          <w:p w14:paraId="2B1CA420" w14:textId="6A13148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04D13426" w14:textId="79075EA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65726225" w14:textId="2AC6FDD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999D7A8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10" w:type="pct"/>
            <w:noWrap/>
            <w:vAlign w:val="center"/>
            <w:hideMark/>
          </w:tcPr>
          <w:p w14:paraId="2DF32F82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man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F0409FA" w14:textId="470AF99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48FF877F" w14:textId="0B157BE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Quality, Implantation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ate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0DFDFE83" w14:textId="5240392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, Successful IVF</w:t>
            </w:r>
          </w:p>
        </w:tc>
        <w:tc>
          <w:tcPr>
            <w:tcW w:w="1029" w:type="pct"/>
            <w:vAlign w:val="center"/>
          </w:tcPr>
          <w:p w14:paraId="6419A63A" w14:textId="04DD189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Ultrasound</w:t>
            </w:r>
          </w:p>
        </w:tc>
      </w:tr>
      <w:tr w:rsidR="00F01DC5" w:rsidRPr="002F74C8" w14:paraId="402CCC10" w14:textId="3103F0CE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02C101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10" w:type="pct"/>
            <w:noWrap/>
            <w:vAlign w:val="center"/>
            <w:hideMark/>
          </w:tcPr>
          <w:p w14:paraId="657121DB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ucre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oucret&lt;/Author&gt;&lt;Year&gt;2021&lt;/Year&gt;&lt;RecNum&gt;158&lt;/RecNum&gt;&lt;DisplayText&gt;[9]&lt;/DisplayText&gt;&lt;record&gt;&lt;rec-number&gt;158&lt;/rec-number&gt;&lt;foreign-keys&gt;&lt;key app="EN" db-id="5fd9trxp4exzdkefxtzpw0sgtfwtvtezzspf" timestamp="1718388735"&gt;158&lt;/key&gt;&lt;/foreign-keys&gt;&lt;ref-type name="Journal Article"&gt;17&lt;/ref-type&gt;&lt;contributors&gt;&lt;authors&gt;&lt;author&gt;Boucret, L.&lt;/author&gt;&lt;author&gt;Tramon, L.&lt;/author&gt;&lt;author&gt;Saulnier, P.&lt;/author&gt;&lt;author&gt;Ferre-L&amp;apos;Hotellier, V.&lt;/author&gt;&lt;author&gt;Bouet, P. E.&lt;/author&gt;&lt;author&gt;May-Panloup, P.&lt;/author&gt;&lt;/authors&gt;&lt;/contributors&gt;&lt;auth-address&gt;Reproductive Biology Unit, Angers University Hospital, 49000 Angers, France.&amp;#xD;Department of Biostatistics and Methodology, Angers University Hospital, 49000 Angers, France.&amp;#xD;Department of Reproductive Medicine, Angers University Hospital, 49000 Angers, France.&amp;#xD;MITOVASC, SFR ICAT, Inserm, CNRS, Angers University [Angers University Hospital], 49000 Angers, France.&lt;/auth-address&gt;&lt;titles&gt;&lt;title&gt;Change in the Strategy of Embryo Selection with Time-Lapse System Implementation-Impact on Clinical Pregnancy Rates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linical pregnancy rate&lt;/keyword&gt;&lt;keyword&gt;embryo selection&lt;/keyword&gt;&lt;keyword&gt;implantation&lt;/keyword&gt;&lt;keyword&gt;morphokinetic assessment&lt;/keyword&gt;&lt;keyword&gt;time-lapse imaging&lt;/keyword&gt;&lt;/keywords&gt;&lt;dates&gt;&lt;year&gt;2021&lt;/year&gt;&lt;pub-dates&gt;&lt;date&gt;Sep 12&lt;/date&gt;&lt;/pub-dates&gt;&lt;/dates&gt;&lt;isbn&gt;2077-0383 (Print)&amp;#xD;2077-0383 (Electronic)&amp;#xD;2077-0383 (Linking)&lt;/isbn&gt;&lt;accession-num&gt;34575222&lt;/accession-num&gt;&lt;urls&gt;&lt;related-urls&gt;&lt;url&gt;https://www.ncbi.nlm.nih.gov/pubmed/34575222&lt;/url&gt;&lt;/related-urls&gt;&lt;/urls&gt;&lt;custom2&gt;PMC8471151&lt;/custom2&gt;&lt;electronic-resource-num&gt;10.3390/jcm1018411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F39D3EB" w14:textId="31963F9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 and 3</w:t>
            </w:r>
          </w:p>
        </w:tc>
        <w:tc>
          <w:tcPr>
            <w:tcW w:w="1030" w:type="pct"/>
            <w:vAlign w:val="center"/>
          </w:tcPr>
          <w:p w14:paraId="6883CA57" w14:textId="6C13544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, Blastocyst Formation and Expansion, Morphologic Assessment FH Pregnancy Prediction</w:t>
            </w:r>
          </w:p>
        </w:tc>
        <w:tc>
          <w:tcPr>
            <w:tcW w:w="1030" w:type="pct"/>
            <w:vAlign w:val="center"/>
          </w:tcPr>
          <w:p w14:paraId="22F66212" w14:textId="3C953DB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, Embryo stage classification</w:t>
            </w:r>
          </w:p>
        </w:tc>
        <w:tc>
          <w:tcPr>
            <w:tcW w:w="1029" w:type="pct"/>
            <w:vAlign w:val="center"/>
          </w:tcPr>
          <w:p w14:paraId="611D06AF" w14:textId="446DCDE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Ultrasound</w:t>
            </w:r>
          </w:p>
        </w:tc>
      </w:tr>
      <w:tr w:rsidR="00F01DC5" w:rsidRPr="002F74C8" w14:paraId="3093561C" w14:textId="43800B40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19D652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10" w:type="pct"/>
            <w:noWrap/>
            <w:vAlign w:val="center"/>
            <w:hideMark/>
          </w:tcPr>
          <w:p w14:paraId="5E3EF6E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avez-Badiol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havez-Badiola&lt;/Author&gt;&lt;Year&gt;2020&lt;/Year&gt;&lt;RecNum&gt;192&lt;/RecNum&gt;&lt;DisplayText&gt;[10]&lt;/DisplayText&gt;&lt;record&gt;&lt;rec-number&gt;192&lt;/rec-number&gt;&lt;foreign-keys&gt;&lt;key app="EN" db-id="5fd9trxp4exzdkefxtzpw0sgtfwtvtezzspf" timestamp="1718884619"&gt;192&lt;/key&gt;&lt;/foreign-keys&gt;&lt;ref-type name="Journal Article"&gt;17&lt;/ref-type&gt;&lt;contributors&gt;&lt;authors&gt;&lt;author&gt;Chavez-Badiola, A.&lt;/author&gt;&lt;author&gt;Mendizabal-Ruiz, G.&lt;/author&gt;&lt;author&gt;Flores-Saiffe Farias, A.&lt;/author&gt;&lt;author&gt;Garcia-Sanchez, R.&lt;/author&gt;&lt;author&gt;Drakeley, A. J.&lt;/author&gt;&lt;/authors&gt;&lt;/contributors&gt;&lt;auth-address&gt;Computational Biology, New Hope Fertility Center Mexico, Guadalajara, Mexico.&amp;#xD;Research and Development, Darwin Technologies Ltd, Liverpool, UK.&amp;#xD;Departamento de Ciencias Computacionales, Universidad de Guadalajara, Guadalajara, Mexico.&amp;#xD;Hewitt Centre for Reproductive Medicine, Liverpool Women&amp;apos;s Hospital, Liverpool, UK.&lt;/auth-address&gt;&lt;titles&gt;&lt;title&gt;Deep learning as a predictive tool for fetal heart pregnancy following time-lapse incubation and blastocyst transfer&lt;/title&gt;&lt;secondary-title&gt;Hum Reprod&lt;/secondary-title&gt;&lt;/titles&gt;&lt;periodical&gt;&lt;full-title&gt;Hum Reprod&lt;/full-title&gt;&lt;/periodical&gt;&lt;pages&gt;482&lt;/pages&gt;&lt;volume&gt;35&lt;/volume&gt;&lt;number&gt;2&lt;/number&gt;&lt;edition&gt;2020/02/14&lt;/edition&gt;&lt;keywords&gt;&lt;keyword&gt;*Deep Learning&lt;/keyword&gt;&lt;keyword&gt;*Embryo Transfer&lt;/keyword&gt;&lt;keyword&gt;Female&lt;/keyword&gt;&lt;keyword&gt;Fetal Heart&lt;/keyword&gt;&lt;keyword&gt;Humans&lt;/keyword&gt;&lt;keyword&gt;Pregnancy&lt;/keyword&gt;&lt;keyword&gt;Single Embryo Transfer&lt;/keyword&gt;&lt;/keywords&gt;&lt;dates&gt;&lt;year&gt;2020&lt;/year&gt;&lt;pub-dates&gt;&lt;date&gt;Feb 29&lt;/date&gt;&lt;/pub-dates&gt;&lt;/dates&gt;&lt;isbn&gt;1460-2350 (Electronic)&amp;#xD;0268-1161 (Linking)&lt;/isbn&gt;&lt;accession-num&gt;32053171&lt;/accession-num&gt;&lt;urls&gt;&lt;related-urls&gt;&lt;url&gt;https://www.ncbi.nlm.nih.gov/pubmed/32053171&lt;/url&gt;&lt;/related-urls&gt;&lt;/urls&gt;&lt;electronic-resource-num&gt;10.1093/humrep/dez26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23C8047" w14:textId="32DACA2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0611D819" w14:textId="0E8B122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</w:t>
            </w:r>
          </w:p>
        </w:tc>
        <w:tc>
          <w:tcPr>
            <w:tcW w:w="1030" w:type="pct"/>
            <w:vAlign w:val="center"/>
          </w:tcPr>
          <w:p w14:paraId="759BE250" w14:textId="0844ABB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78460FD8" w14:textId="4D7CC99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5895A3BA" w14:textId="474DDF6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F5B479E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10" w:type="pct"/>
            <w:noWrap/>
            <w:vAlign w:val="center"/>
            <w:hideMark/>
          </w:tcPr>
          <w:p w14:paraId="0BD72AE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18115F8" w14:textId="1559DBE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20347581" w14:textId="3356963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Ploidy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tatus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>/morphometric</w:t>
            </w:r>
          </w:p>
        </w:tc>
        <w:tc>
          <w:tcPr>
            <w:tcW w:w="1030" w:type="pct"/>
            <w:vAlign w:val="center"/>
          </w:tcPr>
          <w:p w14:paraId="178CA85D" w14:textId="1BCEBA7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loidy status</w:t>
            </w:r>
          </w:p>
        </w:tc>
        <w:tc>
          <w:tcPr>
            <w:tcW w:w="1029" w:type="pct"/>
            <w:vAlign w:val="center"/>
          </w:tcPr>
          <w:p w14:paraId="0A23AABD" w14:textId="64D531D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GT, Embryologists</w:t>
            </w:r>
          </w:p>
        </w:tc>
      </w:tr>
      <w:tr w:rsidR="00F01DC5" w:rsidRPr="002F74C8" w14:paraId="737B50D9" w14:textId="61E4E1AF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FB6FF2B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12</w:t>
            </w:r>
          </w:p>
        </w:tc>
        <w:tc>
          <w:tcPr>
            <w:tcW w:w="610" w:type="pct"/>
            <w:noWrap/>
            <w:vAlign w:val="center"/>
            <w:hideMark/>
          </w:tcPr>
          <w:p w14:paraId="2A68045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4B2F0B6" w14:textId="6335B34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7FC92C70" w14:textId="1E2B63D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Grading, Blastocyst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Quality,Blastocyst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Formation an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xpansion,Morpholog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63BAB8F9" w14:textId="01A1052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0D572511" w14:textId="19501DF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3CA72EBA" w14:textId="319A29F4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CD98D7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10" w:type="pct"/>
            <w:noWrap/>
            <w:vAlign w:val="center"/>
            <w:hideMark/>
          </w:tcPr>
          <w:p w14:paraId="2114F92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24854D7" w14:textId="27964E4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2BEB7A1C" w14:textId="4C468A1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Quality, Blastocyst Formation and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xpansion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03B856A3" w14:textId="492C249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, Successful IVF</w:t>
            </w:r>
          </w:p>
        </w:tc>
        <w:tc>
          <w:tcPr>
            <w:tcW w:w="1029" w:type="pct"/>
            <w:vAlign w:val="center"/>
          </w:tcPr>
          <w:p w14:paraId="51E05E81" w14:textId="3D8584D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Live-birth delivery</w:t>
            </w:r>
          </w:p>
        </w:tc>
      </w:tr>
      <w:tr w:rsidR="00F01DC5" w:rsidRPr="002F74C8" w14:paraId="2E44D387" w14:textId="4645CB80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4B85C1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10" w:type="pct"/>
            <w:noWrap/>
            <w:vAlign w:val="center"/>
            <w:hideMark/>
          </w:tcPr>
          <w:p w14:paraId="5FB1422E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E9CCB75" w14:textId="2BBBBCE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60363F2A" w14:textId="5C4B149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Blastocyst Formation and Expansion</w:t>
            </w:r>
          </w:p>
        </w:tc>
        <w:tc>
          <w:tcPr>
            <w:tcW w:w="1030" w:type="pct"/>
            <w:vAlign w:val="center"/>
          </w:tcPr>
          <w:p w14:paraId="1C220B3F" w14:textId="47624F9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, Successful IVF</w:t>
            </w:r>
          </w:p>
        </w:tc>
        <w:tc>
          <w:tcPr>
            <w:tcW w:w="1029" w:type="pct"/>
            <w:vAlign w:val="center"/>
          </w:tcPr>
          <w:p w14:paraId="61163352" w14:textId="2194CA3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Live-birth delivery</w:t>
            </w:r>
          </w:p>
        </w:tc>
      </w:tr>
      <w:tr w:rsidR="00F01DC5" w:rsidRPr="002F74C8" w14:paraId="493AC75A" w14:textId="641EA92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1739C5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10" w:type="pct"/>
            <w:noWrap/>
            <w:vAlign w:val="center"/>
            <w:hideMark/>
          </w:tcPr>
          <w:p w14:paraId="6B41753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oticchi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74CED3B" w14:textId="4A3A215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2D35A7A8" w14:textId="331ECF3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Formation and Expansion, Morphologic Assessment, Stage Classification</w:t>
            </w:r>
          </w:p>
        </w:tc>
        <w:tc>
          <w:tcPr>
            <w:tcW w:w="1030" w:type="pct"/>
            <w:vAlign w:val="center"/>
          </w:tcPr>
          <w:p w14:paraId="7E6DACD9" w14:textId="40014AE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, Blastocyst morphology quality and grading</w:t>
            </w:r>
          </w:p>
        </w:tc>
        <w:tc>
          <w:tcPr>
            <w:tcW w:w="1029" w:type="pct"/>
            <w:vAlign w:val="center"/>
          </w:tcPr>
          <w:p w14:paraId="508CF259" w14:textId="0CA431E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58EAD5C5" w14:textId="121C240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6EFE91A6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10" w:type="pct"/>
            <w:noWrap/>
            <w:vAlign w:val="center"/>
            <w:hideMark/>
          </w:tcPr>
          <w:p w14:paraId="372671D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C9F96C2" w14:textId="6B57E9C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7167655E" w14:textId="26B12B7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, Blastocyst Formation and Expansion, Morphologic Assessment</w:t>
            </w:r>
          </w:p>
        </w:tc>
        <w:tc>
          <w:tcPr>
            <w:tcW w:w="1030" w:type="pct"/>
            <w:vAlign w:val="center"/>
          </w:tcPr>
          <w:p w14:paraId="26A8BFA3" w14:textId="75DD9E3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mbryo stage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lassification,Blastocyst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morphology quality and grading</w:t>
            </w:r>
          </w:p>
        </w:tc>
        <w:tc>
          <w:tcPr>
            <w:tcW w:w="1029" w:type="pct"/>
            <w:vAlign w:val="center"/>
          </w:tcPr>
          <w:p w14:paraId="32CC86B0" w14:textId="520C8FD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43BF5514" w14:textId="46F6BA04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417C008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10" w:type="pct"/>
            <w:noWrap/>
            <w:vAlign w:val="center"/>
            <w:hideMark/>
          </w:tcPr>
          <w:p w14:paraId="5E2EC819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24B0AEA" w14:textId="7A265EE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13EE7639" w14:textId="2D1385D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Quality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3E3A1990" w14:textId="6102F66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55F38446" w14:textId="49B3B11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1D5626C2" w14:textId="0D9CEFB6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E2FAC9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10" w:type="pct"/>
            <w:noWrap/>
            <w:vAlign w:val="center"/>
            <w:hideMark/>
          </w:tcPr>
          <w:p w14:paraId="25FE06C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hkordi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Dehkordi&lt;/Author&gt;&lt;Year&gt;2022&lt;/Year&gt;&lt;RecNum&gt;149&lt;/RecNum&gt;&lt;DisplayText&gt;[18]&lt;/DisplayText&gt;&lt;record&gt;&lt;rec-number&gt;149&lt;/rec-number&gt;&lt;foreign-keys&gt;&lt;key app="EN" db-id="5fd9trxp4exzdkefxtzpw0sgtfwtvtezzspf" timestamp="1718385275"&gt;149&lt;/key&gt;&lt;/foreign-keys&gt;&lt;ref-type name="Conference Paper"&gt;47&lt;/ref-type&gt;&lt;contributors&gt;&lt;authors&gt;&lt;author&gt;Dehkordi, S., and Moghaddam, M.,&lt;/author&gt;&lt;/authors&gt;&lt;/contributors&gt;&lt;titles&gt;&lt;title&gt;The Detection of Blastocyst Embryo In Vitro Fertilization (IVF)&lt;/title&gt;&lt;secondary-title&gt;International Conference on Machine Vision and Image Processing (MVIP),&lt;/secondary-title&gt;&lt;/titles&gt;&lt;pages&gt;1-6&lt;/pages&gt;&lt;dates&gt;&lt;year&gt;2022&lt;/year&gt;&lt;/dates&gt;&lt;pub-location&gt;Ahvaz, Iran, Islamic Republic&lt;/pub-location&gt;&lt;urls&gt;&lt;/urls&gt;&lt;electronic-resource-num&gt;doi: 10.1109/MVIP53647.2022.9738768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8A4C95F" w14:textId="4F2C51E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44CE1A74" w14:textId="724FC0B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Formation and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xpansion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31D99EEC" w14:textId="78A23C7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, Blastocyst morphology quality and grading</w:t>
            </w:r>
          </w:p>
        </w:tc>
        <w:tc>
          <w:tcPr>
            <w:tcW w:w="1029" w:type="pct"/>
            <w:vAlign w:val="center"/>
          </w:tcPr>
          <w:p w14:paraId="04B281DB" w14:textId="02F5D25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4DAA08D7" w14:textId="2B92D68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D1991A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10" w:type="pct"/>
            <w:noWrap/>
            <w:vAlign w:val="center"/>
            <w:hideMark/>
          </w:tcPr>
          <w:p w14:paraId="28F4AD5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B3CD61B" w14:textId="049DC25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27EEAB38" w14:textId="3334AB7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Blastocyst Grading</w:t>
            </w:r>
          </w:p>
        </w:tc>
        <w:tc>
          <w:tcPr>
            <w:tcW w:w="1030" w:type="pct"/>
            <w:vAlign w:val="center"/>
          </w:tcPr>
          <w:p w14:paraId="0A2B3BEB" w14:textId="06A3C33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, Successful IVF</w:t>
            </w:r>
          </w:p>
        </w:tc>
        <w:tc>
          <w:tcPr>
            <w:tcW w:w="1029" w:type="pct"/>
            <w:vAlign w:val="center"/>
          </w:tcPr>
          <w:p w14:paraId="37A65F2B" w14:textId="5385B30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Ultrasound</w:t>
            </w:r>
          </w:p>
        </w:tc>
      </w:tr>
      <w:tr w:rsidR="00F01DC5" w:rsidRPr="002F74C8" w14:paraId="062703CD" w14:textId="4B330D4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F220915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10" w:type="pct"/>
            <w:noWrap/>
            <w:vAlign w:val="center"/>
            <w:hideMark/>
          </w:tcPr>
          <w:p w14:paraId="27C3307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0906968" w14:textId="6FF49B7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3F2878BF" w14:textId="15FDF18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Quality, Blastocyst Formation and Expansion, 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Blastocyst Grading, FH Pregnancy Prediction</w:t>
            </w:r>
          </w:p>
        </w:tc>
        <w:tc>
          <w:tcPr>
            <w:tcW w:w="1030" w:type="pct"/>
            <w:vAlign w:val="center"/>
          </w:tcPr>
          <w:p w14:paraId="0EAD198C" w14:textId="4A27060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Blastocyst morphology quality and grading, Successful IVF</w:t>
            </w:r>
          </w:p>
        </w:tc>
        <w:tc>
          <w:tcPr>
            <w:tcW w:w="1029" w:type="pct"/>
            <w:vAlign w:val="center"/>
          </w:tcPr>
          <w:p w14:paraId="21B9CCDA" w14:textId="561F39C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Ultrasound, Live-birth delivery</w:t>
            </w:r>
          </w:p>
        </w:tc>
      </w:tr>
      <w:tr w:rsidR="00F01DC5" w:rsidRPr="002F74C8" w14:paraId="488ADD25" w14:textId="06F824BE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1C9764A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10" w:type="pct"/>
            <w:noWrap/>
            <w:vAlign w:val="center"/>
            <w:hideMark/>
          </w:tcPr>
          <w:p w14:paraId="48CBABCE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rvanauska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8A64F42" w14:textId="5C0E9CC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1F3B86B2" w14:textId="37A1784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49AB2DE9" w14:textId="48900A8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470D15EA" w14:textId="58F14C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09BC78C9" w14:textId="3C16EB40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252B015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10" w:type="pct"/>
            <w:noWrap/>
            <w:vAlign w:val="center"/>
            <w:hideMark/>
          </w:tcPr>
          <w:p w14:paraId="0939CEB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uva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64BD9C1" w14:textId="225EF91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36EDA358" w14:textId="3086353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</w:t>
            </w:r>
          </w:p>
        </w:tc>
        <w:tc>
          <w:tcPr>
            <w:tcW w:w="1030" w:type="pct"/>
            <w:vAlign w:val="center"/>
          </w:tcPr>
          <w:p w14:paraId="55A045D4" w14:textId="27B4E9E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00A3AE36" w14:textId="627EB78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126A736B" w14:textId="3253550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E7267E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10" w:type="pct"/>
            <w:noWrap/>
            <w:vAlign w:val="center"/>
            <w:hideMark/>
          </w:tcPr>
          <w:p w14:paraId="2607C056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astick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1F1B852" w14:textId="56E76A8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71390644" w14:textId="06EEFA8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</w:t>
            </w:r>
          </w:p>
        </w:tc>
        <w:tc>
          <w:tcPr>
            <w:tcW w:w="1030" w:type="pct"/>
            <w:vAlign w:val="center"/>
          </w:tcPr>
          <w:p w14:paraId="33B24ECC" w14:textId="190E41C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A85B7C2" w14:textId="52FE00E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4ED4AADA" w14:textId="75756BB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8DA90FD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10" w:type="pct"/>
            <w:noWrap/>
            <w:vAlign w:val="center"/>
            <w:hideMark/>
          </w:tcPr>
          <w:p w14:paraId="13F8E77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in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Einy&lt;/Author&gt;&lt;Year&gt;2023&lt;/Year&gt;&lt;RecNum&gt;40&lt;/RecNum&gt;&lt;DisplayText&gt;[24]&lt;/DisplayText&gt;&lt;record&gt;&lt;rec-number&gt;40&lt;/rec-number&gt;&lt;foreign-keys&gt;&lt;key app="EN" db-id="5fd9trxp4exzdkefxtzpw0sgtfwtvtezzspf" timestamp="1718252205"&gt;40&lt;/key&gt;&lt;/foreign-keys&gt;&lt;ref-type name="Journal Article"&gt;17&lt;/ref-type&gt;&lt;contributors&gt;&lt;authors&gt;&lt;author&gt;Einy, S., et al.&lt;/author&gt;&lt;/authors&gt;&lt;/contributors&gt;&lt;titles&gt;&lt;title&gt;Local binary convolutional neural networks’ long short-term memory model for human embryos’ anomaly detection&lt;/title&gt;&lt;secondary-title&gt;Sci Program&lt;/secondary-title&gt;&lt;/titles&gt;&lt;periodical&gt;&lt;full-title&gt;Sci Program&lt;/full-title&gt;&lt;/periodical&gt;&lt;dates&gt;&lt;year&gt;2023&lt;/year&gt;&lt;pub-dates&gt;&lt;date&gt;2023&lt;/date&gt;&lt;/pub-dates&gt;&lt;/dates&gt;&lt;urls&gt;&lt;/urls&gt;&lt;electronic-resource-num&gt;https://doi.org/10.1155/2023/242660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4B153F9" w14:textId="01E687E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11EF35E0" w14:textId="03F758B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Quality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20F2919E" w14:textId="4312609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14C91991" w14:textId="3311172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304E7B5F" w14:textId="31B12F1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FAB593E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10" w:type="pct"/>
            <w:noWrap/>
            <w:vAlign w:val="center"/>
            <w:hideMark/>
          </w:tcPr>
          <w:p w14:paraId="7B8B768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zo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5679675" w14:textId="392FC0D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22040D4D" w14:textId="7806F43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Quality, Blastocyst Formation and Expansion, Cytoplasm Segmentation, Pronuclear Segmentation, Stage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lassification,Pronuclear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Staging</w:t>
            </w:r>
          </w:p>
        </w:tc>
        <w:tc>
          <w:tcPr>
            <w:tcW w:w="1030" w:type="pct"/>
            <w:vAlign w:val="center"/>
          </w:tcPr>
          <w:p w14:paraId="107F1420" w14:textId="3DD3CD9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, Blastocyst morphology quality and grading</w:t>
            </w:r>
          </w:p>
        </w:tc>
        <w:tc>
          <w:tcPr>
            <w:tcW w:w="1029" w:type="pct"/>
            <w:vAlign w:val="center"/>
          </w:tcPr>
          <w:p w14:paraId="7633B83C" w14:textId="01827A5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3146D69A" w14:textId="059B16D9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DDFC80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10" w:type="pct"/>
            <w:noWrap/>
            <w:vAlign w:val="center"/>
            <w:hideMark/>
          </w:tcPr>
          <w:p w14:paraId="1D0A5AB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errick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rick&lt;/Author&gt;&lt;Year&gt;2019&lt;/Year&gt;&lt;RecNum&gt;176&lt;/RecNum&gt;&lt;DisplayText&gt;[26]&lt;/DisplayText&gt;&lt;record&gt;&lt;rec-number&gt;176&lt;/rec-number&gt;&lt;foreign-keys&gt;&lt;key app="EN" db-id="5fd9trxp4exzdkefxtzpw0sgtfwtvtezzspf" timestamp="1718393521"&gt;176&lt;/key&gt;&lt;/foreign-keys&gt;&lt;ref-type name="Journal Article"&gt;17&lt;/ref-type&gt;&lt;contributors&gt;&lt;authors&gt;&lt;author&gt;Ferrick, L.&lt;/author&gt;&lt;author&gt;Lee, Y. S. L.&lt;/author&gt;&lt;author&gt;Gardner, D. K.&lt;/author&gt;&lt;/authors&gt;&lt;/contributors&gt;&lt;auth-address&gt;School of BioSciences, University of Melbourne, Melbourne, VIC 3010, Australia.&amp;#xD;Melbourne IVF, East Melbourne, Melbourne, VIC 3002, Australia.&lt;/auth-address&gt;&lt;titles&gt;&lt;title&gt;Metabolic activity of human blastocysts correlates with their morphokinetics, morphological grade, KIDScore and artificial intelligence ranking&lt;/title&gt;&lt;secondary-title&gt;Hum Reprod&lt;/secondary-title&gt;&lt;/titles&gt;&lt;periodical&gt;&lt;full-title&gt;Hum Reprod&lt;/full-title&gt;&lt;/periodical&gt;&lt;pages&gt;2004-2016&lt;/pages&gt;&lt;volume&gt;35&lt;/volume&gt;&lt;number&gt;9&lt;/number&gt;&lt;edition&gt;2020/08/24&lt;/edition&gt;&lt;keywords&gt;&lt;keyword&gt;Aged&lt;/keyword&gt;&lt;keyword&gt;*Artificial Intelligence&lt;/keyword&gt;&lt;keyword&gt;*Blastocyst&lt;/keyword&gt;&lt;keyword&gt;Cohort Studies&lt;/keyword&gt;&lt;keyword&gt;Embryo Culture Techniques&lt;/keyword&gt;&lt;keyword&gt;Embryo, Mammalian&lt;/keyword&gt;&lt;keyword&gt;Female&lt;/keyword&gt;&lt;keyword&gt;Humans&lt;/keyword&gt;&lt;keyword&gt;Pregnancy&lt;/keyword&gt;&lt;keyword&gt;Retrospective Studies&lt;/keyword&gt;&lt;keyword&gt;amino acids&lt;/keyword&gt;&lt;keyword&gt;embryo&lt;/keyword&gt;&lt;keyword&gt;glucose&lt;/keyword&gt;&lt;keyword&gt;non-invasive&lt;/keyword&gt;&lt;keyword&gt;selection&lt;/keyword&gt;&lt;keyword&gt;viability&lt;/keyword&gt;&lt;/keywords&gt;&lt;dates&gt;&lt;year&gt;2019&lt;/year&gt;&lt;pub-dates&gt;&lt;date&gt;Sep 1&lt;/date&gt;&lt;/pub-dates&gt;&lt;/dates&gt;&lt;isbn&gt;1460-2350 (Electronic)&amp;#xD;0268-1161 (Linking)&lt;/isbn&gt;&lt;accession-num&gt;32829415&lt;/accession-num&gt;&lt;urls&gt;&lt;related-urls&gt;&lt;url&gt;https://www.ncbi.nlm.nih.gov/pubmed/32829415&lt;/url&gt;&lt;/related-urls&gt;&lt;/urls&gt;&lt;electronic-resource-num&gt;10.1093/humrep/deaa18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9C836C3" w14:textId="0927A42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00E99119" w14:textId="50D1D45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Quality, Blastocyst Formation and Expansion, Usable Blastocysts, Morphologic Assessment, Blastocyst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rading,Stage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Classification</w:t>
            </w:r>
          </w:p>
        </w:tc>
        <w:tc>
          <w:tcPr>
            <w:tcW w:w="1030" w:type="pct"/>
            <w:vAlign w:val="center"/>
          </w:tcPr>
          <w:p w14:paraId="1B700D64" w14:textId="1CCD16A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34BE71FC" w14:textId="02EBE6B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760129F4" w14:textId="2EFE6AE6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5A3ADA9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10" w:type="pct"/>
            <w:noWrap/>
            <w:vAlign w:val="center"/>
            <w:hideMark/>
          </w:tcPr>
          <w:p w14:paraId="7349EC7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ukunag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157B56C" w14:textId="1DAF9BB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4CD7E619" w14:textId="74F4E16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nuclear Staging</w:t>
            </w:r>
          </w:p>
        </w:tc>
        <w:tc>
          <w:tcPr>
            <w:tcW w:w="1030" w:type="pct"/>
            <w:vAlign w:val="center"/>
          </w:tcPr>
          <w:p w14:paraId="11A31C49" w14:textId="717892F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3980CFC5" w14:textId="39AB30D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0233D667" w14:textId="777DDF4D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5B373B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10" w:type="pct"/>
            <w:noWrap/>
            <w:vAlign w:val="center"/>
            <w:hideMark/>
          </w:tcPr>
          <w:p w14:paraId="706C34D6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omez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Gomez&lt;/Author&gt;&lt;Year&gt;2022&lt;/Year&gt;&lt;RecNum&gt;104&lt;/RecNum&gt;&lt;DisplayText&gt;[28]&lt;/DisplayText&gt;&lt;record&gt;&lt;rec-number&gt;104&lt;/rec-number&gt;&lt;foreign-keys&gt;&lt;key app="EN" db-id="5fd9trxp4exzdkefxtzpw0sgtfwtvtezzspf" timestamp="1718254173"&gt;104&lt;/key&gt;&lt;/foreign-keys&gt;&lt;ref-type name="Journal Article"&gt;17&lt;/ref-type&gt;&lt;contributors&gt;&lt;authors&gt;&lt;author&gt;Gomez, T.,&lt;/author&gt;&lt;/authors&gt;&lt;/contributors&gt;&lt;titles&gt;&lt;title&gt;Towards deep learning-powered IVF: A large public benchmark for morphokinetic parameter prediction&lt;/title&gt;&lt;secondary-title&gt;ArXiv&lt;/secondary-title&gt;&lt;/titles&gt;&lt;periodical&gt;&lt;full-title&gt;ArXiv&lt;/full-title&gt;&lt;/periodical&gt;&lt;volume&gt;abs/2203.00531&lt;/volume&gt;&lt;dates&gt;&lt;year&gt;2022&lt;/year&gt;&lt;/dates&gt;&lt;urls&gt;&lt;/urls&gt;&lt;electronic-resource-num&gt;https://doi.org/10.48550/arXiv.2203.0053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2EC9172" w14:textId="4E309F7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3894A1A6" w14:textId="3A62995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, Blastocyst Formation and Expansion, Morphologic Assessment</w:t>
            </w:r>
          </w:p>
        </w:tc>
        <w:tc>
          <w:tcPr>
            <w:tcW w:w="1030" w:type="pct"/>
            <w:vAlign w:val="center"/>
          </w:tcPr>
          <w:p w14:paraId="390A31F9" w14:textId="73A12A7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572C0109" w14:textId="08E625B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77D91EBE" w14:textId="0041B048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9B4ED2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10" w:type="pct"/>
            <w:noWrap/>
            <w:vAlign w:val="center"/>
            <w:hideMark/>
          </w:tcPr>
          <w:p w14:paraId="4CFBEDA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ammer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314629D" w14:textId="561B077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70182488" w14:textId="65FAE1C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, Morphologic Assessment, Blastocyst Formation and Expansion</w:t>
            </w:r>
          </w:p>
        </w:tc>
        <w:tc>
          <w:tcPr>
            <w:tcW w:w="1030" w:type="pct"/>
            <w:vAlign w:val="center"/>
          </w:tcPr>
          <w:p w14:paraId="693E7B9A" w14:textId="64B3B4C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, Blastocyst morphology quality and grading</w:t>
            </w:r>
          </w:p>
        </w:tc>
        <w:tc>
          <w:tcPr>
            <w:tcW w:w="1029" w:type="pct"/>
            <w:vAlign w:val="center"/>
          </w:tcPr>
          <w:p w14:paraId="1D18A913" w14:textId="5D2B264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55A83FC9" w14:textId="5B6993BE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F7D619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10" w:type="pct"/>
            <w:noWrap/>
            <w:vAlign w:val="center"/>
            <w:hideMark/>
          </w:tcPr>
          <w:p w14:paraId="681701AD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or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C55C134" w14:textId="0BCB74D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00E1D84A" w14:textId="174D9B8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Formation and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xpansion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73332DAD" w14:textId="1754012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0D6C38CB" w14:textId="0CBC113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5D30EA13" w14:textId="25EDA76D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2A3D81D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31</w:t>
            </w:r>
          </w:p>
        </w:tc>
        <w:tc>
          <w:tcPr>
            <w:tcW w:w="610" w:type="pct"/>
            <w:noWrap/>
            <w:vAlign w:val="center"/>
            <w:hideMark/>
          </w:tcPr>
          <w:p w14:paraId="52A69F0F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93CD3C5" w14:textId="7EFAD45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1D94F7DF" w14:textId="77B20BE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76F5EE8A" w14:textId="047EF97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53CD1DBE" w14:textId="16359A7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3C12FE5B" w14:textId="21734BE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890BCC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10" w:type="pct"/>
            <w:noWrap/>
            <w:vAlign w:val="center"/>
            <w:hideMark/>
          </w:tcPr>
          <w:p w14:paraId="23A640D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F32B441" w14:textId="3DBE220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373A0053" w14:textId="422CF36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Prediction</w:t>
            </w:r>
          </w:p>
        </w:tc>
        <w:tc>
          <w:tcPr>
            <w:tcW w:w="1030" w:type="pct"/>
            <w:vAlign w:val="center"/>
          </w:tcPr>
          <w:p w14:paraId="472B3A68" w14:textId="5181EC5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606C81D8" w14:textId="0053A09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59F0C7E4" w14:textId="234581ED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FB4B90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10" w:type="pct"/>
            <w:noWrap/>
            <w:vAlign w:val="center"/>
            <w:hideMark/>
          </w:tcPr>
          <w:p w14:paraId="132A544D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C96213D" w14:textId="766C93F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6685F59A" w14:textId="3E76A72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lastocyst Formation and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xpansion,Morphologic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Assessment</w:t>
            </w:r>
          </w:p>
        </w:tc>
        <w:tc>
          <w:tcPr>
            <w:tcW w:w="1030" w:type="pct"/>
            <w:vAlign w:val="center"/>
          </w:tcPr>
          <w:p w14:paraId="3C2C09FC" w14:textId="68F68E5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0087D7C0" w14:textId="55C00C1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206ECC49" w14:textId="439C3EFF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5315F55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10" w:type="pct"/>
            <w:noWrap/>
            <w:vAlign w:val="center"/>
            <w:hideMark/>
          </w:tcPr>
          <w:p w14:paraId="5222E9C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ohan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C298D68" w14:textId="740D72B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4122C7A4" w14:textId="42F71C2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Grading</w:t>
            </w:r>
          </w:p>
        </w:tc>
        <w:tc>
          <w:tcPr>
            <w:tcW w:w="1030" w:type="pct"/>
            <w:vAlign w:val="center"/>
          </w:tcPr>
          <w:p w14:paraId="6E51B7E4" w14:textId="1CFF718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0089373" w14:textId="0EB27F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0F3AE9C3" w14:textId="70D864C3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59FDC51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10" w:type="pct"/>
            <w:noWrap/>
            <w:vAlign w:val="center"/>
            <w:hideMark/>
          </w:tcPr>
          <w:p w14:paraId="70D3FA6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llipoliti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llipolitis&lt;/Author&gt;&lt;Year&gt;2022&lt;/Year&gt;&lt;RecNum&gt;152&lt;/RecNum&gt;&lt;DisplayText&gt;[35]&lt;/DisplayText&gt;&lt;record&gt;&lt;rec-number&gt;152&lt;/rec-number&gt;&lt;foreign-keys&gt;&lt;key app="EN" db-id="5fd9trxp4exzdkefxtzpw0sgtfwtvtezzspf" timestamp="1718387682"&gt;152&lt;/key&gt;&lt;/foreign-keys&gt;&lt;ref-type name="Conference Paper"&gt;47&lt;/ref-type&gt;&lt;contributors&gt;&lt;authors&gt;&lt;author&gt;Kallipolitis, A., Tziomaka, M., Papadopoulos, D., and Maglogiannis, I.,&lt;/author&gt;&lt;/authors&gt;&lt;/contributors&gt;&lt;titles&gt;&lt;title&gt;Explainable computer vision analysis for embryo selection on blastocyst images&lt;/title&gt;&lt;secondary-title&gt;IEEE-EMBS International Conference on Biomedical and Health Informatics (BHI)&lt;/secondary-title&gt;&lt;/titles&gt;&lt;pages&gt;1-4&lt;/pages&gt;&lt;dates&gt;&lt;year&gt;2022&lt;/year&gt;&lt;/dates&gt;&lt;pub-location&gt;Ioannina, Greece&lt;/pub-location&gt;&lt;urls&gt;&lt;/urls&gt;&lt;electronic-resource-num&gt;doi: 10.1109/BHI56158.2022.9926740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89E7C09" w14:textId="72C5E8E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33092E07" w14:textId="2D855F6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Formation and Expansion, Blastocyst Grading</w:t>
            </w:r>
          </w:p>
        </w:tc>
        <w:tc>
          <w:tcPr>
            <w:tcW w:w="1030" w:type="pct"/>
            <w:vAlign w:val="center"/>
          </w:tcPr>
          <w:p w14:paraId="02378456" w14:textId="70AAD3B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26DC76CA" w14:textId="64888AF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06D72C9C" w14:textId="6546FE6A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6226A04D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10" w:type="pct"/>
            <w:noWrap/>
            <w:vAlign w:val="center"/>
            <w:hideMark/>
          </w:tcPr>
          <w:p w14:paraId="7EE0883B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nakasabapath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F9B118E" w14:textId="1B443A2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2AFD67C1" w14:textId="2377DB9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Formation and Expansion, Morphologic Assessment, Blastocyst Grading</w:t>
            </w:r>
          </w:p>
        </w:tc>
        <w:tc>
          <w:tcPr>
            <w:tcW w:w="1030" w:type="pct"/>
            <w:vAlign w:val="center"/>
          </w:tcPr>
          <w:p w14:paraId="568211A2" w14:textId="4830C9A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56EB485F" w14:textId="12B5380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6200A82C" w14:textId="4D324F83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7D702D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10" w:type="pct"/>
            <w:noWrap/>
            <w:vAlign w:val="center"/>
            <w:hideMark/>
          </w:tcPr>
          <w:p w14:paraId="5E93AA7F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t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o&lt;/Author&gt;&lt;Year&gt;2023&lt;/Year&gt;&lt;RecNum&gt;105&lt;/RecNum&gt;&lt;DisplayText&gt;[37]&lt;/DisplayText&gt;&lt;record&gt;&lt;rec-number&gt;105&lt;/rec-number&gt;&lt;foreign-keys&gt;&lt;key app="EN" db-id="5fd9trxp4exzdkefxtzpw0sgtfwtvtezzspf" timestamp="1718369785"&gt;105&lt;/key&gt;&lt;/foreign-keys&gt;&lt;ref-type name="Journal Article"&gt;17&lt;/ref-type&gt;&lt;contributors&gt;&lt;authors&gt;&lt;author&gt;Kato,K., et al.,&lt;/author&gt;&lt;/authors&gt;&lt;/contributors&gt;&lt;titles&gt;&lt;title&gt;Does embryo categorization by existing artificial intelligence, morphokinetic or morphological embryo selection models correlate with blastocyst euploidy rates?&lt;/title&gt;&lt;secondary-title&gt;Reproductive BioMedicine Online&lt;/secondary-title&gt;&lt;/titles&gt;&lt;periodical&gt;&lt;full-title&gt;Reproductive BioMedicine Online&lt;/full-title&gt;&lt;/periodical&gt;&lt;pages&gt; 274-281&lt;/pages&gt;&lt;volume&gt;46&lt;/volume&gt;&lt;number&gt;2&lt;/number&gt;&lt;dates&gt;&lt;year&gt;2023&lt;/year&gt;&lt;/dates&gt;&lt;urls&gt;&lt;/urls&gt;&lt;electronic-resource-num&gt;https://doi.org/10.1016/j.rbmo.2022.09.010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E212391" w14:textId="26BF7C0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785E3662" w14:textId="1B04D36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Blastocyst Formation and Expansion, Morphologic Assessment, Blastocyst Grading</w:t>
            </w:r>
          </w:p>
        </w:tc>
        <w:tc>
          <w:tcPr>
            <w:tcW w:w="1030" w:type="pct"/>
            <w:vAlign w:val="center"/>
          </w:tcPr>
          <w:p w14:paraId="51593D18" w14:textId="232F1A9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6789A658" w14:textId="611BFC9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580B4AD6" w14:textId="09B59EE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E40784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10" w:type="pct"/>
            <w:noWrap/>
            <w:vAlign w:val="center"/>
            <w:hideMark/>
          </w:tcPr>
          <w:p w14:paraId="1A52080B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han&lt;/Author&gt;&lt;Year&gt;2016&lt;/Year&gt;&lt;RecNum&gt;188&lt;/RecNum&gt;&lt;DisplayText&gt;[38]&lt;/DisplayText&gt;&lt;record&gt;&lt;rec-number&gt;188&lt;/rec-number&gt;&lt;foreign-keys&gt;&lt;key app="EN" db-id="5fd9trxp4exzdkefxtzpw0sgtfwtvtezzspf" timestamp="1718395387"&gt;188&lt;/key&gt;&lt;/foreign-keys&gt;&lt;ref-type name="Conference Proceedings"&gt;10&lt;/ref-type&gt;&lt;contributors&gt;&lt;authors&gt;&lt;author&gt;Khan, Aisha&lt;/author&gt;&lt;author&gt;Gould, Stephen&lt;/author&gt;&lt;author&gt;Salzmann, Mathieu&lt;/author&gt;&lt;/authors&gt;&lt;secondary-authors&gt;&lt;author&gt;Hua, Gang&lt;/author&gt;&lt;author&gt;Jégou, Hervé&lt;/author&gt;&lt;/secondary-authors&gt;&lt;/contributors&gt;&lt;titles&gt;&lt;title&gt;Deep Convolutional Neural Networks for Human Embryonic Cell Counting&lt;/title&gt;&lt;secondary-title&gt;Computer Vision – ECCV 2016 Workshops&lt;/secondary-title&gt;&lt;/titles&gt;&lt;pages&gt;339-348&lt;/pages&gt;&lt;dates&gt;&lt;year&gt;2016&lt;/year&gt;&lt;pub-dates&gt;&lt;date&gt;2016//&lt;/date&gt;&lt;/pub-dates&gt;&lt;/dates&gt;&lt;pub-location&gt;Cham&lt;/pub-location&gt;&lt;publisher&gt;Springer International Publishing&lt;/publisher&gt;&lt;isbn&gt;978-3-319-46604-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79E7F74" w14:textId="1586E66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368C5610" w14:textId="7340B9B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40CE843F" w14:textId="15211D8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4DB435F5" w14:textId="3275EC7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188A3450" w14:textId="70FCEB04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442E07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10" w:type="pct"/>
            <w:noWrap/>
            <w:vAlign w:val="center"/>
            <w:hideMark/>
          </w:tcPr>
          <w:p w14:paraId="54A9FE36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osrav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1D0E03B" w14:textId="1B74F5C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353700F0" w14:textId="71052C6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1A2BD84C" w14:textId="6E85613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1F159EAC" w14:textId="0DEEF66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731D905E" w14:textId="236FF0FD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9059A9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10" w:type="pct"/>
            <w:noWrap/>
            <w:vAlign w:val="center"/>
            <w:hideMark/>
          </w:tcPr>
          <w:p w14:paraId="3709195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19&lt;/Year&gt;&lt;RecNum&gt;204&lt;/RecNum&gt;&lt;DisplayText&gt;[40]&lt;/DisplayText&gt;&lt;record&gt;&lt;rec-number&gt;204&lt;/rec-number&gt;&lt;foreign-keys&gt;&lt;key app="EN" db-id="5fd9trxp4exzdkefxtzpw0sgtfwtvtezzspf" timestamp="1719124968"&gt;204&lt;/key&gt;&lt;/foreign-keys&gt;&lt;ref-type name="Journal Article"&gt;17&lt;/ref-type&gt;&lt;contributors&gt;&lt;authors&gt;&lt;author&gt;Kragh, M. F.&lt;/author&gt;&lt;author&gt;Rimestad, J.&lt;/author&gt;&lt;author&gt;Berntsen, J.&lt;/author&gt;&lt;author&gt;Karstoft, H.&lt;/author&gt;&lt;/authors&gt;&lt;/contributors&gt;&lt;auth-address&gt;Deparment of Engineering, Aarhus University, Denmark; Vitrolife A/S, Denmark. Electronic address: mkha@eng.au.dk.&amp;#xD;Vitrolife A/S, Denmark.&amp;#xD;Deparment of Engineering, Aarhus University, Denmark.&lt;/auth-address&gt;&lt;titles&gt;&lt;title&gt;Automatic grading of human blastocysts from time-lapse imaging&lt;/title&gt;&lt;secondary-title&gt;Comput Biol Med&lt;/secondary-title&gt;&lt;/titles&gt;&lt;periodical&gt;&lt;full-title&gt;Comput Biol Med&lt;/full-title&gt;&lt;/periodical&gt;&lt;pages&gt;103494&lt;/pages&gt;&lt;volume&gt;115&lt;/volume&gt;&lt;edition&gt;2019/10/21&lt;/edition&gt;&lt;keywords&gt;&lt;keyword&gt;*Blastocyst/cytology/metabolism&lt;/keyword&gt;&lt;keyword&gt;*Deep Learning&lt;/keyword&gt;&lt;keyword&gt;Female&lt;/keyword&gt;&lt;keyword&gt;*Fertilization in Vitro&lt;/keyword&gt;&lt;keyword&gt;Humans&lt;/keyword&gt;&lt;keyword&gt;*Image Processing, Computer-Assisted&lt;/keyword&gt;&lt;keyword&gt;Pregnancy&lt;/keyword&gt;&lt;keyword&gt;*Time-Lapse Imaging&lt;/keyword&gt;&lt;keyword&gt;Automated blastocyst grading&lt;/keyword&gt;&lt;keyword&gt;Inner cell mass&lt;/keyword&gt;&lt;keyword&gt;Ordinal regression&lt;/keyword&gt;&lt;keyword&gt;Time-lapse imaging&lt;/keyword&gt;&lt;keyword&gt;Trophectoderm&lt;/keyword&gt;&lt;/keywords&gt;&lt;dates&gt;&lt;year&gt;2019&lt;/year&gt;&lt;pub-dates&gt;&lt;date&gt;Dec&lt;/date&gt;&lt;/pub-dates&gt;&lt;/dates&gt;&lt;isbn&gt;1879-0534 (Electronic)&amp;#xD;0010-4825 (Linking)&lt;/isbn&gt;&lt;accession-num&gt;31630027&lt;/accession-num&gt;&lt;urls&gt;&lt;related-urls&gt;&lt;url&gt;https://www.ncbi.nlm.nih.gov/pubmed/31630027&lt;/url&gt;&lt;/related-urls&gt;&lt;/urls&gt;&lt;electronic-resource-num&gt;10.1016/j.compbiomed.2019.103494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87CE165" w14:textId="647B710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09DF9E1C" w14:textId="6EAC95A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Grading</w:t>
            </w:r>
          </w:p>
        </w:tc>
        <w:tc>
          <w:tcPr>
            <w:tcW w:w="1030" w:type="pct"/>
            <w:vAlign w:val="center"/>
          </w:tcPr>
          <w:p w14:paraId="62C15769" w14:textId="6DF6F02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2E433CAC" w14:textId="3567EDF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38C5DC0E" w14:textId="6F2223C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03852B8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10" w:type="pct"/>
            <w:noWrap/>
            <w:vAlign w:val="center"/>
            <w:hideMark/>
          </w:tcPr>
          <w:p w14:paraId="1BCA3E54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22&lt;/Year&gt;&lt;RecNum&gt;203&lt;/RecNum&gt;&lt;DisplayText&gt;[41]&lt;/DisplayText&gt;&lt;record&gt;&lt;rec-number&gt;203&lt;/rec-number&gt;&lt;foreign-keys&gt;&lt;key app="EN" db-id="5fd9trxp4exzdkefxtzpw0sgtfwtvtezzspf" timestamp="1719124915"&gt;203&lt;/key&gt;&lt;/foreign-keys&gt;&lt;ref-type name="Journal Article"&gt;17&lt;/ref-type&gt;&lt;contributors&gt;&lt;authors&gt;&lt;author&gt;Kragh, M. F.&lt;/author&gt;&lt;author&gt;Rimestad, J.&lt;/author&gt;&lt;author&gt;Lassen, J. T.&lt;/author&gt;&lt;author&gt;Berntsen, J.&lt;/author&gt;&lt;author&gt;Karstoft, H.&lt;/author&gt;&lt;/authors&gt;&lt;/contributors&gt;&lt;titles&gt;&lt;title&gt;Predicting Embryo Viability Based on Self-Supervised Alignment of Time-Lapse Videos&lt;/title&gt;&lt;secondary-title&gt;IEEE Trans Med Imaging&lt;/secondary-title&gt;&lt;/titles&gt;&lt;periodical&gt;&lt;full-title&gt;IEEE Trans Med Imaging&lt;/full-title&gt;&lt;/periodical&gt;&lt;pages&gt;465-475&lt;/pages&gt;&lt;volume&gt;41&lt;/volume&gt;&lt;number&gt;2&lt;/number&gt;&lt;edition&gt;2021/10/02&lt;/edition&gt;&lt;keywords&gt;&lt;keyword&gt;Female&lt;/keyword&gt;&lt;keyword&gt;Humans&lt;/keyword&gt;&lt;keyword&gt;Pregnancy&lt;/keyword&gt;&lt;keyword&gt;Probability&lt;/keyword&gt;&lt;keyword&gt;ROC Curve&lt;/keyword&gt;&lt;keyword&gt;*Supervised Machine Learning&lt;/keyword&gt;&lt;keyword&gt;Time-Lapse Imaging/methods&lt;/keyword&gt;&lt;/keywords&gt;&lt;dates&gt;&lt;year&gt;2022&lt;/year&gt;&lt;pub-dates&gt;&lt;date&gt;Feb&lt;/date&gt;&lt;/pub-dates&gt;&lt;/dates&gt;&lt;isbn&gt;1558-254X (Electronic)&amp;#xD;0278-0062 (Linking)&lt;/isbn&gt;&lt;accession-num&gt;34596537&lt;/accession-num&gt;&lt;urls&gt;&lt;related-urls&gt;&lt;url&gt;https://www.ncbi.nlm.nih.gov/pubmed/34596537&lt;/url&gt;&lt;/related-urls&gt;&lt;/urls&gt;&lt;electronic-resource-num&gt;10.1109/TMI.2021.311698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BC388D3" w14:textId="099AB67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6764C01F" w14:textId="0F56D82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, Pregnancy Prediction</w:t>
            </w:r>
          </w:p>
        </w:tc>
        <w:tc>
          <w:tcPr>
            <w:tcW w:w="1030" w:type="pct"/>
            <w:vAlign w:val="center"/>
          </w:tcPr>
          <w:p w14:paraId="1F2B4B51" w14:textId="11AF6A1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AF52509" w14:textId="118511D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65E12C34" w14:textId="3909AAF6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997E02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10" w:type="pct"/>
            <w:noWrap/>
            <w:vAlign w:val="center"/>
            <w:hideMark/>
          </w:tcPr>
          <w:p w14:paraId="727DF9B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as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assen&lt;/Author&gt;&lt;Year&gt;2023&lt;/Year&gt;&lt;RecNum&gt;195&lt;/RecNum&gt;&lt;DisplayText&gt;[42]&lt;/DisplayText&gt;&lt;record&gt;&lt;rec-number&gt;195&lt;/rec-number&gt;&lt;foreign-keys&gt;&lt;key app="EN" db-id="5fd9trxp4exzdkefxtzpw0sgtfwtvtezzspf" timestamp="1718885168"&gt;195&lt;/key&gt;&lt;/foreign-keys&gt;&lt;ref-type name="Journal Article"&gt;17&lt;/ref-type&gt;&lt;contributors&gt;&lt;authors&gt;&lt;author&gt;Lassen, J. T.&lt;/author&gt;&lt;author&gt;Fly Kragh, M.&lt;/author&gt;&lt;author&gt;Rimestad, J.&lt;/author&gt;&lt;author&gt;Nygard Johansen, M.&lt;/author&gt;&lt;author&gt;Berntsen, J.&lt;/author&gt;&lt;/authors&gt;&lt;/contributors&gt;&lt;auth-address&gt;Vitrolife A/S, Aarhus, Denmark. jtlassen@vitrolife.com.&amp;#xD;Vitrolife A/S, Aarhus, Denmark.&lt;/auth-address&gt;&lt;titles&gt;&lt;title&gt;Development and validation of deep learning based embryo selection across multiple days of transfer&lt;/title&gt;&lt;secondary-title&gt;Sci Rep&lt;/secondary-title&gt;&lt;/titles&gt;&lt;periodical&gt;&lt;full-title&gt;Sci Rep&lt;/full-title&gt;&lt;/periodical&gt;&lt;pages&gt;4235&lt;/pages&gt;&lt;volume&gt;13&lt;/volume&gt;&lt;number&gt;1&lt;/number&gt;&lt;edition&gt;2023/03/16&lt;/edition&gt;&lt;keywords&gt;&lt;keyword&gt;Humans&lt;/keyword&gt;&lt;keyword&gt;*Deep Learning&lt;/keyword&gt;&lt;keyword&gt;Embryo Culture Techniques&lt;/keyword&gt;&lt;keyword&gt;Time-Lapse Imaging&lt;/keyword&gt;&lt;keyword&gt;Retrospective Studies&lt;/keyword&gt;&lt;keyword&gt;Embryo Implantation&lt;/keyword&gt;&lt;keyword&gt;Blastocyst&lt;/keyword&gt;&lt;keyword&gt;Fertilization in Vitro&lt;/keyword&gt;&lt;/keywords&gt;&lt;dates&gt;&lt;year&gt;2023&lt;/year&gt;&lt;pub-dates&gt;&lt;date&gt;Mar 14&lt;/date&gt;&lt;/pub-dates&gt;&lt;/dates&gt;&lt;isbn&gt;2045-2322 (Electronic)&amp;#xD;2045-2322 (Linking)&lt;/isbn&gt;&lt;accession-num&gt;36918648&lt;/accession-num&gt;&lt;urls&gt;&lt;related-urls&gt;&lt;url&gt;https://www.ncbi.nlm.nih.gov/pubmed/36918648&lt;/url&gt;&lt;/related-urls&gt;&lt;/urls&gt;&lt;custom2&gt;PMC10015019 this article using 3D convolutions on time-lapse sequences is covered by the granted patent no. 2018384082.&lt;/custom2&gt;&lt;electronic-resource-num&gt;10.1038/s41598-023-31136-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2F07B01" w14:textId="5F9FC6D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1EABB4D3" w14:textId="0F9B5CD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3C44C5DD" w14:textId="5644F22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35678681" w14:textId="2E09AFE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3D6BFACF" w14:textId="44AE41E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A69C18D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10" w:type="pct"/>
            <w:noWrap/>
            <w:vAlign w:val="center"/>
            <w:hideMark/>
          </w:tcPr>
          <w:p w14:paraId="1632FEF7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ahy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ahy&lt;/Author&gt;&lt;Year&gt;2020&lt;/Year&gt;&lt;RecNum&gt;171&lt;/RecNum&gt;&lt;DisplayText&gt;[43]&lt;/DisplayText&gt;&lt;record&gt;&lt;rec-number&gt;171&lt;/rec-number&gt;&lt;foreign-keys&gt;&lt;key app="EN" db-id="5fd9trxp4exzdkefxtzpw0sgtfwtvtezzspf" timestamp="1718392863"&gt;171&lt;/key&gt;&lt;/foreign-keys&gt;&lt;ref-type name="Conference Paper"&gt;47&lt;/ref-type&gt;&lt;contributors&gt;&lt;authors&gt;&lt;author&gt;Leahy, B. D.&lt;/author&gt;&lt;author&gt;Jang, W. D.&lt;/author&gt;&lt;author&gt;Yang, H. Y.&lt;/author&gt;&lt;author&gt;Struyven, R.&lt;/author&gt;&lt;author&gt;Wei, D.&lt;/author&gt;&lt;author&gt;Sun, Z.&lt;/author&gt;&lt;author&gt;Lee, K. R.&lt;/author&gt;&lt;author&gt;Royston, C.&lt;/author&gt;&lt;author&gt;Cam, L.&lt;/author&gt;&lt;author&gt;Kalma, Y.&lt;/author&gt;&lt;author&gt;Azem, F.&lt;/author&gt;&lt;author&gt;Ben-Yosef, D.&lt;/author&gt;&lt;author&gt;Pfister, H.&lt;/author&gt;&lt;author&gt;Needleman, D.&lt;/author&gt;&lt;/authors&gt;&lt;/contributors&gt;&lt;auth-address&gt;School of Engineering and Applied Sciences,Harvard University, Cambridge MA 02138, USA.&amp;#xD;Department of Molecular and Cellular Biology,Harvard University, Cambridge MA 02138, USA.&amp;#xD;Harvard Graduate Program in Biophysics, Harvard University, Cambridge MA 02138, USA.&amp;#xD;Tel Aviv Sourasky Medical Center, Tel Aviv, Israel.&lt;/auth-address&gt;&lt;titles&gt;&lt;title&gt;Automated Measurements of Key Morphological Features of Human Embryos for IVF&lt;/title&gt;&lt;secondary-title&gt;Med Image Comput Comput Assist Interv&lt;/secondary-title&gt;&lt;/titles&gt;&lt;periodical&gt;&lt;full-title&gt;Med Image Comput Comput Assist Interv&lt;/full-title&gt;&lt;/periodical&gt;&lt;pages&gt;25-35&lt;/pages&gt;&lt;volume&gt;12265&lt;/volume&gt;&lt;edition&gt;2020/12/15&lt;/edition&gt;&lt;keywords&gt;&lt;keyword&gt;Deep Learning&lt;/keyword&gt;&lt;keyword&gt;Human Embryos&lt;/keyword&gt;&lt;keyword&gt;In-Vitro Fertilization&lt;/keyword&gt;&lt;/keywords&gt;&lt;dates&gt;&lt;year&gt;2020&lt;/year&gt;&lt;pub-dates&gt;&lt;date&gt;Oct&lt;/date&gt;&lt;/pub-dates&gt;&lt;/dates&gt;&lt;accession-num&gt;33313603&lt;/accession-num&gt;&lt;urls&gt;&lt;related-urls&gt;&lt;url&gt;https://www.ncbi.nlm.nih.gov/pubmed/33313603&lt;/url&gt;&lt;/related-urls&gt;&lt;/urls&gt;&lt;custom2&gt;PMC7732604&lt;/custom2&gt;&lt;electronic-resource-num&gt;10.1007/978-3-030-59722-1_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C2326F6" w14:textId="688527A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1B9AA8BA" w14:textId="574E771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nuclear Segmentation, ZP Segmentation, Stage Classification</w:t>
            </w:r>
          </w:p>
        </w:tc>
        <w:tc>
          <w:tcPr>
            <w:tcW w:w="1030" w:type="pct"/>
            <w:vAlign w:val="center"/>
          </w:tcPr>
          <w:p w14:paraId="174796B4" w14:textId="783AEC1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306D3489" w14:textId="0780268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2C3F8F39" w14:textId="5A536375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281B01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10" w:type="pct"/>
            <w:noWrap/>
            <w:vAlign w:val="center"/>
            <w:hideMark/>
          </w:tcPr>
          <w:p w14:paraId="744C3FF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C1B6BDA" w14:textId="3FCA73A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530556B2" w14:textId="54C4D95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sable Blastocysts, Morphologic Assessment</w:t>
            </w:r>
          </w:p>
        </w:tc>
        <w:tc>
          <w:tcPr>
            <w:tcW w:w="1030" w:type="pct"/>
            <w:vAlign w:val="center"/>
          </w:tcPr>
          <w:p w14:paraId="0EDBD5F7" w14:textId="1ED3A7F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22AC1C68" w14:textId="38E081A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409D8793" w14:textId="17D9ECD6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D664E1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45</w:t>
            </w:r>
          </w:p>
        </w:tc>
        <w:tc>
          <w:tcPr>
            <w:tcW w:w="610" w:type="pct"/>
            <w:noWrap/>
            <w:vAlign w:val="center"/>
            <w:hideMark/>
          </w:tcPr>
          <w:p w14:paraId="78CF37D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a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E5F7E13" w14:textId="45E6FFE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50745872" w14:textId="49F4BBC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Blastocyst Formation and Expansion, Usable Blastocysts</w:t>
            </w:r>
          </w:p>
        </w:tc>
        <w:tc>
          <w:tcPr>
            <w:tcW w:w="1030" w:type="pct"/>
            <w:vAlign w:val="center"/>
          </w:tcPr>
          <w:p w14:paraId="1A71FA70" w14:textId="4CD4A03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21A1592E" w14:textId="1413B03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167F4D72" w14:textId="525C952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7666D7D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10" w:type="pct"/>
            <w:noWrap/>
            <w:vAlign w:val="center"/>
            <w:hideMark/>
          </w:tcPr>
          <w:p w14:paraId="6273FB5F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23&lt;/Year&gt;&lt;RecNum&gt;139&lt;/RecNum&gt;&lt;DisplayText&gt;[46]&lt;/DisplayText&gt;&lt;record&gt;&lt;rec-number&gt;139&lt;/rec-number&gt;&lt;foreign-keys&gt;&lt;key app="EN" db-id="5fd9trxp4exzdkefxtzpw0sgtfwtvtezzspf" timestamp="1718382334"&gt;139&lt;/key&gt;&lt;/foreign-keys&gt;&lt;ref-type name="Journal Article"&gt;17&lt;/ref-type&gt;&lt;contributors&gt;&lt;authors&gt;&lt;author&gt;Liu, H., et al.,&lt;/author&gt;&lt;/authors&gt;&lt;/contributors&gt;&lt;titles&gt;&lt;title&gt;Automated Morphological Grading of Human Blastocysts From Multi-Focus Images&lt;/title&gt;&lt;secondary-title&gt;IEEE Transactions on Automation Science and Engineering&lt;/secondary-title&gt;&lt;/titles&gt;&lt;periodical&gt;&lt;full-title&gt;IEEE Transactions on Automation Science and Engineering&lt;/full-title&gt;&lt;/periodical&gt;&lt;dates&gt;&lt;year&gt;2023&lt;/year&gt;&lt;/dates&gt;&lt;urls&gt;&lt;/urls&gt;&lt;electronic-resource-num&gt;doi: 10.1109/TASE.2023.326455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4D2210D" w14:textId="366A540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4C4AD88C" w14:textId="2826EEE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Grading</w:t>
            </w:r>
          </w:p>
        </w:tc>
        <w:tc>
          <w:tcPr>
            <w:tcW w:w="1030" w:type="pct"/>
            <w:vAlign w:val="center"/>
          </w:tcPr>
          <w:p w14:paraId="6E62511E" w14:textId="78A8FE7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4CCED912" w14:textId="0638266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7A37BC41" w14:textId="3326165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CCAD16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10" w:type="pct"/>
            <w:noWrap/>
            <w:vAlign w:val="center"/>
            <w:hideMark/>
          </w:tcPr>
          <w:p w14:paraId="7BD01EB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19&lt;/Year&gt;&lt;RecNum&gt;114&lt;/RecNum&gt;&lt;DisplayText&gt;[47]&lt;/DisplayText&gt;&lt;record&gt;&lt;rec-number&gt;114&lt;/rec-number&gt;&lt;foreign-keys&gt;&lt;key app="EN" db-id="5fd9trxp4exzdkefxtzpw0sgtfwtvtezzspf" timestamp="1718370619"&gt;114&lt;/key&gt;&lt;/foreign-keys&gt;&lt;ref-type name="Journal Article"&gt;17&lt;/ref-type&gt;&lt;contributors&gt;&lt;authors&gt;&lt;author&gt;Liu, Z., et al.,&lt;/author&gt;&lt;/authors&gt;&lt;/contributors&gt;&lt;titles&gt;&lt;title&gt;Multi-Task Deep Learning With Dynamic Programming for Embryo Early Development Stage Classification From Time-Lapse Videos&lt;/title&gt;&lt;secondary-title&gt;IEEE Access&lt;/secondary-title&gt;&lt;/titles&gt;&lt;periodical&gt;&lt;full-title&gt;IEEE Access&lt;/full-title&gt;&lt;/periodical&gt;&lt;pages&gt;122153-122163&lt;/pages&gt;&lt;volume&gt;7&lt;/volume&gt;&lt;dates&gt;&lt;year&gt;2019&lt;/year&gt;&lt;/dates&gt;&lt;urls&gt;&lt;/urls&gt;&lt;electronic-resource-num&gt;doi: 10.1109/ACCESS.2019.2937765. keywords: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7349233" w14:textId="5CC4D23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16D99302" w14:textId="05C1EBD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33E97D75" w14:textId="7B8158B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1F7EC128" w14:textId="2C364F5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731FDE95" w14:textId="3A8F4A46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73DFF0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10" w:type="pct"/>
            <w:noWrap/>
            <w:vAlign w:val="center"/>
            <w:hideMark/>
          </w:tcPr>
          <w:p w14:paraId="306D7B4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ockhart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ockhart&lt;/Author&gt;&lt;Year&gt;2020&lt;/Year&gt;&lt;RecNum&gt;172&lt;/RecNum&gt;&lt;DisplayText&gt;[48]&lt;/DisplayText&gt;&lt;record&gt;&lt;rec-number&gt;172&lt;/rec-number&gt;&lt;foreign-keys&gt;&lt;key app="EN" db-id="5fd9trxp4exzdkefxtzpw0sgtfwtvtezzspf" timestamp="1718393053"&gt;172&lt;/key&gt;&lt;/foreign-keys&gt;&lt;ref-type name="Conference Paper"&gt;47&lt;/ref-type&gt;&lt;contributors&gt;&lt;authors&gt;&lt;author&gt;Lockhart, L., et al.,&lt;/author&gt;&lt;/authors&gt;&lt;/contributors&gt;&lt;titles&gt;&lt;title&gt;Human Embryo Cell Centroid Localization and Counting in Time-Lapse Sequences&lt;/title&gt;&lt;secondary-title&gt;25th International Conference on Pattern Recognition (ICPR)&lt;/secondary-title&gt;&lt;/titles&gt;&lt;pages&gt; 8306-8311&lt;/pages&gt;&lt;dates&gt;&lt;year&gt;2020&lt;/year&gt;&lt;/dates&gt;&lt;pub-location&gt;Milan, Italy&lt;/pub-location&gt;&lt;urls&gt;&lt;/urls&gt;&lt;electronic-resource-num&gt; doi: 10.1109/ICPR48806.2021.941280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6212EB5" w14:textId="3C08340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62098FF9" w14:textId="21BFCC1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23E52278" w14:textId="5604DA3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2868155C" w14:textId="1333ECE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6B2C9C34" w14:textId="4A146F53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8AB016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10" w:type="pct"/>
            <w:noWrap/>
            <w:vAlign w:val="center"/>
            <w:hideMark/>
          </w:tcPr>
          <w:p w14:paraId="4360947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ukyanenk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CFFA456" w14:textId="0D801E3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46504145" w14:textId="071470F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0FE4DF97" w14:textId="363F4C3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5A62706E" w14:textId="355AA2B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6A726A24" w14:textId="7120C85A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9716436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10" w:type="pct"/>
            <w:noWrap/>
            <w:vAlign w:val="center"/>
            <w:hideMark/>
          </w:tcPr>
          <w:p w14:paraId="7E1E460D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pston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apstone&lt;/Author&gt;&lt;Year&gt;2023&lt;/Year&gt;&lt;RecNum&gt;115&lt;/RecNum&gt;&lt;DisplayText&gt;[50]&lt;/DisplayText&gt;&lt;record&gt;&lt;rec-number&gt;115&lt;/rec-number&gt;&lt;foreign-keys&gt;&lt;key app="EN" db-id="5fd9trxp4exzdkefxtzpw0sgtfwtvtezzspf" timestamp="1718371514"&gt;115&lt;/key&gt;&lt;/foreign-keys&gt;&lt;ref-type name="Journal Article"&gt;17&lt;/ref-type&gt;&lt;contributors&gt;&lt;authors&gt;&lt;author&gt;Mapstone, C.,et al.,&lt;/author&gt;&lt;/authors&gt;&lt;/contributors&gt;&lt;titles&gt;&lt;title&gt;Deep learning pipeline reveals key moments in human embryonic development predictive of live birth in IVF&lt;/title&gt;&lt;secondary-title&gt;&lt;style face="normal" font="default" charset="238" size="100%"&gt;bioRxiv&lt;/style&gt;&lt;/secondary-title&gt;&lt;/titles&gt;&lt;periodical&gt;&lt;full-title&gt;bioRxiv&lt;/full-title&gt;&lt;/periodical&gt;&lt;dates&gt;&lt;year&gt;2023&lt;/year&gt;&lt;/dates&gt;&lt;urls&gt;&lt;related-urls&gt;&lt;url&gt;&lt;style face="normal" font="default" charset="238" size="100%"&gt;https://api.semanticscholar.org/CorpusID:259305023&lt;/style&gt;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1B3134B" w14:textId="318844C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and 3</w:t>
            </w:r>
          </w:p>
        </w:tc>
        <w:tc>
          <w:tcPr>
            <w:tcW w:w="1030" w:type="pct"/>
            <w:vAlign w:val="center"/>
          </w:tcPr>
          <w:p w14:paraId="1DF7DB9F" w14:textId="53C29AE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, Blastocyst Grading, Live-Birth Prediction</w:t>
            </w:r>
          </w:p>
        </w:tc>
        <w:tc>
          <w:tcPr>
            <w:tcW w:w="1030" w:type="pct"/>
            <w:vAlign w:val="center"/>
          </w:tcPr>
          <w:p w14:paraId="48B11F27" w14:textId="6BBE1E6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4E050471" w14:textId="77A1715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37B0A4F4" w14:textId="078616A9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425EC60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610" w:type="pct"/>
            <w:noWrap/>
            <w:vAlign w:val="center"/>
            <w:hideMark/>
          </w:tcPr>
          <w:p w14:paraId="48DF4040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rs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E201534" w14:textId="52C8481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6FDA547D" w14:textId="68819EF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25E82F21" w14:textId="4FBBA3E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5764D83C" w14:textId="6C8B7D4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6AA4E833" w14:textId="3E52EF8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EB4E5FB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10" w:type="pct"/>
            <w:noWrap/>
            <w:vAlign w:val="center"/>
            <w:hideMark/>
          </w:tcPr>
          <w:p w14:paraId="4CE790A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ilewsk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EBAFD82" w14:textId="620101F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369C2F4E" w14:textId="5BB615E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20CF9D54" w14:textId="73726A2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7D358C2" w14:textId="0760097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1DC86A79" w14:textId="0A5871F4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36CD9B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610" w:type="pct"/>
            <w:noWrap/>
            <w:vAlign w:val="center"/>
            <w:hideMark/>
          </w:tcPr>
          <w:p w14:paraId="11E8747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ga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agaya&lt;/Author&gt;&lt;Year&gt;2022&lt;/Year&gt;&lt;RecNum&gt;118&lt;/RecNum&gt;&lt;DisplayText&gt;[53]&lt;/DisplayText&gt;&lt;record&gt;&lt;rec-number&gt;118&lt;/rec-number&gt;&lt;foreign-keys&gt;&lt;key app="EN" db-id="5fd9trxp4exzdkefxtzpw0sgtfwtvtezzspf" timestamp="1718373173"&gt;118&lt;/key&gt;&lt;/foreign-keys&gt;&lt;ref-type name="Journal Article"&gt;17&lt;/ref-type&gt;&lt;contributors&gt;&lt;authors&gt;&lt;author&gt;Nagaya, M., and Ukita, n.,&lt;/author&gt;&lt;/authors&gt;&lt;/contributors&gt;&lt;titles&gt;&lt;title&gt;Embryo Grading With Unreliable Labels Due to Chromosome Abnormalities by Regularized PU Learning With Ranking&lt;/title&gt;&lt;secondary-title&gt; IEEE Transactions on Medical Imaging&lt;/secondary-title&gt;&lt;/titles&gt;&lt;volume&gt;41&lt;/volume&gt;&lt;dates&gt;&lt;year&gt;2022&lt;/year&gt;&lt;/dates&gt;&lt;urls&gt;&lt;/urls&gt;&lt;electronic-resource-num&gt;doi: 10.1109/TMI.2021.3126169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E184EF1" w14:textId="0B9F9E6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05996153" w14:textId="058BD1B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Prediction</w:t>
            </w:r>
          </w:p>
        </w:tc>
        <w:tc>
          <w:tcPr>
            <w:tcW w:w="1030" w:type="pct"/>
            <w:vAlign w:val="center"/>
          </w:tcPr>
          <w:p w14:paraId="683764AC" w14:textId="5FF8671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301E0B2E" w14:textId="5796C30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23B00FE4" w14:textId="4DC3D04F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CA95FC0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10" w:type="pct"/>
            <w:noWrap/>
            <w:vAlign w:val="center"/>
            <w:hideMark/>
          </w:tcPr>
          <w:p w14:paraId="78CB20A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guy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guyen&lt;/Author&gt;&lt;Year&gt;2023&lt;/Year&gt;&lt;RecNum&gt;140&lt;/RecNum&gt;&lt;DisplayText&gt;[54]&lt;/DisplayText&gt;&lt;record&gt;&lt;rec-number&gt;140&lt;/rec-number&gt;&lt;foreign-keys&gt;&lt;key app="EN" db-id="5fd9trxp4exzdkefxtzpw0sgtfwtvtezzspf" timestamp="1718382868"&gt;140&lt;/key&gt;&lt;/foreign-keys&gt;&lt;ref-type name="Conference Paper"&gt;47&lt;/ref-type&gt;&lt;contributors&gt;&lt;authors&gt;&lt;author&gt;Nguyen, T. P., et al.,&lt;/author&gt;&lt;/authors&gt;&lt;/contributors&gt;&lt;titles&gt;&lt;title&gt;EmbryosFormer: Deformable Transformer and Collaborative Encoding-Decoding for Embryos Stage Development Classification&lt;/title&gt;&lt;secondary-title&gt;2023 IEEE/CVF Winter Conference on Applications of Computer Vision (WACV)&lt;/secondary-title&gt;&lt;/titles&gt;&lt;pages&gt;1980-1989&lt;/pages&gt;&lt;dates&gt;&lt;year&gt;2023&lt;/year&gt;&lt;/dates&gt;&lt;urls&gt;&lt;related-urls&gt;&lt;url&gt;https://api.semanticscholar.org/CorpusID:252781048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C1B4375" w14:textId="10959E9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6CF7DAC2" w14:textId="56F1D81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7B903D08" w14:textId="16FB4D3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67826626" w14:textId="41CDD13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13206D62" w14:textId="0FDFA7C3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45E6F4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610" w:type="pct"/>
            <w:noWrap/>
            <w:vAlign w:val="center"/>
            <w:hideMark/>
          </w:tcPr>
          <w:p w14:paraId="25DFBB4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O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Ou&lt;/Author&gt;&lt;Year&gt;2023&lt;/Year&gt;&lt;RecNum&gt;141&lt;/RecNum&gt;&lt;DisplayText&gt;[55]&lt;/DisplayText&gt;&lt;record&gt;&lt;rec-number&gt;141&lt;/rec-number&gt;&lt;foreign-keys&gt;&lt;key app="EN" db-id="5fd9trxp4exzdkefxtzpw0sgtfwtvtezzspf" timestamp="1718383153"&gt;141&lt;/key&gt;&lt;/foreign-keys&gt;&lt;ref-type name="Conference Paper"&gt;47&lt;/ref-type&gt;&lt;contributors&gt;&lt;authors&gt;&lt;author&gt; Ou, Z., et al .,&lt;/author&gt;&lt;author&gt;  &lt;/author&gt;&lt;/authors&gt;&lt;/contributors&gt;&lt;titles&gt;&lt;title&gt;Classification of human embryos by using deep learning&lt;/title&gt;&lt;secondary-title&gt;Other Conferences&lt;/secondary-title&gt;&lt;/titles&gt;&lt;dates&gt;&lt;year&gt;2023&lt;/year&gt;&lt;/dates&gt;&lt;urls&gt;&lt;related-urls&gt;&lt;url&gt;https://api.semanticscholar.org/CorpusID:258910332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2339E96" w14:textId="6BE609B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6157A38D" w14:textId="730EC0C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7A2A47DD" w14:textId="1806D80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4313DBDA" w14:textId="599A6BD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4D2F0CCB" w14:textId="14290FFF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E11133B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10" w:type="pct"/>
            <w:noWrap/>
            <w:vAlign w:val="center"/>
            <w:hideMark/>
          </w:tcPr>
          <w:p w14:paraId="501B94F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pamentzelopoulou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06577624" w14:textId="0416FB9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645C0803" w14:textId="00BFBF9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rphokinetic</w:t>
            </w:r>
          </w:p>
        </w:tc>
        <w:tc>
          <w:tcPr>
            <w:tcW w:w="1030" w:type="pct"/>
            <w:vAlign w:val="center"/>
          </w:tcPr>
          <w:p w14:paraId="39AC3920" w14:textId="572663A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1F1858E5" w14:textId="76CA601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Live-birth delivery</w:t>
            </w:r>
          </w:p>
        </w:tc>
      </w:tr>
      <w:tr w:rsidR="00F01DC5" w:rsidRPr="002F74C8" w14:paraId="393AC59C" w14:textId="4CD5A79A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10A96A6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610" w:type="pct"/>
            <w:noWrap/>
            <w:vAlign w:val="center"/>
            <w:hideMark/>
          </w:tcPr>
          <w:p w14:paraId="2E421C0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ti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atil&lt;/Author&gt;&lt;Year&gt;2019&lt;/Year&gt;&lt;RecNum&gt;181&lt;/RecNum&gt;&lt;DisplayText&gt;[57]&lt;/DisplayText&gt;&lt;record&gt;&lt;rec-number&gt;181&lt;/rec-number&gt;&lt;foreign-keys&gt;&lt;key app="EN" db-id="5fd9trxp4exzdkefxtzpw0sgtfwtvtezzspf" timestamp="1718394305"&gt;181&lt;/key&gt;&lt;/foreign-keys&gt;&lt;ref-type name="Conference Paper"&gt;47&lt;/ref-type&gt;&lt;contributors&gt;&lt;authors&gt;&lt;author&gt;Patil, S. N.,&lt;/author&gt;&lt;/authors&gt;&lt;/contributors&gt;&lt;titles&gt;&lt;title&gt;Selection of Single Potential Embryo to Improve the Success Rate of Implantation in IVF Procedure using Machine Learning Techniques,&lt;/title&gt;&lt;secondary-title&gt;International Conference on Communication and Signal Processing (ICCSP)&lt;/secondary-title&gt;&lt;/titles&gt;&lt;pages&gt;0881-0886&lt;/pages&gt;&lt;dates&gt;&lt;year&gt;2019&lt;/year&gt;&lt;/dates&gt;&lt;pub-location&gt;Chennai, India&lt;/pub-location&gt;&lt;urls&gt;&lt;/urls&gt;&lt;electronic-resource-num&gt;doi: 10.1109/ICCSP.2019.8697982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B8B96FD" w14:textId="1E5398D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752C2BCB" w14:textId="081A273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3A98FA51" w14:textId="6E5F905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19C7BABD" w14:textId="63325E1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627F8C88" w14:textId="1E512AA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EBBD5EE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10" w:type="pct"/>
            <w:noWrap/>
            <w:vAlign w:val="center"/>
            <w:hideMark/>
          </w:tcPr>
          <w:p w14:paraId="270AC04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ADEBB70" w14:textId="1925D90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3DC97EF2" w14:textId="5C03AB4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7617D9C9" w14:textId="13CE6C1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0C0AE5FD" w14:textId="7115185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203BE548" w14:textId="515318EB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23F1958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610" w:type="pct"/>
            <w:noWrap/>
            <w:vAlign w:val="center"/>
            <w:hideMark/>
          </w:tcPr>
          <w:p w14:paraId="59BC19F0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jend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jendran&lt;/Author&gt;&lt;Year&gt;2023&lt;/Year&gt;&lt;RecNum&gt;120&lt;/RecNum&gt;&lt;DisplayText&gt;[59]&lt;/DisplayText&gt;&lt;record&gt;&lt;rec-number&gt;120&lt;/rec-number&gt;&lt;foreign-keys&gt;&lt;key app="EN" db-id="5fd9trxp4exzdkefxtzpw0sgtfwtvtezzspf" timestamp="1718373316"&gt;120&lt;/key&gt;&lt;/foreign-keys&gt;&lt;ref-type name="Journal Article"&gt;17&lt;/ref-type&gt;&lt;contributors&gt;&lt;authors&gt;&lt;author&gt;Rajendran, S.&lt;/author&gt;&lt;author&gt;Brendel, M.&lt;/author&gt;&lt;author&gt;Barnes, J.&lt;/author&gt;&lt;author&gt;Zhan, Q.&lt;/author&gt;&lt;author&gt;Malmsten, J. E.&lt;/author&gt;&lt;author&gt;Zisimopoulos, P.&lt;/author&gt;&lt;author&gt;Sigaras, A.&lt;/author&gt;&lt;author&gt;Ofori-Atta, K.&lt;/author&gt;&lt;author&gt;Meseguer, M.&lt;/author&gt;&lt;author&gt;Miller, K. A.&lt;/author&gt;&lt;author&gt;Hoffman, D.&lt;/author&gt;&lt;author&gt;Rosenwaks, Z.&lt;/author&gt;&lt;author&gt;Elemento, O.&lt;/author&gt;&lt;author&gt;Zaninovic, N.&lt;/author&gt;&lt;author&gt;Hajirasouliha, I.&lt;/author&gt;&lt;/authors&gt;&lt;/contributors&gt;&lt;titles&gt;&lt;title&gt;Automatic Ploidy Prediction and Quality Assessment of Human Blastocyst Using Time-Lapse Imaging&lt;/title&gt;&lt;secondary-title&gt;bioRxiv&lt;/secondary-title&gt;&lt;/titles&gt;&lt;periodical&gt;&lt;full-title&gt;bioRxiv&lt;/full-title&gt;&lt;/periodical&gt;&lt;edition&gt;2023/09/11&lt;/edition&gt;&lt;dates&gt;&lt;year&gt;2023&lt;/year&gt;&lt;pub-dates&gt;&lt;date&gt;Sep 2&lt;/date&gt;&lt;/pub-dates&gt;&lt;/dates&gt;&lt;accession-num&gt;37693566&lt;/accession-num&gt;&lt;urls&gt;&lt;related-urls&gt;&lt;url&gt;https://www.ncbi.nlm.nih.gov/pubmed/37693566&lt;/url&gt;&lt;/related-urls&gt;&lt;/urls&gt;&lt;custom2&gt;PMC10491146&lt;/custom2&gt;&lt;electronic-resource-num&gt;10.1101/2023.08.31.55574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BEFD771" w14:textId="062C25E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and 3</w:t>
            </w:r>
          </w:p>
        </w:tc>
        <w:tc>
          <w:tcPr>
            <w:tcW w:w="1030" w:type="pct"/>
            <w:vAlign w:val="center"/>
          </w:tcPr>
          <w:p w14:paraId="3B2915B8" w14:textId="66B68C3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, ploidy status</w:t>
            </w:r>
          </w:p>
        </w:tc>
        <w:tc>
          <w:tcPr>
            <w:tcW w:w="1030" w:type="pct"/>
            <w:vAlign w:val="center"/>
          </w:tcPr>
          <w:p w14:paraId="3232FD80" w14:textId="042E2BD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, ploidy status</w:t>
            </w:r>
          </w:p>
        </w:tc>
        <w:tc>
          <w:tcPr>
            <w:tcW w:w="1029" w:type="pct"/>
            <w:vAlign w:val="center"/>
          </w:tcPr>
          <w:p w14:paraId="6933E02E" w14:textId="7A55B03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, PGT</w:t>
            </w:r>
          </w:p>
        </w:tc>
      </w:tr>
      <w:tr w:rsidR="00F01DC5" w:rsidRPr="002F74C8" w14:paraId="0DD80FB6" w14:textId="44566CF9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4D7AD8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610" w:type="pct"/>
            <w:noWrap/>
            <w:vAlign w:val="center"/>
            <w:hideMark/>
          </w:tcPr>
          <w:p w14:paraId="51283076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udoni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udonis&lt;/Author&gt;&lt;Year&gt;2019&lt;/Year&gt;&lt;RecNum&gt;121&lt;/RecNum&gt;&lt;DisplayText&gt;[60]&lt;/DisplayText&gt;&lt;record&gt;&lt;rec-number&gt;121&lt;/rec-number&gt;&lt;foreign-keys&gt;&lt;key app="EN" db-id="5fd9trxp4exzdkefxtzpw0sgtfwtvtezzspf" timestamp="1718373426"&gt;121&lt;/key&gt;&lt;/foreign-keys&gt;&lt;ref-type name="Journal Article"&gt;17&lt;/ref-type&gt;&lt;contributors&gt;&lt;authors&gt;&lt;author&gt;Raudonis, V.&lt;/author&gt;&lt;author&gt;Paulauskaite-Taraseviciene, A.&lt;/author&gt;&lt;author&gt;Sutiene, K.&lt;/author&gt;&lt;author&gt;Jonaitis, D.&lt;/author&gt;&lt;/authors&gt;&lt;/contributors&gt;&lt;auth-address&gt;Department of Automation, Kaunas University of Technology, 51367, Kaunas, Lithuania.&amp;#xD;Department of Applied Informatics, Kaunas University of Technology, 51368, Kaunas, Lithuania.&amp;#xD;Department of Mathematical Modelling, Kaunas University of Technology, 51368, Kaunas, Lithuania. kristina.sutiene@ktu.lt.&lt;/auth-address&gt;&lt;titles&gt;&lt;title&gt;Towards the automation of early-stage human embryo development detection&lt;/title&gt;&lt;secondary-title&gt;Biomed Eng Online&lt;/secondary-title&gt;&lt;/titles&gt;&lt;periodical&gt;&lt;full-title&gt;Biomed Eng Online&lt;/full-title&gt;&lt;/periodical&gt;&lt;pages&gt;120&lt;/pages&gt;&lt;volume&gt;18&lt;/volume&gt;&lt;number&gt;1&lt;/number&gt;&lt;edition&gt;2019/12/14&lt;/edition&gt;&lt;keywords&gt;&lt;keyword&gt;Automation&lt;/keyword&gt;&lt;keyword&gt;*Embryonic Development&lt;/keyword&gt;&lt;keyword&gt;Humans&lt;/keyword&gt;&lt;keyword&gt;Image Processing, Computer-Assisted/*methods&lt;/keyword&gt;&lt;keyword&gt;*Machine Learning&lt;/keyword&gt;&lt;keyword&gt;Molecular Imaging&lt;/keyword&gt;&lt;keyword&gt;Time-Lapse Imaging&lt;/keyword&gt;&lt;keyword&gt;Deep learning&lt;/keyword&gt;&lt;keyword&gt;Embryo development&lt;/keyword&gt;&lt;keyword&gt;Image recognition&lt;/keyword&gt;&lt;keyword&gt;Location detection&lt;/keyword&gt;&lt;keyword&gt;Multi-class prediction&lt;/keyword&gt;&lt;/keywords&gt;&lt;dates&gt;&lt;year&gt;2019&lt;/year&gt;&lt;pub-dates&gt;&lt;date&gt;Dec 12&lt;/date&gt;&lt;/pub-dates&gt;&lt;/dates&gt;&lt;isbn&gt;1475-925X (Electronic)&amp;#xD;1475-925X (Linking)&lt;/isbn&gt;&lt;accession-num&gt;31830988&lt;/accession-num&gt;&lt;urls&gt;&lt;related-urls&gt;&lt;url&gt;https://www.ncbi.nlm.nih.gov/pubmed/31830988&lt;/url&gt;&lt;/related-urls&gt;&lt;/urls&gt;&lt;custom2&gt;PMC6909649&lt;/custom2&gt;&lt;electronic-resource-num&gt;10.1186/s12938-019-0738-y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29F6672" w14:textId="4363F56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782A0305" w14:textId="6CCB48F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7EC2CE53" w14:textId="4DBA001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12723B91" w14:textId="73A1872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4365AD62" w14:textId="16C9FFF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4DF81B9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610" w:type="pct"/>
            <w:noWrap/>
            <w:vAlign w:val="center"/>
            <w:hideMark/>
          </w:tcPr>
          <w:p w14:paraId="7D80706B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och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ocha&lt;/Author&gt;&lt;Year&gt;2017&lt;/Year&gt;&lt;RecNum&gt;184&lt;/RecNum&gt;&lt;DisplayText&gt;[61]&lt;/DisplayText&gt;&lt;record&gt;&lt;rec-number&gt;184&lt;/rec-number&gt;&lt;foreign-keys&gt;&lt;key app="EN" db-id="5fd9trxp4exzdkefxtzpw0sgtfwtvtezzspf" timestamp="1718395128"&gt;184&lt;/key&gt;&lt;/foreign-keys&gt;&lt;ref-type name="Conference Paper"&gt;47&lt;/ref-type&gt;&lt;contributors&gt;&lt;authors&gt;&lt;author&gt;Rocha, José Celso&lt;/author&gt;&lt;author&gt;Silva, Diogo T. da&lt;/author&gt;&lt;author&gt;Santos, João Guilherme Cândido dos&lt;/author&gt;&lt;author&gt;Whyte, Lucy Benham&lt;/author&gt;&lt;author&gt;Hickman, Cristina&lt;/author&gt;&lt;author&gt;Lavery, Stuart&lt;/author&gt;&lt;author&gt;Nogueira, Marcelo Fábio Gouveia&lt;/author&gt;&lt;/authors&gt;&lt;/contributors&gt;&lt;titles&gt;&lt;title&gt;Using Artificial Intelligence to Improve the Evaluation of Human Blastocyst Morphology&lt;/title&gt;&lt;secondary-title&gt;International Joint Conference on Computational Intelligence&lt;/secondary-title&gt;&lt;/titles&gt;&lt;dates&gt;&lt;year&gt;2017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E6D6DB0" w14:textId="4B6102E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2715D34E" w14:textId="63B957B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orphologic Assessment</w:t>
            </w:r>
          </w:p>
        </w:tc>
        <w:tc>
          <w:tcPr>
            <w:tcW w:w="1030" w:type="pct"/>
            <w:vAlign w:val="center"/>
          </w:tcPr>
          <w:p w14:paraId="0B580D10" w14:textId="58680F9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4BF9DB5B" w14:textId="2B2A8EC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7A2F3B3A" w14:textId="1AB39B3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EB973D3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62</w:t>
            </w:r>
          </w:p>
        </w:tc>
        <w:tc>
          <w:tcPr>
            <w:tcW w:w="610" w:type="pct"/>
            <w:noWrap/>
            <w:vAlign w:val="center"/>
            <w:hideMark/>
          </w:tcPr>
          <w:p w14:paraId="1B9D3CB9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awad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7558429" w14:textId="603244D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26BBFF2C" w14:textId="038715A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Live-Birth Prediction</w:t>
            </w:r>
          </w:p>
        </w:tc>
        <w:tc>
          <w:tcPr>
            <w:tcW w:w="1030" w:type="pct"/>
            <w:vAlign w:val="center"/>
          </w:tcPr>
          <w:p w14:paraId="15391294" w14:textId="7055F6E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498A7834" w14:textId="2CED592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79C1B5E9" w14:textId="2881FC38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01001EDA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610" w:type="pct"/>
            <w:noWrap/>
            <w:vAlign w:val="center"/>
            <w:hideMark/>
          </w:tcPr>
          <w:p w14:paraId="7CAC518E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harm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harma&lt;/Author&gt;&lt;Year&gt;2023&lt;/Year&gt;&lt;RecNum&gt;142&lt;/RecNum&gt;&lt;DisplayText&gt;[63]&lt;/DisplayText&gt;&lt;record&gt;&lt;rec-number&gt;142&lt;/rec-number&gt;&lt;foreign-keys&gt;&lt;key app="EN" db-id="5fd9trxp4exzdkefxtzpw0sgtfwtvtezzspf" timestamp="1718383641"&gt;142&lt;/key&gt;&lt;/foreign-keys&gt;&lt;ref-type name="Journal Article"&gt;17&lt;/ref-type&gt;&lt;contributors&gt;&lt;authors&gt;&lt;author&gt;Sharma, A.; Ansari, A.Z.; Kakulavarapu, R.; Stensen, M.H.; Riegler, M.A.; Hammer, H.L.  &lt;/author&gt;&lt;/authors&gt;&lt;/contributors&gt;&lt;titles&gt;&lt;title&gt;Predicting Cell Cleavage Timings from Time-Lapse Videos of Human Embryos&lt;/title&gt;&lt;secondary-title&gt;Big Data Cogn. Comput.&lt;/secondary-title&gt;&lt;/titles&gt;&lt;periodical&gt;&lt;full-title&gt;Big Data Cogn. Comput.&lt;/full-title&gt;&lt;/periodical&gt;&lt;volume&gt;7&lt;/volume&gt;&lt;number&gt;91&lt;/number&gt;&lt;dates&gt;&lt;year&gt;2023&lt;/year&gt;&lt;/dates&gt;&lt;urls&gt;&lt;/urls&gt;&lt;electronic-resource-num&gt;https://doi.org/10.3390/bdcc702009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DB5BC06" w14:textId="66B8475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0" w:type="pct"/>
            <w:vAlign w:val="center"/>
          </w:tcPr>
          <w:p w14:paraId="5FFAF730" w14:textId="4695413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age Classification</w:t>
            </w:r>
          </w:p>
        </w:tc>
        <w:tc>
          <w:tcPr>
            <w:tcW w:w="1030" w:type="pct"/>
            <w:vAlign w:val="center"/>
          </w:tcPr>
          <w:p w14:paraId="39E9D171" w14:textId="66F319A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5A14B032" w14:textId="172B99C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0E88D9A0" w14:textId="7EB7EC3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76CA4A8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610" w:type="pct"/>
            <w:noWrap/>
            <w:vAlign w:val="center"/>
            <w:hideMark/>
          </w:tcPr>
          <w:p w14:paraId="3DF581FF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hirumalaraju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0ECFFC5" w14:textId="417D9EF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4F1D1F07" w14:textId="0B48CCC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2B3C3021" w14:textId="02E43CE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3F0F1AA2" w14:textId="0901C25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21F02941" w14:textId="238840B9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3117544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10" w:type="pct"/>
            <w:noWrap/>
            <w:vAlign w:val="center"/>
            <w:hideMark/>
          </w:tcPr>
          <w:p w14:paraId="3FCC76A3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D27B285" w14:textId="054CF57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36F8612F" w14:textId="7472143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mplantation Rate</w:t>
            </w:r>
          </w:p>
        </w:tc>
        <w:tc>
          <w:tcPr>
            <w:tcW w:w="1030" w:type="pct"/>
            <w:vAlign w:val="center"/>
          </w:tcPr>
          <w:p w14:paraId="71B52788" w14:textId="577FA74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4DBA75FB" w14:textId="57421CE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080C703B" w14:textId="1E5B7AE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156B5485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10" w:type="pct"/>
            <w:noWrap/>
            <w:vAlign w:val="center"/>
            <w:hideMark/>
          </w:tcPr>
          <w:p w14:paraId="519624BE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Tran&lt;/Author&gt;&lt;Year&gt;2023&lt;/Year&gt;&lt;RecNum&gt;143&lt;/RecNum&gt;&lt;DisplayText&gt;[66]&lt;/DisplayText&gt;&lt;record&gt;&lt;rec-number&gt;143&lt;/rec-number&gt;&lt;foreign-keys&gt;&lt;key app="EN" db-id="5fd9trxp4exzdkefxtzpw0sgtfwtvtezzspf" timestamp="1718383938"&gt;143&lt;/key&gt;&lt;/foreign-keys&gt;&lt;ref-type name="Journal Article"&gt;17&lt;/ref-type&gt;&lt;contributors&gt;&lt;authors&gt;&lt;author&gt;Tran, H. P.&lt;/author&gt;&lt;author&gt;Diem Tuyet, H. T.&lt;/author&gt;&lt;author&gt;Dang Khoa, T. Q.&lt;/author&gt;&lt;author&gt;Lam Thuy, L. N.&lt;/author&gt;&lt;author&gt;Bao, P. T.&lt;/author&gt;&lt;author&gt;Thanh Sang, V. N.&lt;/author&gt;&lt;/authors&gt;&lt;/contributors&gt;&lt;auth-address&gt;Department of Infertility, Hung Vuong Hospital, Ho Chi Minh City, VNM.&amp;#xD;Faculty of Engineering and Technology, Mekong University, Vinh Long, VNM.&amp;#xD;IC-IP Lab, Faculty of Information and Technology, Saigon University, Ho Chi Minh City, VNM.&lt;/auth-address&gt;&lt;titles&gt;&lt;title&gt;Microscopic Video-Based Grouped Embryo Segmentation: A Deep Learning Approach&lt;/title&gt;&lt;secondary-title&gt;Cureus&lt;/secondary-title&gt;&lt;/titles&gt;&lt;periodical&gt;&lt;full-title&gt;Cureus&lt;/full-title&gt;&lt;/periodical&gt;&lt;pages&gt;e45429&lt;/pages&gt;&lt;volume&gt;15&lt;/volume&gt;&lt;number&gt;9&lt;/number&gt;&lt;edition&gt;2023/10/20&lt;/edition&gt;&lt;keywords&gt;&lt;keyword&gt;blur detection&lt;/keyword&gt;&lt;keyword&gt;embryo segmentation&lt;/keyword&gt;&lt;keyword&gt;in vitro fertilization&lt;/keyword&gt;&lt;keyword&gt;microscopic video processing&lt;/keyword&gt;&lt;keyword&gt;segmented image organization&lt;/keyword&gt;&lt;/keywords&gt;&lt;dates&gt;&lt;year&gt;2023&lt;/year&gt;&lt;pub-dates&gt;&lt;date&gt;Sep&lt;/date&gt;&lt;/pub-dates&gt;&lt;/dates&gt;&lt;isbn&gt;2168-8184 (Print)&amp;#xD;2168-8184 (Electronic)&amp;#xD;2168-8184 (Linking)&lt;/isbn&gt;&lt;accession-num&gt;37859886&lt;/accession-num&gt;&lt;urls&gt;&lt;related-urls&gt;&lt;url&gt;https://www.ncbi.nlm.nih.gov/pubmed/37859886&lt;/url&gt;&lt;/related-urls&gt;&lt;/urls&gt;&lt;custom2&gt;PMC10582205&lt;/custom2&gt;&lt;electronic-resource-num&gt;10.7759/cureus.45429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368781A2" w14:textId="329C979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030" w:type="pct"/>
            <w:vAlign w:val="center"/>
          </w:tcPr>
          <w:p w14:paraId="0784EBC9" w14:textId="3C70920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toplasm Segmentation, Stage Classification</w:t>
            </w:r>
          </w:p>
        </w:tc>
        <w:tc>
          <w:tcPr>
            <w:tcW w:w="1030" w:type="pct"/>
            <w:vAlign w:val="center"/>
          </w:tcPr>
          <w:p w14:paraId="11563FE2" w14:textId="459E573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 stage classification</w:t>
            </w:r>
          </w:p>
        </w:tc>
        <w:tc>
          <w:tcPr>
            <w:tcW w:w="1029" w:type="pct"/>
            <w:vAlign w:val="center"/>
          </w:tcPr>
          <w:p w14:paraId="34DD8DFB" w14:textId="6685399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6F320F43" w14:textId="20002B4E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603A4DCA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10" w:type="pct"/>
            <w:noWrap/>
            <w:vAlign w:val="center"/>
            <w:hideMark/>
          </w:tcPr>
          <w:p w14:paraId="37C72DB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en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eno&lt;/Author&gt;&lt;Year&gt;2023&lt;/Year&gt;&lt;RecNum&gt;123&lt;/RecNum&gt;&lt;DisplayText&gt;[67]&lt;/DisplayText&gt;&lt;record&gt;&lt;rec-number&gt;123&lt;/rec-number&gt;&lt;foreign-keys&gt;&lt;key app="EN" db-id="5fd9trxp4exzdkefxtzpw0sgtfwtvtezzspf" timestamp="1718373786"&gt;123&lt;/key&gt;&lt;/foreign-keys&gt;&lt;ref-type name="Journal Article"&gt;17&lt;/ref-type&gt;&lt;contributors&gt;&lt;authors&gt;&lt;author&gt;Ueno, S.&lt;/author&gt;&lt;author&gt;Berntsen, J.&lt;/author&gt;&lt;author&gt;Okimura, T.&lt;/author&gt;&lt;author&gt;Kato, K.&lt;/author&gt;&lt;/authors&gt;&lt;/contributors&gt;&lt;auth-address&gt;Kato Ladies Clinic, 7-20-3, Nishi-shinjuku, Shinjuku, Tokyo 160-0023, Japan.&amp;#xD;Vitrolife A/S, Jens Juuls Vej 20 8260 Viby J, Denmark.&amp;#xD;Kato Ladies Clinic, 7-20-3, Nishi-shinjuku, Shinjuku, Tokyo 160-0023, Japan.. Electronic address: k-kato@towako.net.&lt;/auth-address&gt;&lt;titles&gt;&lt;title&gt;Improved pregnancy prediction performance in an updated deep-learning embryo selection model: a retrospective independent validation study&lt;/title&gt;&lt;secondary-title&gt;Reprod Biomed Online&lt;/secondary-title&gt;&lt;/titles&gt;&lt;periodical&gt;&lt;full-title&gt;Reprod Biomed Online&lt;/full-title&gt;&lt;/periodical&gt;&lt;pages&gt;103308&lt;/pages&gt;&lt;volume&gt;48&lt;/volume&gt;&lt;number&gt;1&lt;/number&gt;&lt;edition&gt;2023/11/02&lt;/edition&gt;&lt;keywords&gt;&lt;keyword&gt;Pregnancy&lt;/keyword&gt;&lt;keyword&gt;Female&lt;/keyword&gt;&lt;keyword&gt;Humans&lt;/keyword&gt;&lt;keyword&gt;Retrospective Studies&lt;/keyword&gt;&lt;keyword&gt;*Vitrification&lt;/keyword&gt;&lt;keyword&gt;*Deep Learning&lt;/keyword&gt;&lt;keyword&gt;Blastocyst&lt;/keyword&gt;&lt;keyword&gt;Embryo Transfer&lt;/keyword&gt;&lt;keyword&gt;Pregnancy Rate&lt;/keyword&gt;&lt;keyword&gt;artificial intelligence&lt;/keyword&gt;&lt;keyword&gt;blastocyst assessment&lt;/keyword&gt;&lt;keyword&gt;deep learning model&lt;/keyword&gt;&lt;keyword&gt;pregnancy prediction&lt;/keyword&gt;&lt;keyword&gt;single cryopreserved blastocyst transfer&lt;/keyword&gt;&lt;/keywords&gt;&lt;dates&gt;&lt;year&gt;2023&lt;/year&gt;&lt;pub-dates&gt;&lt;date&gt;Jan&lt;/date&gt;&lt;/pub-dates&gt;&lt;/dates&gt;&lt;isbn&gt;1472-6491 (Electronic)&amp;#xD;1472-6483 (Linking)&lt;/isbn&gt;&lt;accession-num&gt;37914559&lt;/accession-num&gt;&lt;urls&gt;&lt;related-urls&gt;&lt;url&gt;https://www.ncbi.nlm.nih.gov/pubmed/37914559&lt;/url&gt;&lt;/related-urls&gt;&lt;/urls&gt;&lt;electronic-resource-num&gt;10.1016/j.rbmo.2023.103308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18A1F0F" w14:textId="2E05345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6AD6667A" w14:textId="18B6AB1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</w:t>
            </w:r>
          </w:p>
        </w:tc>
        <w:tc>
          <w:tcPr>
            <w:tcW w:w="1030" w:type="pct"/>
            <w:vAlign w:val="center"/>
          </w:tcPr>
          <w:p w14:paraId="3E2642F7" w14:textId="32CDE93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CE3E641" w14:textId="2077EF3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2E8F7736" w14:textId="3420F8D5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6E805D3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10" w:type="pct"/>
            <w:noWrap/>
            <w:vAlign w:val="center"/>
            <w:hideMark/>
          </w:tcPr>
          <w:p w14:paraId="4D8626E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ysa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ysal&lt;/Author&gt;&lt;Year&gt;2022&lt;/Year&gt;&lt;RecNum&gt;124&lt;/RecNum&gt;&lt;DisplayText&gt;[68]&lt;/DisplayText&gt;&lt;record&gt;&lt;rec-number&gt;124&lt;/rec-number&gt;&lt;foreign-keys&gt;&lt;key app="EN" db-id="5fd9trxp4exzdkefxtzpw0sgtfwtvtezzspf" timestamp="1718374216"&gt;124&lt;/key&gt;&lt;/foreign-keys&gt;&lt;ref-type name="Conference Paper"&gt;47&lt;/ref-type&gt;&lt;contributors&gt;&lt;authors&gt;&lt;author&gt;Uysal, N., et al.,&lt;/author&gt;&lt;/authors&gt;&lt;/contributors&gt;&lt;titles&gt;&lt;title&gt;Comparison of U-Net Based Models for Human Embryo Segmentation&lt;/title&gt;&lt;secondary-title&gt;&lt;style face="normal" font="default" charset="238" size="100%"&gt;Bilişim Teknolojileri Dergisi&lt;/style&gt;&lt;/secondary-title&gt;&lt;/titles&gt;&lt;periodical&gt;&lt;full-title&gt;Bilişim Teknolojileri Dergisi&lt;/full-title&gt;&lt;/periodical&gt;&lt;dates&gt;&lt;year&gt;2022&lt;/year&gt;&lt;/dates&gt;&lt;urls&gt;&lt;related-urls&gt;&lt;url&gt;&lt;style face="normal" font="default" charset="238" size="100%"&gt;https://api.semanticscholar.org/CorpusID:246461767&lt;/style&gt;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6FF6D3C6" w14:textId="1BB950C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6B274F4F" w14:textId="2F5D5D87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toplasm Segmentation, ZP Segmentation</w:t>
            </w:r>
          </w:p>
        </w:tc>
        <w:tc>
          <w:tcPr>
            <w:tcW w:w="1030" w:type="pct"/>
            <w:vAlign w:val="center"/>
          </w:tcPr>
          <w:p w14:paraId="5E1A779E" w14:textId="2BD9DF7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386BD439" w14:textId="605E560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451DEE37" w14:textId="1E184D0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0DD1FCB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610" w:type="pct"/>
            <w:noWrap/>
            <w:vAlign w:val="center"/>
            <w:hideMark/>
          </w:tcPr>
          <w:p w14:paraId="4E198C08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id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aidya&lt;/Author&gt;&lt;Year&gt;2021&lt;/Year&gt;&lt;RecNum&gt;125&lt;/RecNum&gt;&lt;DisplayText&gt;[69]&lt;/DisplayText&gt;&lt;record&gt;&lt;rec-number&gt;125&lt;/rec-number&gt;&lt;foreign-keys&gt;&lt;key app="EN" db-id="5fd9trxp4exzdkefxtzpw0sgtfwtvtezzspf" timestamp="1718374582"&gt;125&lt;/key&gt;&lt;/foreign-keys&gt;&lt;ref-type name="Journal Article"&gt;17&lt;/ref-type&gt;&lt;contributors&gt;&lt;authors&gt;&lt;author&gt;Vaidya, G., et al.,&lt;/author&gt;&lt;/authors&gt;&lt;/contributors&gt;&lt;titles&gt;&lt;title&gt;Time Series Prediction of Viable Embryo and Automatic Grading in IVF using Deep Learning&lt;/title&gt;&lt;secondary-title&gt;The Open Biomedical Engineering Journal&lt;/secondary-title&gt;&lt;/titles&gt;&lt;periodical&gt;&lt;full-title&gt;The Open Biomedical Engineering Journal&lt;/full-title&gt;&lt;/periodical&gt;&lt;dates&gt;&lt;year&gt;2021&lt;/year&gt;&lt;/dates&gt;&lt;urls&gt;&lt;related-urls&gt;&lt;url&gt;https://api.semanticscholar.org/CorpusID:24582097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54FB546" w14:textId="79942E3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7DEA0CF3" w14:textId="44BD435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Grading</w:t>
            </w:r>
          </w:p>
        </w:tc>
        <w:tc>
          <w:tcPr>
            <w:tcW w:w="1030" w:type="pct"/>
            <w:vAlign w:val="center"/>
          </w:tcPr>
          <w:p w14:paraId="16FFD445" w14:textId="2BCDB20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6F7F16A2" w14:textId="0D33AAAF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47C7DE22" w14:textId="1227C3E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8488F9F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610" w:type="pct"/>
            <w:noWrap/>
            <w:vAlign w:val="center"/>
            <w:hideMark/>
          </w:tcPr>
          <w:p w14:paraId="02BA7FD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ergos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ergos &lt;/Author&gt;&lt;Year&gt;2023&lt;/Year&gt;&lt;RecNum&gt;4&lt;/RecNum&gt;&lt;DisplayText&gt;[70]&lt;/DisplayText&gt;&lt;record&gt;&lt;rec-number&gt;4&lt;/rec-number&gt;&lt;foreign-keys&gt;&lt;key app="EN" db-id="5fd9trxp4exzdkefxtzpw0sgtfwtvtezzspf" timestamp="1718206898"&gt;4&lt;/key&gt;&lt;/foreign-keys&gt;&lt;ref-type name="Conference Paper"&gt;47&lt;/ref-type&gt;&lt;contributors&gt;&lt;authors&gt;&lt;author&gt;Vergos ,G., et al.,&lt;/author&gt;&lt;/authors&gt;&lt;/contributors&gt;&lt;titles&gt;&lt;title&gt;Ensemble Learning Technique for Artificial Intelligence Assisted IVF Applications&lt;/title&gt;&lt;secondary-title&gt;12th International Conference on Modern Circuits and Systems Technologies (MOCAST)&lt;/secondary-title&gt;&lt;/titles&gt;&lt;periodical&gt;&lt;full-title&gt;12th International Conference on Modern Circuits and Systems Technologies (MOCAST)&lt;/full-title&gt;&lt;abbr-1&gt;IEEE&lt;/abbr-1&gt;&lt;/periodical&gt;&lt;dates&gt;&lt;year&gt;2023&lt;/year&gt;&lt;pub-dates&gt;&lt;date&gt;2023&lt;/date&gt;&lt;/pub-dates&gt;&lt;/dates&gt;&lt;pub-location&gt;Athens, Greece&lt;/pub-location&gt;&lt;publisher&gt;IEEE&lt;/publisher&gt;&lt;urls&gt;&lt;/urls&gt;&lt;electronic-resource-num&gt;10.1109/MOCAST57943.2023.10176690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A927372" w14:textId="378EF7C6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7F6394AF" w14:textId="02C42F3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2A4BE73A" w14:textId="3B54F580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3CF2540B" w14:textId="455B0E2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74723678" w14:textId="513A2F01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9A19592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610" w:type="pct"/>
            <w:noWrap/>
            <w:vAlign w:val="center"/>
            <w:hideMark/>
          </w:tcPr>
          <w:p w14:paraId="26F3DD01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02A0E7B" w14:textId="2F52E7FB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287A6BB6" w14:textId="1A9A54E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</w:t>
            </w:r>
          </w:p>
        </w:tc>
        <w:tc>
          <w:tcPr>
            <w:tcW w:w="1030" w:type="pct"/>
            <w:vAlign w:val="center"/>
          </w:tcPr>
          <w:p w14:paraId="7B82F596" w14:textId="2DB8487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6A147ED7" w14:textId="11C18EB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</w:tr>
      <w:tr w:rsidR="00F01DC5" w:rsidRPr="002F74C8" w14:paraId="72EEF6EC" w14:textId="498D023C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CA081E4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610" w:type="pct"/>
            <w:noWrap/>
            <w:vAlign w:val="center"/>
            <w:hideMark/>
          </w:tcPr>
          <w:p w14:paraId="14A4020A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ang&lt;/Author&gt;&lt;Year&gt;2024&lt;/Year&gt;&lt;RecNum&gt;136&lt;/RecNum&gt;&lt;DisplayText&gt;[72]&lt;/DisplayText&gt;&lt;record&gt;&lt;rec-number&gt;136&lt;/rec-number&gt;&lt;foreign-keys&gt;&lt;key app="EN" db-id="5fd9trxp4exzdkefxtzpw0sgtfwtvtezzspf" timestamp="1718715536"&gt;136&lt;/key&gt;&lt;key app="ENWeb" db-id=""&gt;0&lt;/key&gt;&lt;/foreign-keys&gt;&lt;ref-type name="Journal Article"&gt;17&lt;/ref-type&gt;&lt;contributors&gt;&lt;authors&gt;&lt;author&gt;Wang, G., et al.,&lt;/author&gt;&lt;author&gt; &lt;/author&gt;&lt;/authors&gt;&lt;/contributors&gt;&lt;titles&gt;&lt;title&gt;A generalized AI system for human embryo selection covering the entire IVF cycle via multi-modal contrastive learning&lt;/title&gt;&lt;secondary-title&gt;Patterns&lt;/secondary-title&gt;&lt;/titles&gt;&lt;periodical&gt;&lt;full-title&gt;Patterns&lt;/full-title&gt;&lt;/periodical&gt;&lt;dates&gt;&lt;year&gt;2024&lt;/year&gt;&lt;/dates&gt;&lt;urls&gt;&lt;related-urls&gt;&lt;url&gt;https://api.semanticscholar.org/CorpusID:269533105&lt;/url&gt;&lt;/related-urls&gt;&lt;/urls&gt;&lt;electronic-resource-num&gt;https://doi.org/10.1016/j.patter.2024.100985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419B8606" w14:textId="126C6395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2 and 3</w:t>
            </w:r>
          </w:p>
        </w:tc>
        <w:tc>
          <w:tcPr>
            <w:tcW w:w="1030" w:type="pct"/>
            <w:vAlign w:val="center"/>
          </w:tcPr>
          <w:p w14:paraId="06715FF0" w14:textId="6334FA6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rphologic,ploidy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tatus,liv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-birth prediction</w:t>
            </w:r>
          </w:p>
        </w:tc>
        <w:tc>
          <w:tcPr>
            <w:tcW w:w="1030" w:type="pct"/>
            <w:vAlign w:val="center"/>
          </w:tcPr>
          <w:p w14:paraId="467A1FCD" w14:textId="0277593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mbryo/Blastocyst morphology quality/grading, ploidy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tatus,successful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IVF</w:t>
            </w:r>
          </w:p>
        </w:tc>
        <w:tc>
          <w:tcPr>
            <w:tcW w:w="1029" w:type="pct"/>
            <w:vAlign w:val="center"/>
          </w:tcPr>
          <w:p w14:paraId="5622DC5B" w14:textId="37A6B9B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GT, Embryologists, Live-birth delivery</w:t>
            </w:r>
          </w:p>
        </w:tc>
      </w:tr>
      <w:tr w:rsidR="00F01DC5" w:rsidRPr="002F74C8" w14:paraId="2C39A795" w14:textId="122EC147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5483ABE7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610" w:type="pct"/>
            <w:noWrap/>
            <w:vAlign w:val="center"/>
            <w:hideMark/>
          </w:tcPr>
          <w:p w14:paraId="5A66939C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Xi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Xie&lt;/Author&gt;&lt;Year&gt;2022&lt;/Year&gt;&lt;RecNum&gt;155&lt;/RecNum&gt;&lt;DisplayText&gt;[73]&lt;/DisplayText&gt;&lt;record&gt;&lt;rec-number&gt;155&lt;/rec-number&gt;&lt;foreign-keys&gt;&lt;key app="EN" db-id="5fd9trxp4exzdkefxtzpw0sgtfwtvtezzspf" timestamp="1718388239"&gt;155&lt;/key&gt;&lt;/foreign-keys&gt;&lt;ref-type name="Conference Paper"&gt;47&lt;/ref-type&gt;&lt;contributors&gt;&lt;authors&gt;&lt;author&gt;Xie, X., et al.,&lt;/author&gt;&lt;/authors&gt;&lt;/contributors&gt;&lt;titles&gt;&lt;title&gt;Early Prediction of Blastocyst Development via Time-Lapse Video Analysis&lt;/title&gt;&lt;secondary-title&gt;IEEE 19th International Symposium on Biomedical Imaging (ISBI)&lt;/secondary-title&gt;&lt;/titles&gt;&lt;pages&gt;1-5&lt;/pages&gt;&lt;dates&gt;&lt;year&gt;2022&lt;/year&gt;&lt;/dates&gt;&lt;pub-location&gt;Kolkata, India&lt;/pub-location&gt;&lt;urls&gt;&lt;/urls&gt;&lt;electronic-resource-num&gt;doi: 10.1109/ISBI52829.2022.9761654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6B98295" w14:textId="70A4AD8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35D3540A" w14:textId="78A1300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Formation and Expansion</w:t>
            </w:r>
          </w:p>
        </w:tc>
        <w:tc>
          <w:tcPr>
            <w:tcW w:w="1030" w:type="pct"/>
            <w:vAlign w:val="center"/>
          </w:tcPr>
          <w:p w14:paraId="074BC92C" w14:textId="5ABBDC19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01713FAE" w14:textId="73F7926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079A1B96" w14:textId="7BB88C20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ADEC5C9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610" w:type="pct"/>
            <w:noWrap/>
            <w:vAlign w:val="center"/>
            <w:hideMark/>
          </w:tcPr>
          <w:p w14:paraId="0F5694E0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Yu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uan&lt;/Author&gt;&lt;Year&gt;2023&lt;/Year&gt;&lt;RecNum&gt;193&lt;/RecNum&gt;&lt;DisplayText&gt;[74]&lt;/DisplayText&gt;&lt;record&gt;&lt;rec-number&gt;193&lt;/rec-number&gt;&lt;foreign-keys&gt;&lt;key app="EN" db-id="5fd9trxp4exzdkefxtzpw0sgtfwtvtezzspf" timestamp="1718884866"&gt;193&lt;/key&gt;&lt;/foreign-keys&gt;&lt;ref-type name="Journal Article"&gt;17&lt;/ref-type&gt;&lt;contributors&gt;&lt;authors&gt;&lt;author&gt;Yuan, Z.&lt;/author&gt;&lt;author&gt;Yuan, M.&lt;/author&gt;&lt;author&gt;Song, X.&lt;/author&gt;&lt;author&gt;Huang, X.&lt;/author&gt;&lt;author&gt;Yan, W.&lt;/author&gt;&lt;/authors&gt;&lt;/contributors&gt;&lt;auth-address&gt;Reproductive Medicine Center, Xuzhou Maternal and Child Health Care Hospital, Xuzhou, 221009, China.&amp;#xD;Reproductive Medicine Center, Xuzhou Maternal and Child Health Care Hospital, Xuzhou, 221009, China. m18793784113@163.com.&lt;/auth-address&gt;&lt;titles&gt;&lt;title&gt;Development of an artificial intelligence based model for predicting the euploidy of blastocysts in PGT-A treatments&lt;/title&gt;&lt;secondary-title&gt;Sci Rep&lt;/secondary-title&gt;&lt;/titles&gt;&lt;periodical&gt;&lt;full-title&gt;Sci Rep&lt;/full-title&gt;&lt;/periodical&gt;&lt;pages&gt;2322&lt;/pages&gt;&lt;volume&gt;13&lt;/volume&gt;&lt;number&gt;1&lt;/number&gt;&lt;edition&gt;2023/02/10&lt;/edition&gt;&lt;keywords&gt;&lt;keyword&gt;Pregnancy&lt;/keyword&gt;&lt;keyword&gt;Female&lt;/keyword&gt;&lt;keyword&gt;Humans&lt;/keyword&gt;&lt;keyword&gt;*Preimplantation Diagnosis/methods&lt;/keyword&gt;&lt;keyword&gt;Artificial Intelligence&lt;/keyword&gt;&lt;keyword&gt;Embryo Implantation&lt;/keyword&gt;&lt;keyword&gt;Genetic Testing/methods&lt;/keyword&gt;&lt;keyword&gt;Blastocyst&lt;/keyword&gt;&lt;keyword&gt;Fertilization in Vitro&lt;/keyword&gt;&lt;keyword&gt;Aneuploidy&lt;/keyword&gt;&lt;keyword&gt;Retrospective Studies&lt;/keyword&gt;&lt;/keywords&gt;&lt;dates&gt;&lt;year&gt;2023&lt;/year&gt;&lt;pub-dates&gt;&lt;date&gt;Feb 9&lt;/date&gt;&lt;/pub-dates&gt;&lt;/dates&gt;&lt;isbn&gt;2045-2322 (Electronic)&amp;#xD;2045-2322 (Linking)&lt;/isbn&gt;&lt;accession-num&gt;36759639&lt;/accession-num&gt;&lt;urls&gt;&lt;related-urls&gt;&lt;url&gt;https://www.ncbi.nlm.nih.gov/pubmed/36759639&lt;/url&gt;&lt;/related-urls&gt;&lt;/urls&gt;&lt;custom2&gt;PMC9911600&lt;/custom2&gt;&lt;electronic-resource-num&gt;10.1038/s41598-023-29319-z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71E49AA3" w14:textId="430647E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and 3</w:t>
            </w:r>
          </w:p>
        </w:tc>
        <w:tc>
          <w:tcPr>
            <w:tcW w:w="1030" w:type="pct"/>
            <w:vAlign w:val="center"/>
          </w:tcPr>
          <w:p w14:paraId="6A0D5886" w14:textId="63022C4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Ploidy </w:t>
            </w:r>
            <w:proofErr w:type="spellStart"/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tatus,live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>-birth prediction</w:t>
            </w:r>
          </w:p>
        </w:tc>
        <w:tc>
          <w:tcPr>
            <w:tcW w:w="1030" w:type="pct"/>
            <w:vAlign w:val="center"/>
          </w:tcPr>
          <w:p w14:paraId="1D09E985" w14:textId="656AAB0A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loidy status, successful IVF</w:t>
            </w:r>
          </w:p>
        </w:tc>
        <w:tc>
          <w:tcPr>
            <w:tcW w:w="1029" w:type="pct"/>
            <w:vAlign w:val="center"/>
          </w:tcPr>
          <w:p w14:paraId="205048D1" w14:textId="48307E6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GT, Live-birth delivery</w:t>
            </w:r>
          </w:p>
        </w:tc>
      </w:tr>
      <w:tr w:rsidR="00F01DC5" w:rsidRPr="002F74C8" w14:paraId="0F4E0A8E" w14:textId="076DA16A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E210489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10" w:type="pct"/>
            <w:noWrap/>
            <w:vAlign w:val="center"/>
            <w:hideMark/>
          </w:tcPr>
          <w:p w14:paraId="13B7DAB5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a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13D6263E" w14:textId="18B56844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0" w:type="pct"/>
            <w:vAlign w:val="center"/>
          </w:tcPr>
          <w:p w14:paraId="1985DDFC" w14:textId="026DC343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ytoplasm Segmentation, Pronuclear Segmentation, ZP Segmentation</w:t>
            </w:r>
          </w:p>
        </w:tc>
        <w:tc>
          <w:tcPr>
            <w:tcW w:w="1030" w:type="pct"/>
            <w:vAlign w:val="center"/>
          </w:tcPr>
          <w:p w14:paraId="3FA1CEA2" w14:textId="47E88A8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morphology quality and grading</w:t>
            </w:r>
          </w:p>
        </w:tc>
        <w:tc>
          <w:tcPr>
            <w:tcW w:w="1029" w:type="pct"/>
            <w:vAlign w:val="center"/>
          </w:tcPr>
          <w:p w14:paraId="3D80FEA2" w14:textId="3F181951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bryologists</w:t>
            </w:r>
          </w:p>
        </w:tc>
      </w:tr>
      <w:tr w:rsidR="00F01DC5" w:rsidRPr="002F74C8" w14:paraId="1494AC27" w14:textId="1A901DF5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3FF790EC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610" w:type="pct"/>
            <w:noWrap/>
            <w:vAlign w:val="center"/>
            <w:hideMark/>
          </w:tcPr>
          <w:p w14:paraId="177F9570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25D9F834" w14:textId="0EAF935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0" w:type="pct"/>
            <w:vAlign w:val="center"/>
          </w:tcPr>
          <w:p w14:paraId="36139F35" w14:textId="00B528F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H Pregnancy Prediction</w:t>
            </w:r>
          </w:p>
        </w:tc>
        <w:tc>
          <w:tcPr>
            <w:tcW w:w="1030" w:type="pct"/>
            <w:vAlign w:val="center"/>
          </w:tcPr>
          <w:p w14:paraId="29CF9690" w14:textId="40F208FD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1BCFD1C8" w14:textId="204FA9A8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  <w:tr w:rsidR="00F01DC5" w:rsidRPr="002F74C8" w14:paraId="6D19C5F9" w14:textId="2B2C4582" w:rsidTr="00DC7EE6">
        <w:trPr>
          <w:trHeight w:val="315"/>
        </w:trPr>
        <w:tc>
          <w:tcPr>
            <w:tcW w:w="271" w:type="pct"/>
            <w:noWrap/>
            <w:vAlign w:val="center"/>
            <w:hideMark/>
          </w:tcPr>
          <w:p w14:paraId="269D0C11" w14:textId="77777777" w:rsidR="00DC7EE6" w:rsidRPr="002F74C8" w:rsidRDefault="00DC7EE6" w:rsidP="00DC7EE6">
            <w:pP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77</w:t>
            </w:r>
          </w:p>
        </w:tc>
        <w:tc>
          <w:tcPr>
            <w:tcW w:w="610" w:type="pct"/>
            <w:noWrap/>
            <w:vAlign w:val="center"/>
            <w:hideMark/>
          </w:tcPr>
          <w:p w14:paraId="71E4AEFB" w14:textId="77777777" w:rsidR="00DC7EE6" w:rsidRPr="002F74C8" w:rsidRDefault="00DC7EE6" w:rsidP="00DC7EE6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o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0" w:type="pct"/>
            <w:vAlign w:val="center"/>
          </w:tcPr>
          <w:p w14:paraId="5C735DE6" w14:textId="18BFC65C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and 3</w:t>
            </w:r>
          </w:p>
        </w:tc>
        <w:tc>
          <w:tcPr>
            <w:tcW w:w="1030" w:type="pct"/>
            <w:vAlign w:val="center"/>
          </w:tcPr>
          <w:p w14:paraId="50E619F2" w14:textId="102971F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stocyst Quality, Implantation Rate</w:t>
            </w:r>
          </w:p>
        </w:tc>
        <w:tc>
          <w:tcPr>
            <w:tcW w:w="1030" w:type="pct"/>
            <w:vAlign w:val="center"/>
          </w:tcPr>
          <w:p w14:paraId="267E2724" w14:textId="2104FF12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ccessful IVF</w:t>
            </w:r>
          </w:p>
        </w:tc>
        <w:tc>
          <w:tcPr>
            <w:tcW w:w="1029" w:type="pct"/>
            <w:vAlign w:val="center"/>
          </w:tcPr>
          <w:p w14:paraId="50B05BD4" w14:textId="57BA2B2E" w:rsidR="00DC7EE6" w:rsidRPr="002F74C8" w:rsidRDefault="00DC7EE6" w:rsidP="00F01DC5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ltrasound</w:t>
            </w:r>
          </w:p>
        </w:tc>
      </w:tr>
    </w:tbl>
    <w:p w14:paraId="6E869163" w14:textId="77777777" w:rsidR="003947DF" w:rsidRPr="00020A38" w:rsidRDefault="003947DF" w:rsidP="009E3F2D">
      <w:pPr>
        <w:rPr>
          <w:sz w:val="22"/>
          <w:szCs w:val="22"/>
        </w:rPr>
      </w:pPr>
    </w:p>
    <w:p w14:paraId="59C6FAA6" w14:textId="10649A35" w:rsidR="00846D6B" w:rsidRPr="00020A38" w:rsidRDefault="003872CB" w:rsidP="003872CB">
      <w:pPr>
        <w:rPr>
          <w:b/>
          <w:bCs/>
          <w:sz w:val="22"/>
          <w:szCs w:val="22"/>
        </w:rPr>
      </w:pPr>
      <w:r w:rsidRPr="00020A38">
        <w:rPr>
          <w:b/>
          <w:bCs/>
          <w:sz w:val="22"/>
          <w:szCs w:val="22"/>
        </w:rPr>
        <w:t>References:</w:t>
      </w:r>
    </w:p>
    <w:p w14:paraId="1E3A6B33" w14:textId="77777777" w:rsidR="006D6654" w:rsidRPr="006D6654" w:rsidRDefault="00846D6B" w:rsidP="006D6654">
      <w:pPr>
        <w:pStyle w:val="EndNoteBibliography"/>
        <w:spacing w:after="0"/>
        <w:ind w:left="720" w:hanging="720"/>
      </w:pPr>
      <w:r w:rsidRPr="00020A38">
        <w:fldChar w:fldCharType="begin"/>
      </w:r>
      <w:r w:rsidRPr="00020A38">
        <w:instrText xml:space="preserve"> ADDIN EN.REFLIST </w:instrText>
      </w:r>
      <w:r w:rsidR="00000000" w:rsidRPr="00020A38">
        <w:fldChar w:fldCharType="separate"/>
      </w:r>
      <w:r w:rsidR="006D6654" w:rsidRPr="006D6654">
        <w:t>1.</w:t>
      </w:r>
      <w:r w:rsidR="006D6654" w:rsidRPr="006D6654">
        <w:tab/>
        <w:t xml:space="preserve">Abbasi, M., et al.,, </w:t>
      </w:r>
      <w:r w:rsidR="006D6654" w:rsidRPr="006D6654">
        <w:rPr>
          <w:i/>
        </w:rPr>
        <w:t>A Deep Learning Approach for Prediction of IV Implantation Outcome from Day 3 and Day 5 Time-Lapse Human Embryo Image Sequences</w:t>
      </w:r>
      <w:r w:rsidR="006D6654" w:rsidRPr="006D6654">
        <w:t xml:space="preserve">, in </w:t>
      </w:r>
      <w:r w:rsidR="006D6654" w:rsidRPr="006D6654">
        <w:rPr>
          <w:i/>
        </w:rPr>
        <w:t>2021 IEEE International Conference on Image Processing (ICIP)</w:t>
      </w:r>
      <w:r w:rsidR="006D6654" w:rsidRPr="006D6654">
        <w:t>. 2021. p. 289-293.</w:t>
      </w:r>
    </w:p>
    <w:p w14:paraId="73AC74E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.</w:t>
      </w:r>
      <w:r w:rsidRPr="006D6654">
        <w:tab/>
        <w:t xml:space="preserve">Abbasi, M., et al., </w:t>
      </w:r>
      <w:r w:rsidRPr="006D6654">
        <w:rPr>
          <w:i/>
        </w:rPr>
        <w:t>Timed Data Incrementation: A Data Regularization Method for IVF Implantation Outcome Prediction from Length Variant Time-lapse Image Sequences</w:t>
      </w:r>
      <w:r w:rsidRPr="006D6654">
        <w:t xml:space="preserve">, in </w:t>
      </w:r>
      <w:r w:rsidRPr="006D6654">
        <w:rPr>
          <w:i/>
        </w:rPr>
        <w:t>2021 IEEE 23rd International Workshop on Multimedia Signal Processing (MMSP)</w:t>
      </w:r>
      <w:r w:rsidRPr="006D6654">
        <w:t>. 2021. p. 1-5.</w:t>
      </w:r>
    </w:p>
    <w:p w14:paraId="795C6D7E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.</w:t>
      </w:r>
      <w:r w:rsidRPr="006D6654">
        <w:tab/>
        <w:t xml:space="preserve">Ahlstrom, A., et al., </w:t>
      </w:r>
      <w:r w:rsidRPr="006D6654">
        <w:rPr>
          <w:i/>
        </w:rPr>
        <w:t>Correlations between a deep learning-basedalgorithm for embryo evaluation with cleavage-stage cell numbers and fragmentation.</w:t>
      </w:r>
      <w:r w:rsidRPr="006D6654">
        <w:t xml:space="preserve"> Reproductive BioMedicine Online, 2023. </w:t>
      </w:r>
      <w:r w:rsidRPr="006D6654">
        <w:rPr>
          <w:b/>
        </w:rPr>
        <w:t>47</w:t>
      </w:r>
      <w:r w:rsidRPr="006D6654">
        <w:t>(6).</w:t>
      </w:r>
    </w:p>
    <w:p w14:paraId="1C6EAFFF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.</w:t>
      </w:r>
      <w:r w:rsidRPr="006D6654">
        <w:tab/>
        <w:t xml:space="preserve">Bamford, T., et al., </w:t>
      </w:r>
      <w:r w:rsidRPr="006D6654">
        <w:rPr>
          <w:i/>
        </w:rPr>
        <w:t>A comparison of 12 machine learning models developed to predict ploidy, using a morphokinetic meta-dataset of 8147 embryos.</w:t>
      </w:r>
      <w:r w:rsidRPr="006D6654">
        <w:t xml:space="preserve"> Hum Reprod, 2023. </w:t>
      </w:r>
      <w:r w:rsidRPr="006D6654">
        <w:rPr>
          <w:b/>
        </w:rPr>
        <w:t>38</w:t>
      </w:r>
      <w:r w:rsidRPr="006D6654">
        <w:t>(4): p. 569-581.</w:t>
      </w:r>
    </w:p>
    <w:p w14:paraId="2C145B78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.</w:t>
      </w:r>
      <w:r w:rsidRPr="006D6654">
        <w:tab/>
        <w:t xml:space="preserve">Benchaib, M., et al., </w:t>
      </w:r>
      <w:r w:rsidRPr="006D6654">
        <w:rPr>
          <w:i/>
        </w:rPr>
        <w:t>Shallow artificial networks with morphokinetic time-lapse parameters coupled to ART data allow to predict live birth.</w:t>
      </w:r>
      <w:r w:rsidRPr="006D6654">
        <w:t xml:space="preserve"> Reprod Med Biol, 2022. </w:t>
      </w:r>
      <w:r w:rsidRPr="006D6654">
        <w:rPr>
          <w:b/>
        </w:rPr>
        <w:t>21</w:t>
      </w:r>
      <w:r w:rsidRPr="006D6654">
        <w:t>(1): p. e12486.</w:t>
      </w:r>
    </w:p>
    <w:p w14:paraId="0D9B5038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.</w:t>
      </w:r>
      <w:r w:rsidRPr="006D6654">
        <w:tab/>
        <w:t xml:space="preserve">Berntsen, J., et al., </w:t>
      </w:r>
      <w:r w:rsidRPr="006D6654">
        <w:rPr>
          <w:i/>
        </w:rPr>
        <w:t>Robust and generalizable embryo selection based on artificial intelligence and time-lapse image sequences.</w:t>
      </w:r>
      <w:r w:rsidRPr="006D6654">
        <w:t xml:space="preserve"> PLoS One, 2022. </w:t>
      </w:r>
      <w:r w:rsidRPr="006D6654">
        <w:rPr>
          <w:b/>
        </w:rPr>
        <w:t>17</w:t>
      </w:r>
      <w:r w:rsidRPr="006D6654">
        <w:t>(2): p. e0262661.</w:t>
      </w:r>
    </w:p>
    <w:p w14:paraId="0806D291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.</w:t>
      </w:r>
      <w:r w:rsidRPr="006D6654">
        <w:tab/>
        <w:t xml:space="preserve">Bori, L., et al., </w:t>
      </w:r>
      <w:r w:rsidRPr="006D6654">
        <w:rPr>
          <w:i/>
        </w:rPr>
        <w:t>An artificial intelligence model based on the proteomic profile of euploid embryos and blastocyst morphology: a preliminary study.</w:t>
      </w:r>
      <w:r w:rsidRPr="006D6654">
        <w:t xml:space="preserve"> Reprod Biomed Online, 2021. </w:t>
      </w:r>
      <w:r w:rsidRPr="006D6654">
        <w:rPr>
          <w:b/>
        </w:rPr>
        <w:t>42</w:t>
      </w:r>
      <w:r w:rsidRPr="006D6654">
        <w:t>(2): p. 340-350.</w:t>
      </w:r>
    </w:p>
    <w:p w14:paraId="6E5F186C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8.</w:t>
      </w:r>
      <w:r w:rsidRPr="006D6654">
        <w:tab/>
        <w:t xml:space="preserve">Bormann, C.L., et al., </w:t>
      </w:r>
      <w:r w:rsidRPr="006D6654">
        <w:rPr>
          <w:i/>
        </w:rPr>
        <w:t>Performance of a deep learning based neural network in the selection of human blastocysts for implantation.</w:t>
      </w:r>
      <w:r w:rsidRPr="006D6654">
        <w:t xml:space="preserve"> Elife, 2020. </w:t>
      </w:r>
      <w:r w:rsidRPr="006D6654">
        <w:rPr>
          <w:b/>
        </w:rPr>
        <w:t>9</w:t>
      </w:r>
      <w:r w:rsidRPr="006D6654">
        <w:t>.</w:t>
      </w:r>
    </w:p>
    <w:p w14:paraId="0FA05F0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9.</w:t>
      </w:r>
      <w:r w:rsidRPr="006D6654">
        <w:tab/>
        <w:t xml:space="preserve">Boucret, L., et al., </w:t>
      </w:r>
      <w:r w:rsidRPr="006D6654">
        <w:rPr>
          <w:i/>
        </w:rPr>
        <w:t>Change in the Strategy of Embryo Selection with Time-Lapse System Implementation-Impact on Clinical Pregnancy Rates.</w:t>
      </w:r>
      <w:r w:rsidRPr="006D6654">
        <w:t xml:space="preserve"> J Clin Med, 2021. </w:t>
      </w:r>
      <w:r w:rsidRPr="006D6654">
        <w:rPr>
          <w:b/>
        </w:rPr>
        <w:t>10</w:t>
      </w:r>
      <w:r w:rsidRPr="006D6654">
        <w:t>(18).</w:t>
      </w:r>
    </w:p>
    <w:p w14:paraId="3FB08A3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0.</w:t>
      </w:r>
      <w:r w:rsidRPr="006D6654">
        <w:tab/>
        <w:t xml:space="preserve">Chavez-Badiola, A., et al., </w:t>
      </w:r>
      <w:r w:rsidRPr="006D6654">
        <w:rPr>
          <w:i/>
        </w:rPr>
        <w:t>Deep learning as a predictive tool for fetal heart pregnancy following time-lapse incubation and blastocyst transfer.</w:t>
      </w:r>
      <w:r w:rsidRPr="006D6654">
        <w:t xml:space="preserve"> Hum Reprod, 2020. </w:t>
      </w:r>
      <w:r w:rsidRPr="006D6654">
        <w:rPr>
          <w:b/>
        </w:rPr>
        <w:t>35</w:t>
      </w:r>
      <w:r w:rsidRPr="006D6654">
        <w:t>(2): p. 482.</w:t>
      </w:r>
    </w:p>
    <w:p w14:paraId="1906D2FA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1.</w:t>
      </w:r>
      <w:r w:rsidRPr="006D6654">
        <w:tab/>
        <w:t xml:space="preserve">Chen, F., et al., </w:t>
      </w:r>
      <w:r w:rsidRPr="006D6654">
        <w:rPr>
          <w:i/>
        </w:rPr>
        <w:t>Knowledge-embedded spatio-temporal analysis for euploidy embryos identification in couples with chromosomal rearrangements.</w:t>
      </w:r>
      <w:r w:rsidRPr="006D6654">
        <w:t xml:space="preserve"> Chin Med J (Engl), 2024. </w:t>
      </w:r>
      <w:r w:rsidRPr="006D6654">
        <w:rPr>
          <w:b/>
        </w:rPr>
        <w:t>137</w:t>
      </w:r>
      <w:r w:rsidRPr="006D6654">
        <w:t>(6): p. 694-703.</w:t>
      </w:r>
    </w:p>
    <w:p w14:paraId="4FC0CD70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2.</w:t>
      </w:r>
      <w:r w:rsidRPr="006D6654">
        <w:tab/>
        <w:t xml:space="preserve">Cimadomo, D., et al., </w:t>
      </w:r>
      <w:r w:rsidRPr="006D6654">
        <w:rPr>
          <w:i/>
        </w:rPr>
        <w:t>Towards Automation in IVF: Pre-Clinical Validation of a Deep Learning-Based Embryo Grading System during PGT-A Cycles.</w:t>
      </w:r>
      <w:r w:rsidRPr="006D6654">
        <w:t xml:space="preserve"> J Clin Med, 2023. </w:t>
      </w:r>
      <w:r w:rsidRPr="006D6654">
        <w:rPr>
          <w:b/>
        </w:rPr>
        <w:t>12</w:t>
      </w:r>
      <w:r w:rsidRPr="006D6654">
        <w:t>(5).</w:t>
      </w:r>
    </w:p>
    <w:p w14:paraId="435306D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3.</w:t>
      </w:r>
      <w:r w:rsidRPr="006D6654">
        <w:tab/>
        <w:t xml:space="preserve">Cimadomo, D., et al., </w:t>
      </w:r>
      <w:r w:rsidRPr="006D6654">
        <w:rPr>
          <w:i/>
        </w:rPr>
        <w:t>How slow is too slow? A comprehensive portrait of Day 7 blastocysts and their clinical value standardized through artificial intelligence.</w:t>
      </w:r>
      <w:r w:rsidRPr="006D6654">
        <w:t xml:space="preserve"> Hum Reprod, 2022. </w:t>
      </w:r>
      <w:r w:rsidRPr="006D6654">
        <w:rPr>
          <w:b/>
        </w:rPr>
        <w:t>37</w:t>
      </w:r>
      <w:r w:rsidRPr="006D6654">
        <w:t>(6): p. 1134-1147.</w:t>
      </w:r>
    </w:p>
    <w:p w14:paraId="48572892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4.</w:t>
      </w:r>
      <w:r w:rsidRPr="006D6654">
        <w:tab/>
        <w:t xml:space="preserve">Cimadomo, D., et al., </w:t>
      </w:r>
      <w:r w:rsidRPr="006D6654">
        <w:rPr>
          <w:i/>
        </w:rPr>
        <w:t>Human blastocyst spontaneous collapse is associated with worse morphological quality and higher degeneration and aneuploidy rates: a comprehensive analysis standardized through artificial intelligence.</w:t>
      </w:r>
      <w:r w:rsidRPr="006D6654">
        <w:t xml:space="preserve"> Hum Reprod, 2022. </w:t>
      </w:r>
      <w:r w:rsidRPr="006D6654">
        <w:rPr>
          <w:b/>
        </w:rPr>
        <w:t>37</w:t>
      </w:r>
      <w:r w:rsidRPr="006D6654">
        <w:t>(10): p. 2291-2306.</w:t>
      </w:r>
    </w:p>
    <w:p w14:paraId="32EDFF1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lastRenderedPageBreak/>
        <w:t>15.</w:t>
      </w:r>
      <w:r w:rsidRPr="006D6654">
        <w:tab/>
        <w:t xml:space="preserve">Coticchio, G., et al., </w:t>
      </w:r>
      <w:r w:rsidRPr="006D6654">
        <w:rPr>
          <w:i/>
        </w:rPr>
        <w:t>Cytoplasmic movements of the early human embryo: imaging and artificial intelligence to predict blastocyst development.</w:t>
      </w:r>
      <w:r w:rsidRPr="006D6654">
        <w:t xml:space="preserve"> Reprod Biomed Online, 2021. </w:t>
      </w:r>
      <w:r w:rsidRPr="006D6654">
        <w:rPr>
          <w:b/>
        </w:rPr>
        <w:t>42</w:t>
      </w:r>
      <w:r w:rsidRPr="006D6654">
        <w:t>(3): p. 521-528.</w:t>
      </w:r>
    </w:p>
    <w:p w14:paraId="48F4B4F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6.</w:t>
      </w:r>
      <w:r w:rsidRPr="006D6654">
        <w:tab/>
        <w:t xml:space="preserve">Danardono, G.B., et al., </w:t>
      </w:r>
      <w:r w:rsidRPr="006D6654">
        <w:rPr>
          <w:i/>
        </w:rPr>
        <w:t>A Homogeneous Ensemble of Robust Pre-defined Neural Network Enables Automated Annotation of Human Embryo Morphokinetics.</w:t>
      </w:r>
      <w:r w:rsidRPr="006D6654">
        <w:t xml:space="preserve"> J Reprod Infertil, 2022. </w:t>
      </w:r>
      <w:r w:rsidRPr="006D6654">
        <w:rPr>
          <w:b/>
        </w:rPr>
        <w:t>23</w:t>
      </w:r>
      <w:r w:rsidRPr="006D6654">
        <w:t>(4): p. 250-256.</w:t>
      </w:r>
    </w:p>
    <w:p w14:paraId="2A707858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7.</w:t>
      </w:r>
      <w:r w:rsidRPr="006D6654">
        <w:tab/>
        <w:t xml:space="preserve">Danardono, G.B., et al., </w:t>
      </w:r>
      <w:r w:rsidRPr="006D6654">
        <w:rPr>
          <w:i/>
        </w:rPr>
        <w:t>Embryo ploidy status classification through computer-assisted morphology assessment.</w:t>
      </w:r>
      <w:r w:rsidRPr="006D6654">
        <w:t xml:space="preserve"> AJOG Glob Rep, 2023. </w:t>
      </w:r>
      <w:r w:rsidRPr="006D6654">
        <w:rPr>
          <w:b/>
        </w:rPr>
        <w:t>3</w:t>
      </w:r>
      <w:r w:rsidRPr="006D6654">
        <w:t>(3): p. 100209.</w:t>
      </w:r>
    </w:p>
    <w:p w14:paraId="7A59805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8.</w:t>
      </w:r>
      <w:r w:rsidRPr="006D6654">
        <w:tab/>
        <w:t xml:space="preserve">Dehkordi, S., and Moghaddam, M.,, </w:t>
      </w:r>
      <w:r w:rsidRPr="006D6654">
        <w:rPr>
          <w:i/>
        </w:rPr>
        <w:t>The Detection of Blastocyst Embryo In Vitro Fertilization (IVF)</w:t>
      </w:r>
      <w:r w:rsidRPr="006D6654">
        <w:t xml:space="preserve">, in </w:t>
      </w:r>
      <w:r w:rsidRPr="006D6654">
        <w:rPr>
          <w:i/>
        </w:rPr>
        <w:t>International Conference on Machine Vision and Image Processing (MVIP),</w:t>
      </w:r>
      <w:r w:rsidRPr="006D6654">
        <w:t>. 2022: Ahvaz, Iran, Islamic Republic. p. 1-6.</w:t>
      </w:r>
    </w:p>
    <w:p w14:paraId="7B1D170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19.</w:t>
      </w:r>
      <w:r w:rsidRPr="006D6654">
        <w:tab/>
        <w:t xml:space="preserve">Diakiw, S.M., et al., </w:t>
      </w:r>
      <w:r w:rsidRPr="006D6654">
        <w:rPr>
          <w:i/>
        </w:rPr>
        <w:t>Development of an artificial intelligence model for predicting the likelihood of human embryo euploidy based on blastocyst images from multiple imaging systems during IVF.</w:t>
      </w:r>
      <w:r w:rsidRPr="006D6654">
        <w:t xml:space="preserve"> Hum Reprod, 2022. </w:t>
      </w:r>
      <w:r w:rsidRPr="006D6654">
        <w:rPr>
          <w:b/>
        </w:rPr>
        <w:t>37</w:t>
      </w:r>
      <w:r w:rsidRPr="006D6654">
        <w:t>(8): p. 1746-1759.</w:t>
      </w:r>
    </w:p>
    <w:p w14:paraId="535622C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0.</w:t>
      </w:r>
      <w:r w:rsidRPr="006D6654">
        <w:tab/>
        <w:t xml:space="preserve">Diakiw, S.M., et al., </w:t>
      </w:r>
      <w:r w:rsidRPr="006D6654">
        <w:rPr>
          <w:i/>
        </w:rPr>
        <w:t>An artificial intelligence model correlated with morphological and genetic features of blastocyst quality improves ranking of viable embryos.</w:t>
      </w:r>
      <w:r w:rsidRPr="006D6654">
        <w:t xml:space="preserve"> Reprod Biomed Online, 2022. </w:t>
      </w:r>
      <w:r w:rsidRPr="006D6654">
        <w:rPr>
          <w:b/>
        </w:rPr>
        <w:t>45</w:t>
      </w:r>
      <w:r w:rsidRPr="006D6654">
        <w:t>(6): p. 1105-1117.</w:t>
      </w:r>
    </w:p>
    <w:p w14:paraId="39A64878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1.</w:t>
      </w:r>
      <w:r w:rsidRPr="006D6654">
        <w:tab/>
        <w:t xml:space="preserve">Dirvanauskas, D., et al., </w:t>
      </w:r>
      <w:r w:rsidRPr="006D6654">
        <w:rPr>
          <w:i/>
        </w:rPr>
        <w:t>Embryo development stage prediction algorithm for automated time lapse incubators.</w:t>
      </w:r>
      <w:r w:rsidRPr="006D6654">
        <w:t xml:space="preserve"> Comput Methods Programs Biomed, 2019. </w:t>
      </w:r>
      <w:r w:rsidRPr="006D6654">
        <w:rPr>
          <w:b/>
        </w:rPr>
        <w:t>177</w:t>
      </w:r>
      <w:r w:rsidRPr="006D6654">
        <w:t>: p. 161-174.</w:t>
      </w:r>
    </w:p>
    <w:p w14:paraId="6B32430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2.</w:t>
      </w:r>
      <w:r w:rsidRPr="006D6654">
        <w:tab/>
        <w:t xml:space="preserve">Duval, A., et al., </w:t>
      </w:r>
      <w:r w:rsidRPr="006D6654">
        <w:rPr>
          <w:i/>
        </w:rPr>
        <w:t>A hybrid artificial intelligence model leverages multi-centric clinical data to improve fetal heart rate pregnancy prediction across time-lapse systems.</w:t>
      </w:r>
      <w:r w:rsidRPr="006D6654">
        <w:t xml:space="preserve"> Hum Reprod, 2023. </w:t>
      </w:r>
      <w:r w:rsidRPr="006D6654">
        <w:rPr>
          <w:b/>
        </w:rPr>
        <w:t>38</w:t>
      </w:r>
      <w:r w:rsidRPr="006D6654">
        <w:t>(4): p. 596-608.</w:t>
      </w:r>
    </w:p>
    <w:p w14:paraId="50CCC27C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3.</w:t>
      </w:r>
      <w:r w:rsidRPr="006D6654">
        <w:tab/>
        <w:t xml:space="preserve">Eastick, J., et al., </w:t>
      </w:r>
      <w:r w:rsidRPr="006D6654">
        <w:rPr>
          <w:i/>
        </w:rPr>
        <w:t>The presence of cytoplasmic strings in human blastocysts is associated with the probability of clinical pregnancy with fetal heart.</w:t>
      </w:r>
      <w:r w:rsidRPr="006D6654">
        <w:t xml:space="preserve"> J Assist Reprod Genet, 2019. </w:t>
      </w:r>
      <w:r w:rsidRPr="006D6654">
        <w:rPr>
          <w:b/>
        </w:rPr>
        <w:t>38</w:t>
      </w:r>
      <w:r w:rsidRPr="006D6654">
        <w:t>(8): p. 2139-2149.</w:t>
      </w:r>
    </w:p>
    <w:p w14:paraId="4E9D9F2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4.</w:t>
      </w:r>
      <w:r w:rsidRPr="006D6654">
        <w:tab/>
        <w:t xml:space="preserve">Einy, S., et al., </w:t>
      </w:r>
      <w:r w:rsidRPr="006D6654">
        <w:rPr>
          <w:i/>
        </w:rPr>
        <w:t>Local binary convolutional neural networks’ long short-term memory model for human embryos’ anomaly detection.</w:t>
      </w:r>
      <w:r w:rsidRPr="006D6654">
        <w:t xml:space="preserve"> Sci Program, 2023.</w:t>
      </w:r>
    </w:p>
    <w:p w14:paraId="4F08AAF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5.</w:t>
      </w:r>
      <w:r w:rsidRPr="006D6654">
        <w:tab/>
        <w:t xml:space="preserve">Ezoe, K., et al., </w:t>
      </w:r>
      <w:r w:rsidRPr="006D6654">
        <w:rPr>
          <w:i/>
        </w:rPr>
        <w:t>Association between a deep learning-based scoring system with morphokinetics and morphological alterations in human embryos.</w:t>
      </w:r>
      <w:r w:rsidRPr="006D6654">
        <w:t xml:space="preserve"> Reprod Biomed Online, 2022. </w:t>
      </w:r>
      <w:r w:rsidRPr="006D6654">
        <w:rPr>
          <w:b/>
        </w:rPr>
        <w:t>45</w:t>
      </w:r>
      <w:r w:rsidRPr="006D6654">
        <w:t>(6): p. 1124-1132.</w:t>
      </w:r>
    </w:p>
    <w:p w14:paraId="4AF0A0A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6.</w:t>
      </w:r>
      <w:r w:rsidRPr="006D6654">
        <w:tab/>
        <w:t xml:space="preserve">Ferrick, L., Y.S.L. Lee, and D.K. Gardner, </w:t>
      </w:r>
      <w:r w:rsidRPr="006D6654">
        <w:rPr>
          <w:i/>
        </w:rPr>
        <w:t>Metabolic activity of human blastocysts correlates with their morphokinetics, morphological grade, KIDScore and artificial intelligence ranking.</w:t>
      </w:r>
      <w:r w:rsidRPr="006D6654">
        <w:t xml:space="preserve"> Hum Reprod, 2019. </w:t>
      </w:r>
      <w:r w:rsidRPr="006D6654">
        <w:rPr>
          <w:b/>
        </w:rPr>
        <w:t>35</w:t>
      </w:r>
      <w:r w:rsidRPr="006D6654">
        <w:t>(9): p. 2004-2016.</w:t>
      </w:r>
    </w:p>
    <w:p w14:paraId="0CA2135C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7.</w:t>
      </w:r>
      <w:r w:rsidRPr="006D6654">
        <w:tab/>
        <w:t xml:space="preserve">Fukunaga, N., et al., </w:t>
      </w:r>
      <w:r w:rsidRPr="006D6654">
        <w:rPr>
          <w:i/>
        </w:rPr>
        <w:t>Development of an automated two pronuclei detection system on time-lapse embryo images using deep learning techniques.</w:t>
      </w:r>
      <w:r w:rsidRPr="006D6654">
        <w:t xml:space="preserve"> Reprod Med Biol, 2020. </w:t>
      </w:r>
      <w:r w:rsidRPr="006D6654">
        <w:rPr>
          <w:b/>
        </w:rPr>
        <w:t>19</w:t>
      </w:r>
      <w:r w:rsidRPr="006D6654">
        <w:t>(3): p. 286-294.</w:t>
      </w:r>
    </w:p>
    <w:p w14:paraId="3CE08122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8.</w:t>
      </w:r>
      <w:r w:rsidRPr="006D6654">
        <w:tab/>
        <w:t xml:space="preserve">Gomez, T., </w:t>
      </w:r>
      <w:r w:rsidRPr="006D6654">
        <w:rPr>
          <w:i/>
        </w:rPr>
        <w:t>Towards deep learning-powered IVF: A large public benchmark for morphokinetic parameter prediction.</w:t>
      </w:r>
      <w:r w:rsidRPr="006D6654">
        <w:t xml:space="preserve"> ArXiv, 2022. </w:t>
      </w:r>
      <w:r w:rsidRPr="006D6654">
        <w:rPr>
          <w:b/>
        </w:rPr>
        <w:t>abs/2203.00531</w:t>
      </w:r>
      <w:r w:rsidRPr="006D6654">
        <w:t>.</w:t>
      </w:r>
    </w:p>
    <w:p w14:paraId="6FF5DBAA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29.</w:t>
      </w:r>
      <w:r w:rsidRPr="006D6654">
        <w:tab/>
        <w:t xml:space="preserve">Hammer, K.C., et al., </w:t>
      </w:r>
      <w:r w:rsidRPr="006D6654">
        <w:rPr>
          <w:i/>
        </w:rPr>
        <w:t>Using artificial intelligence to avoid human error in identifying embryos: a retrospective cohort study.</w:t>
      </w:r>
      <w:r w:rsidRPr="006D6654">
        <w:t xml:space="preserve"> J Assist Reprod Genet, 2022. </w:t>
      </w:r>
      <w:r w:rsidRPr="006D6654">
        <w:rPr>
          <w:b/>
        </w:rPr>
        <w:t>39</w:t>
      </w:r>
      <w:r w:rsidRPr="006D6654">
        <w:t>(10): p. 2343-2348.</w:t>
      </w:r>
    </w:p>
    <w:p w14:paraId="70C6CC8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0.</w:t>
      </w:r>
      <w:r w:rsidRPr="006D6654">
        <w:tab/>
        <w:t xml:space="preserve">Hori, K., et al., </w:t>
      </w:r>
      <w:r w:rsidRPr="006D6654">
        <w:rPr>
          <w:i/>
        </w:rPr>
        <w:t>Comparison of euploid blastocyst expansion with subgroups of single chromosome, multiple chromosome, and segmental aneuploids using an AI platform from donor egg embryos.</w:t>
      </w:r>
      <w:r w:rsidRPr="006D6654">
        <w:t xml:space="preserve"> J Assist Reprod Genet, 2023. </w:t>
      </w:r>
      <w:r w:rsidRPr="006D6654">
        <w:rPr>
          <w:b/>
        </w:rPr>
        <w:t>40</w:t>
      </w:r>
      <w:r w:rsidRPr="006D6654">
        <w:t>(6): p. 1407-1416.</w:t>
      </w:r>
    </w:p>
    <w:p w14:paraId="63BAA16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1.</w:t>
      </w:r>
      <w:r w:rsidRPr="006D6654">
        <w:tab/>
        <w:t xml:space="preserve">Huang, B., et al., </w:t>
      </w:r>
      <w:r w:rsidRPr="006D6654">
        <w:rPr>
          <w:i/>
        </w:rPr>
        <w:t>An artificial intelligence model (euploid prediction algorithm) can predict embryo ploidy status based on time-lapse data.</w:t>
      </w:r>
      <w:r w:rsidRPr="006D6654">
        <w:t xml:space="preserve"> Reprod Biol Endocrinol, 2021. </w:t>
      </w:r>
      <w:r w:rsidRPr="006D6654">
        <w:rPr>
          <w:b/>
        </w:rPr>
        <w:t>19</w:t>
      </w:r>
      <w:r w:rsidRPr="006D6654">
        <w:t>(1): p. 185.</w:t>
      </w:r>
    </w:p>
    <w:p w14:paraId="149A5CFC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lastRenderedPageBreak/>
        <w:t>32.</w:t>
      </w:r>
      <w:r w:rsidRPr="006D6654">
        <w:tab/>
        <w:t xml:space="preserve">Huang, B., et al., </w:t>
      </w:r>
      <w:r w:rsidRPr="006D6654">
        <w:rPr>
          <w:i/>
        </w:rPr>
        <w:t>Using deep learning to predict the outcome of live birth from more than 10,000 embryo data.</w:t>
      </w:r>
      <w:r w:rsidRPr="006D6654">
        <w:t xml:space="preserve"> BMC Pregnancy Childbirth, 2022. </w:t>
      </w:r>
      <w:r w:rsidRPr="006D6654">
        <w:rPr>
          <w:b/>
        </w:rPr>
        <w:t>22</w:t>
      </w:r>
      <w:r w:rsidRPr="006D6654">
        <w:t>(1): p. 36.</w:t>
      </w:r>
    </w:p>
    <w:p w14:paraId="77979305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3.</w:t>
      </w:r>
      <w:r w:rsidRPr="006D6654">
        <w:tab/>
        <w:t xml:space="preserve">Huang, T.T.F., et al., </w:t>
      </w:r>
      <w:r w:rsidRPr="006D6654">
        <w:rPr>
          <w:i/>
        </w:rPr>
        <w:t>Deep learning neural network analysis of human blastocyst expansion from time-lapse image files.</w:t>
      </w:r>
      <w:r w:rsidRPr="006D6654">
        <w:t xml:space="preserve"> Reprod Biomed Online, 2021. </w:t>
      </w:r>
      <w:r w:rsidRPr="006D6654">
        <w:rPr>
          <w:b/>
        </w:rPr>
        <w:t>42</w:t>
      </w:r>
      <w:r w:rsidRPr="006D6654">
        <w:t>(6): p. 1075-1085.</w:t>
      </w:r>
    </w:p>
    <w:p w14:paraId="73D67F68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4.</w:t>
      </w:r>
      <w:r w:rsidRPr="006D6654">
        <w:tab/>
        <w:t xml:space="preserve">Johansen, M.N., et al., </w:t>
      </w:r>
      <w:r w:rsidRPr="006D6654">
        <w:rPr>
          <w:i/>
        </w:rPr>
        <w:t>Comparing performance between clinics of an embryo evaluation algorithm based on time-lapse images and machine learning.</w:t>
      </w:r>
      <w:r w:rsidRPr="006D6654">
        <w:t xml:space="preserve"> J Assist Reprod Genet, 2023. </w:t>
      </w:r>
      <w:r w:rsidRPr="006D6654">
        <w:rPr>
          <w:b/>
        </w:rPr>
        <w:t>40</w:t>
      </w:r>
      <w:r w:rsidRPr="006D6654">
        <w:t>(9): p. 2129-2137.</w:t>
      </w:r>
    </w:p>
    <w:p w14:paraId="1CB0FADE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5.</w:t>
      </w:r>
      <w:r w:rsidRPr="006D6654">
        <w:tab/>
        <w:t xml:space="preserve">Kallipolitis, A., Tziomaka, M., Papadopoulos, D., and Maglogiannis, I.,, </w:t>
      </w:r>
      <w:r w:rsidRPr="006D6654">
        <w:rPr>
          <w:i/>
        </w:rPr>
        <w:t>Explainable computer vision analysis for embryo selection on blastocyst images</w:t>
      </w:r>
      <w:r w:rsidRPr="006D6654">
        <w:t xml:space="preserve">, in </w:t>
      </w:r>
      <w:r w:rsidRPr="006D6654">
        <w:rPr>
          <w:i/>
        </w:rPr>
        <w:t>IEEE-EMBS International Conference on Biomedical and Health Informatics (BHI)</w:t>
      </w:r>
      <w:r w:rsidRPr="006D6654">
        <w:t>. 2022: Ioannina, Greece. p. 1-4.</w:t>
      </w:r>
    </w:p>
    <w:p w14:paraId="0531A73F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6.</w:t>
      </w:r>
      <w:r w:rsidRPr="006D6654">
        <w:tab/>
        <w:t xml:space="preserve">Kanakasabapathy, M.K., et al., </w:t>
      </w:r>
      <w:r w:rsidRPr="006D6654">
        <w:rPr>
          <w:i/>
        </w:rPr>
        <w:t>Development and evaluation of inexpensive automated deep learning-based imaging systems for embryology.</w:t>
      </w:r>
      <w:r w:rsidRPr="006D6654">
        <w:t xml:space="preserve"> Lab Chip, 2019. </w:t>
      </w:r>
      <w:r w:rsidRPr="006D6654">
        <w:rPr>
          <w:b/>
        </w:rPr>
        <w:t>19</w:t>
      </w:r>
      <w:r w:rsidRPr="006D6654">
        <w:t>(24): p. 4139-4145.</w:t>
      </w:r>
    </w:p>
    <w:p w14:paraId="27FCAD75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7.</w:t>
      </w:r>
      <w:r w:rsidRPr="006D6654">
        <w:tab/>
        <w:t xml:space="preserve">Kato, K., et al.,, </w:t>
      </w:r>
      <w:r w:rsidRPr="006D6654">
        <w:rPr>
          <w:i/>
        </w:rPr>
        <w:t>Does embryo categorization by existing artificial intelligence, morphokinetic or morphological embryo selection models correlate with blastocyst euploidy rates?</w:t>
      </w:r>
      <w:r w:rsidRPr="006D6654">
        <w:t xml:space="preserve"> Reproductive BioMedicine Online, 2023. </w:t>
      </w:r>
      <w:r w:rsidRPr="006D6654">
        <w:rPr>
          <w:b/>
        </w:rPr>
        <w:t>46</w:t>
      </w:r>
      <w:r w:rsidRPr="006D6654">
        <w:t>(2): p. 274-281.</w:t>
      </w:r>
    </w:p>
    <w:p w14:paraId="45E845BA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8.</w:t>
      </w:r>
      <w:r w:rsidRPr="006D6654">
        <w:tab/>
        <w:t xml:space="preserve">Khan, A., S. Gould, and M. Salzmann. </w:t>
      </w:r>
      <w:r w:rsidRPr="006D6654">
        <w:rPr>
          <w:i/>
        </w:rPr>
        <w:t>Deep Convolutional Neural Networks for Human Embryonic Cell Counting</w:t>
      </w:r>
      <w:r w:rsidRPr="006D6654">
        <w:t xml:space="preserve">. in </w:t>
      </w:r>
      <w:r w:rsidRPr="006D6654">
        <w:rPr>
          <w:i/>
        </w:rPr>
        <w:t>Computer Vision – ECCV 2016 Workshops</w:t>
      </w:r>
      <w:r w:rsidRPr="006D6654">
        <w:t>. 2016. Cham: Springer International Publishing.</w:t>
      </w:r>
    </w:p>
    <w:p w14:paraId="3C62110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39.</w:t>
      </w:r>
      <w:r w:rsidRPr="006D6654">
        <w:tab/>
        <w:t xml:space="preserve">Khosravi, P., et al., </w:t>
      </w:r>
      <w:r w:rsidRPr="006D6654">
        <w:rPr>
          <w:i/>
        </w:rPr>
        <w:t>Deep learning enables robust assessment and selection of human blastocysts after in vitro fertilization.</w:t>
      </w:r>
      <w:r w:rsidRPr="006D6654">
        <w:t xml:space="preserve"> NPJ Digit Med, 2019. </w:t>
      </w:r>
      <w:r w:rsidRPr="006D6654">
        <w:rPr>
          <w:b/>
        </w:rPr>
        <w:t>2</w:t>
      </w:r>
      <w:r w:rsidRPr="006D6654">
        <w:t>: p. 21.</w:t>
      </w:r>
    </w:p>
    <w:p w14:paraId="0932858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0.</w:t>
      </w:r>
      <w:r w:rsidRPr="006D6654">
        <w:tab/>
        <w:t xml:space="preserve">Kragh, M.F., et al., </w:t>
      </w:r>
      <w:r w:rsidRPr="006D6654">
        <w:rPr>
          <w:i/>
        </w:rPr>
        <w:t>Automatic grading of human blastocysts from time-lapse imaging.</w:t>
      </w:r>
      <w:r w:rsidRPr="006D6654">
        <w:t xml:space="preserve"> Comput Biol Med, 2019. </w:t>
      </w:r>
      <w:r w:rsidRPr="006D6654">
        <w:rPr>
          <w:b/>
        </w:rPr>
        <w:t>115</w:t>
      </w:r>
      <w:r w:rsidRPr="006D6654">
        <w:t>: p. 103494.</w:t>
      </w:r>
    </w:p>
    <w:p w14:paraId="221719D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1.</w:t>
      </w:r>
      <w:r w:rsidRPr="006D6654">
        <w:tab/>
        <w:t xml:space="preserve">Kragh, M.F., et al., </w:t>
      </w:r>
      <w:r w:rsidRPr="006D6654">
        <w:rPr>
          <w:i/>
        </w:rPr>
        <w:t>Predicting Embryo Viability Based on Self-Supervised Alignment of Time-Lapse Videos.</w:t>
      </w:r>
      <w:r w:rsidRPr="006D6654">
        <w:t xml:space="preserve"> IEEE Trans Med Imaging, 2022. </w:t>
      </w:r>
      <w:r w:rsidRPr="006D6654">
        <w:rPr>
          <w:b/>
        </w:rPr>
        <w:t>41</w:t>
      </w:r>
      <w:r w:rsidRPr="006D6654">
        <w:t>(2): p. 465-475.</w:t>
      </w:r>
    </w:p>
    <w:p w14:paraId="1CCBD2D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2.</w:t>
      </w:r>
      <w:r w:rsidRPr="006D6654">
        <w:tab/>
        <w:t xml:space="preserve">Lassen, J.T., et al., </w:t>
      </w:r>
      <w:r w:rsidRPr="006D6654">
        <w:rPr>
          <w:i/>
        </w:rPr>
        <w:t>Development and validation of deep learning based embryo selection across multiple days of transfer.</w:t>
      </w:r>
      <w:r w:rsidRPr="006D6654">
        <w:t xml:space="preserve"> Sci Rep, 2023. </w:t>
      </w:r>
      <w:r w:rsidRPr="006D6654">
        <w:rPr>
          <w:b/>
        </w:rPr>
        <w:t>13</w:t>
      </w:r>
      <w:r w:rsidRPr="006D6654">
        <w:t>(1): p. 4235.</w:t>
      </w:r>
    </w:p>
    <w:p w14:paraId="6C792CF6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3.</w:t>
      </w:r>
      <w:r w:rsidRPr="006D6654">
        <w:tab/>
        <w:t xml:space="preserve">Leahy, B.D., et al., </w:t>
      </w:r>
      <w:r w:rsidRPr="006D6654">
        <w:rPr>
          <w:i/>
        </w:rPr>
        <w:t>Automated Measurements of Key Morphological Features of Human Embryos for IVF</w:t>
      </w:r>
      <w:r w:rsidRPr="006D6654">
        <w:t xml:space="preserve">, in </w:t>
      </w:r>
      <w:r w:rsidRPr="006D6654">
        <w:rPr>
          <w:i/>
        </w:rPr>
        <w:t>Med Image Comput Comput Assist Interv</w:t>
      </w:r>
      <w:r w:rsidRPr="006D6654">
        <w:t>. 2020. p. 25-35.</w:t>
      </w:r>
    </w:p>
    <w:p w14:paraId="62ADFE1E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4.</w:t>
      </w:r>
      <w:r w:rsidRPr="006D6654">
        <w:tab/>
        <w:t xml:space="preserve">Lee, C.I., et al., </w:t>
      </w:r>
      <w:r w:rsidRPr="006D6654">
        <w:rPr>
          <w:i/>
        </w:rPr>
        <w:t>End-to-end deep learning for recognition of ploidy status using time-lapse videos.</w:t>
      </w:r>
      <w:r w:rsidRPr="006D6654">
        <w:t xml:space="preserve"> J Assist Reprod Genet, 2021. </w:t>
      </w:r>
      <w:r w:rsidRPr="006D6654">
        <w:rPr>
          <w:b/>
        </w:rPr>
        <w:t>38</w:t>
      </w:r>
      <w:r w:rsidRPr="006D6654">
        <w:t>(7): p. 1655-1663.</w:t>
      </w:r>
    </w:p>
    <w:p w14:paraId="758020A1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5.</w:t>
      </w:r>
      <w:r w:rsidRPr="006D6654">
        <w:tab/>
        <w:t xml:space="preserve">Liao, Q., et al., </w:t>
      </w:r>
      <w:r w:rsidRPr="006D6654">
        <w:rPr>
          <w:i/>
        </w:rPr>
        <w:t>Development of deep learning algorithms for predicting blastocyst formation and quality by time-lapse monitoring.</w:t>
      </w:r>
      <w:r w:rsidRPr="006D6654">
        <w:t xml:space="preserve"> Commun Biol, 2021. </w:t>
      </w:r>
      <w:r w:rsidRPr="006D6654">
        <w:rPr>
          <w:b/>
        </w:rPr>
        <w:t>4</w:t>
      </w:r>
      <w:r w:rsidRPr="006D6654">
        <w:t>(1): p. 415.</w:t>
      </w:r>
    </w:p>
    <w:p w14:paraId="190D0AA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6.</w:t>
      </w:r>
      <w:r w:rsidRPr="006D6654">
        <w:tab/>
        <w:t xml:space="preserve">Liu, H., et al.,, </w:t>
      </w:r>
      <w:r w:rsidRPr="006D6654">
        <w:rPr>
          <w:i/>
        </w:rPr>
        <w:t>Automated Morphological Grading of Human Blastocysts From Multi-Focus Images.</w:t>
      </w:r>
      <w:r w:rsidRPr="006D6654">
        <w:t xml:space="preserve"> IEEE Transactions on Automation Science and Engineering, 2023.</w:t>
      </w:r>
    </w:p>
    <w:p w14:paraId="39932F25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7.</w:t>
      </w:r>
      <w:r w:rsidRPr="006D6654">
        <w:tab/>
        <w:t xml:space="preserve">Liu, Z., et al.,, </w:t>
      </w:r>
      <w:r w:rsidRPr="006D6654">
        <w:rPr>
          <w:i/>
        </w:rPr>
        <w:t>Multi-Task Deep Learning With Dynamic Programming for Embryo Early Development Stage Classification From Time-Lapse Videos.</w:t>
      </w:r>
      <w:r w:rsidRPr="006D6654">
        <w:t xml:space="preserve"> IEEE Access, 2019. </w:t>
      </w:r>
      <w:r w:rsidRPr="006D6654">
        <w:rPr>
          <w:b/>
        </w:rPr>
        <w:t>7</w:t>
      </w:r>
      <w:r w:rsidRPr="006D6654">
        <w:t>: p. 122153-122163.</w:t>
      </w:r>
    </w:p>
    <w:p w14:paraId="1804D67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48.</w:t>
      </w:r>
      <w:r w:rsidRPr="006D6654">
        <w:tab/>
        <w:t xml:space="preserve">Lockhart, L., et al.,, </w:t>
      </w:r>
      <w:r w:rsidRPr="006D6654">
        <w:rPr>
          <w:i/>
        </w:rPr>
        <w:t>Human Embryo Cell Centroid Localization and Counting in Time-Lapse Sequences</w:t>
      </w:r>
      <w:r w:rsidRPr="006D6654">
        <w:t xml:space="preserve">, in </w:t>
      </w:r>
      <w:r w:rsidRPr="006D6654">
        <w:rPr>
          <w:i/>
        </w:rPr>
        <w:t>25th International Conference on Pattern Recognition (ICPR)</w:t>
      </w:r>
      <w:r w:rsidRPr="006D6654">
        <w:t>. 2020: Milan, Italy. p. 8306-8311.</w:t>
      </w:r>
    </w:p>
    <w:p w14:paraId="137E029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lastRenderedPageBreak/>
        <w:t>49.</w:t>
      </w:r>
      <w:r w:rsidRPr="006D6654">
        <w:tab/>
        <w:t xml:space="preserve">Lukyanenko, S., et al., </w:t>
      </w:r>
      <w:r w:rsidRPr="006D6654">
        <w:rPr>
          <w:i/>
        </w:rPr>
        <w:t>Developmental Stage Classification of Embryos Using Two-Stream Neural Network with Linear-Chain Conditional Random Field.</w:t>
      </w:r>
      <w:r w:rsidRPr="006D6654">
        <w:t xml:space="preserve"> Med Image Comput Comput Assist Interv, 2021. </w:t>
      </w:r>
      <w:r w:rsidRPr="006D6654">
        <w:rPr>
          <w:b/>
        </w:rPr>
        <w:t>12908</w:t>
      </w:r>
      <w:r w:rsidRPr="006D6654">
        <w:t>: p. 363-372.</w:t>
      </w:r>
    </w:p>
    <w:p w14:paraId="13833BEC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0.</w:t>
      </w:r>
      <w:r w:rsidRPr="006D6654">
        <w:tab/>
        <w:t xml:space="preserve">Mapstone, C., et al.,, </w:t>
      </w:r>
      <w:r w:rsidRPr="006D6654">
        <w:rPr>
          <w:i/>
        </w:rPr>
        <w:t>Deep learning pipeline reveals key moments in human embryonic development predictive of live birth in IVF.</w:t>
      </w:r>
      <w:r w:rsidRPr="006D6654">
        <w:t xml:space="preserve"> bioRxiv, 2023.</w:t>
      </w:r>
    </w:p>
    <w:p w14:paraId="3823CAB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1.</w:t>
      </w:r>
      <w:r w:rsidRPr="006D6654">
        <w:tab/>
        <w:t xml:space="preserve">Marsh, P., et al., </w:t>
      </w:r>
      <w:r w:rsidRPr="006D6654">
        <w:rPr>
          <w:i/>
        </w:rPr>
        <w:t>A proof of concept for a deep learning system that can aid embryologists in predicting blastocyst survival after thaw.</w:t>
      </w:r>
      <w:r w:rsidRPr="006D6654">
        <w:t xml:space="preserve"> Sci Rep, 2022. </w:t>
      </w:r>
      <w:r w:rsidRPr="006D6654">
        <w:rPr>
          <w:b/>
        </w:rPr>
        <w:t>12</w:t>
      </w:r>
      <w:r w:rsidRPr="006D6654">
        <w:t>(1): p. 21119.</w:t>
      </w:r>
    </w:p>
    <w:p w14:paraId="4B2EE56F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2.</w:t>
      </w:r>
      <w:r w:rsidRPr="006D6654">
        <w:tab/>
        <w:t xml:space="preserve">Milewski, R., et al., </w:t>
      </w:r>
      <w:r w:rsidRPr="006D6654">
        <w:rPr>
          <w:i/>
        </w:rPr>
        <w:t>How much information about embryo implantation potential is included in morphokinetic data? A prediction model based on artificial neural networks and principal component analysis.</w:t>
      </w:r>
      <w:r w:rsidRPr="006D6654">
        <w:t xml:space="preserve"> Adv Med Sci, 2017. </w:t>
      </w:r>
      <w:r w:rsidRPr="006D6654">
        <w:rPr>
          <w:b/>
        </w:rPr>
        <w:t>62</w:t>
      </w:r>
      <w:r w:rsidRPr="006D6654">
        <w:t>(1): p. 202-206.</w:t>
      </w:r>
    </w:p>
    <w:p w14:paraId="54DACF8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3.</w:t>
      </w:r>
      <w:r w:rsidRPr="006D6654">
        <w:tab/>
        <w:t xml:space="preserve">Nagaya, M., and Ukita, n.,, </w:t>
      </w:r>
      <w:r w:rsidRPr="006D6654">
        <w:rPr>
          <w:i/>
        </w:rPr>
        <w:t>Embryo Grading With Unreliable Labels Due to Chromosome Abnormalities by Regularized PU Learning With Ranking.</w:t>
      </w:r>
      <w:r w:rsidRPr="006D6654">
        <w:t xml:space="preserve"> IEEE Transactions on Medical Imaging, 2022. </w:t>
      </w:r>
      <w:r w:rsidRPr="006D6654">
        <w:rPr>
          <w:b/>
        </w:rPr>
        <w:t>41</w:t>
      </w:r>
      <w:r w:rsidRPr="006D6654">
        <w:t>.</w:t>
      </w:r>
    </w:p>
    <w:p w14:paraId="3ACB00ED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4.</w:t>
      </w:r>
      <w:r w:rsidRPr="006D6654">
        <w:tab/>
        <w:t xml:space="preserve">Nguyen, T.P., et al.,, </w:t>
      </w:r>
      <w:r w:rsidRPr="006D6654">
        <w:rPr>
          <w:i/>
        </w:rPr>
        <w:t>EmbryosFormer: Deformable Transformer and Collaborative Encoding-Decoding for Embryos Stage Development Classification</w:t>
      </w:r>
      <w:r w:rsidRPr="006D6654">
        <w:t xml:space="preserve">, in </w:t>
      </w:r>
      <w:r w:rsidRPr="006D6654">
        <w:rPr>
          <w:i/>
        </w:rPr>
        <w:t>2023 IEEE/CVF Winter Conference on Applications of Computer Vision (WACV)</w:t>
      </w:r>
      <w:r w:rsidRPr="006D6654">
        <w:t>. 2023. p. 1980-1989.</w:t>
      </w:r>
    </w:p>
    <w:p w14:paraId="64429913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5.</w:t>
      </w:r>
      <w:r w:rsidRPr="006D6654">
        <w:tab/>
        <w:t xml:space="preserve">Ou, Z., et al ., and </w:t>
      </w:r>
      <w:r w:rsidRPr="006D6654">
        <w:rPr>
          <w:i/>
        </w:rPr>
        <w:t>Classification of human embryos by using deep learning</w:t>
      </w:r>
      <w:r w:rsidRPr="006D6654">
        <w:t xml:space="preserve">, in </w:t>
      </w:r>
      <w:r w:rsidRPr="006D6654">
        <w:rPr>
          <w:i/>
        </w:rPr>
        <w:t>Other Conferences</w:t>
      </w:r>
      <w:r w:rsidRPr="006D6654">
        <w:t>. 2023.</w:t>
      </w:r>
    </w:p>
    <w:p w14:paraId="0A4657DA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6.</w:t>
      </w:r>
      <w:r w:rsidRPr="006D6654">
        <w:tab/>
        <w:t xml:space="preserve">Papamentzelopoulou, M.S., et al., </w:t>
      </w:r>
      <w:r w:rsidRPr="006D6654">
        <w:rPr>
          <w:i/>
        </w:rPr>
        <w:t>Assessment of artificial intelligence model and manual morphokinetic annotation system as embryo grading methods for successful live birth prediction: a retrospective monocentric study.</w:t>
      </w:r>
      <w:r w:rsidRPr="006D6654">
        <w:t xml:space="preserve"> Reprod Biol Endocrinol, 2024. </w:t>
      </w:r>
      <w:r w:rsidRPr="006D6654">
        <w:rPr>
          <w:b/>
        </w:rPr>
        <w:t>22</w:t>
      </w:r>
      <w:r w:rsidRPr="006D6654">
        <w:t>(1): p. 27.</w:t>
      </w:r>
    </w:p>
    <w:p w14:paraId="21BD0FC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7.</w:t>
      </w:r>
      <w:r w:rsidRPr="006D6654">
        <w:tab/>
        <w:t xml:space="preserve">Patil, S.N., </w:t>
      </w:r>
      <w:r w:rsidRPr="006D6654">
        <w:rPr>
          <w:i/>
        </w:rPr>
        <w:t>Selection of Single Potential Embryo to Improve the Success Rate of Implantation in IVF Procedure using Machine Learning Techniques,</w:t>
      </w:r>
      <w:r w:rsidRPr="006D6654">
        <w:t xml:space="preserve">, in </w:t>
      </w:r>
      <w:r w:rsidRPr="006D6654">
        <w:rPr>
          <w:i/>
        </w:rPr>
        <w:t>International Conference on Communication and Signal Processing (ICCSP)</w:t>
      </w:r>
      <w:r w:rsidRPr="006D6654">
        <w:t>. 2019: Chennai, India. p. 0881-0886.</w:t>
      </w:r>
    </w:p>
    <w:p w14:paraId="4EFE3DF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8.</w:t>
      </w:r>
      <w:r w:rsidRPr="006D6654">
        <w:tab/>
        <w:t xml:space="preserve">Paya, E., et al., </w:t>
      </w:r>
      <w:r w:rsidRPr="006D6654">
        <w:rPr>
          <w:i/>
        </w:rPr>
        <w:t>Automatic characterization of human embryos at day 4 post-insemination from time-lapse imaging using supervised contrastive learning and inductive transfer learning techniques.</w:t>
      </w:r>
      <w:r w:rsidRPr="006D6654">
        <w:t xml:space="preserve"> Comput Methods Programs Biomed, 2022. </w:t>
      </w:r>
      <w:r w:rsidRPr="006D6654">
        <w:rPr>
          <w:b/>
        </w:rPr>
        <w:t>221</w:t>
      </w:r>
      <w:r w:rsidRPr="006D6654">
        <w:t>: p. 106895.</w:t>
      </w:r>
    </w:p>
    <w:p w14:paraId="221BD987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59.</w:t>
      </w:r>
      <w:r w:rsidRPr="006D6654">
        <w:tab/>
        <w:t xml:space="preserve">Rajendran, S., et al., </w:t>
      </w:r>
      <w:r w:rsidRPr="006D6654">
        <w:rPr>
          <w:i/>
        </w:rPr>
        <w:t>Automatic Ploidy Prediction and Quality Assessment of Human Blastocyst Using Time-Lapse Imaging.</w:t>
      </w:r>
      <w:r w:rsidRPr="006D6654">
        <w:t xml:space="preserve"> bioRxiv, 2023.</w:t>
      </w:r>
    </w:p>
    <w:p w14:paraId="33F952B3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0.</w:t>
      </w:r>
      <w:r w:rsidRPr="006D6654">
        <w:tab/>
        <w:t xml:space="preserve">Raudonis, V., et al., </w:t>
      </w:r>
      <w:r w:rsidRPr="006D6654">
        <w:rPr>
          <w:i/>
        </w:rPr>
        <w:t>Towards the automation of early-stage human embryo development detection.</w:t>
      </w:r>
      <w:r w:rsidRPr="006D6654">
        <w:t xml:space="preserve"> Biomed Eng Online, 2019. </w:t>
      </w:r>
      <w:r w:rsidRPr="006D6654">
        <w:rPr>
          <w:b/>
        </w:rPr>
        <w:t>18</w:t>
      </w:r>
      <w:r w:rsidRPr="006D6654">
        <w:t>(1): p. 120.</w:t>
      </w:r>
    </w:p>
    <w:p w14:paraId="61517115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1.</w:t>
      </w:r>
      <w:r w:rsidRPr="006D6654">
        <w:tab/>
        <w:t xml:space="preserve">Rocha, J.C., et al., </w:t>
      </w:r>
      <w:r w:rsidRPr="006D6654">
        <w:rPr>
          <w:i/>
        </w:rPr>
        <w:t>Using Artificial Intelligence to Improve the Evaluation of Human Blastocyst Morphology</w:t>
      </w:r>
      <w:r w:rsidRPr="006D6654">
        <w:t xml:space="preserve">, in </w:t>
      </w:r>
      <w:r w:rsidRPr="006D6654">
        <w:rPr>
          <w:i/>
        </w:rPr>
        <w:t>International Joint Conference on Computational Intelligence</w:t>
      </w:r>
      <w:r w:rsidRPr="006D6654">
        <w:t>. 2017.</w:t>
      </w:r>
    </w:p>
    <w:p w14:paraId="29213E04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2.</w:t>
      </w:r>
      <w:r w:rsidRPr="006D6654">
        <w:tab/>
        <w:t xml:space="preserve">Sawada, Y., et al., </w:t>
      </w:r>
      <w:r w:rsidRPr="006D6654">
        <w:rPr>
          <w:i/>
        </w:rPr>
        <w:t>Evaluation of artificial intelligence using time-lapse images of IVF embryos to predict live birth.</w:t>
      </w:r>
      <w:r w:rsidRPr="006D6654">
        <w:t xml:space="preserve"> Reprod Biomed Online, 2021. </w:t>
      </w:r>
      <w:r w:rsidRPr="006D6654">
        <w:rPr>
          <w:b/>
        </w:rPr>
        <w:t>43</w:t>
      </w:r>
      <w:r w:rsidRPr="006D6654">
        <w:t>(5): p. 843-852.</w:t>
      </w:r>
    </w:p>
    <w:p w14:paraId="0937F5D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3.</w:t>
      </w:r>
      <w:r w:rsidRPr="006D6654">
        <w:tab/>
        <w:t xml:space="preserve">Sharma, A.A., A.Z.; Kakulavarapu, R.; Stensen, M.H.; Riegler, M.A.; Hammer, H.L.  , </w:t>
      </w:r>
      <w:r w:rsidRPr="006D6654">
        <w:rPr>
          <w:i/>
        </w:rPr>
        <w:t>Predicting Cell Cleavage Timings from Time-Lapse Videos of Human Embryos.</w:t>
      </w:r>
      <w:r w:rsidRPr="006D6654">
        <w:t xml:space="preserve"> Big Data Cogn. Comput., 2023. </w:t>
      </w:r>
      <w:r w:rsidRPr="006D6654">
        <w:rPr>
          <w:b/>
        </w:rPr>
        <w:t>7</w:t>
      </w:r>
      <w:r w:rsidRPr="006D6654">
        <w:t>(91).</w:t>
      </w:r>
    </w:p>
    <w:p w14:paraId="30464FC3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4.</w:t>
      </w:r>
      <w:r w:rsidRPr="006D6654">
        <w:tab/>
        <w:t xml:space="preserve">Thirumalaraju, P., et al., </w:t>
      </w:r>
      <w:r w:rsidRPr="006D6654">
        <w:rPr>
          <w:i/>
        </w:rPr>
        <w:t>Evaluation of deep convolutional neural networks in classifying human embryo images based on their morphological quality.</w:t>
      </w:r>
      <w:r w:rsidRPr="006D6654">
        <w:t xml:space="preserve"> Heliyon, 2021. </w:t>
      </w:r>
      <w:r w:rsidRPr="006D6654">
        <w:rPr>
          <w:b/>
        </w:rPr>
        <w:t>7</w:t>
      </w:r>
      <w:r w:rsidRPr="006D6654">
        <w:t>(2): p. e06298.</w:t>
      </w:r>
    </w:p>
    <w:p w14:paraId="79886B8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5.</w:t>
      </w:r>
      <w:r w:rsidRPr="006D6654">
        <w:tab/>
        <w:t xml:space="preserve">Tran, D., et al., </w:t>
      </w:r>
      <w:r w:rsidRPr="006D6654">
        <w:rPr>
          <w:i/>
        </w:rPr>
        <w:t>Deep learning as a predictive tool for fetal heart pregnancy following time-lapse incubation and blastocyst transfer.</w:t>
      </w:r>
      <w:r w:rsidRPr="006D6654">
        <w:t xml:space="preserve"> Hum Reprod, 2019. </w:t>
      </w:r>
      <w:r w:rsidRPr="006D6654">
        <w:rPr>
          <w:b/>
        </w:rPr>
        <w:t>34</w:t>
      </w:r>
      <w:r w:rsidRPr="006D6654">
        <w:t>(6): p. 1011-1018.</w:t>
      </w:r>
    </w:p>
    <w:p w14:paraId="4F52E125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6.</w:t>
      </w:r>
      <w:r w:rsidRPr="006D6654">
        <w:tab/>
        <w:t xml:space="preserve">Tran, H.P., et al., </w:t>
      </w:r>
      <w:r w:rsidRPr="006D6654">
        <w:rPr>
          <w:i/>
        </w:rPr>
        <w:t>Microscopic Video-Based Grouped Embryo Segmentation: A Deep Learning Approach.</w:t>
      </w:r>
      <w:r w:rsidRPr="006D6654">
        <w:t xml:space="preserve"> Cureus, 2023. </w:t>
      </w:r>
      <w:r w:rsidRPr="006D6654">
        <w:rPr>
          <w:b/>
        </w:rPr>
        <w:t>15</w:t>
      </w:r>
      <w:r w:rsidRPr="006D6654">
        <w:t>(9): p. e45429.</w:t>
      </w:r>
    </w:p>
    <w:p w14:paraId="4EA3412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lastRenderedPageBreak/>
        <w:t>67.</w:t>
      </w:r>
      <w:r w:rsidRPr="006D6654">
        <w:tab/>
        <w:t xml:space="preserve">Ueno, S., et al., </w:t>
      </w:r>
      <w:r w:rsidRPr="006D6654">
        <w:rPr>
          <w:i/>
        </w:rPr>
        <w:t>Improved pregnancy prediction performance in an updated deep-learning embryo selection model: a retrospective independent validation study.</w:t>
      </w:r>
      <w:r w:rsidRPr="006D6654">
        <w:t xml:space="preserve"> Reprod Biomed Online, 2023. </w:t>
      </w:r>
      <w:r w:rsidRPr="006D6654">
        <w:rPr>
          <w:b/>
        </w:rPr>
        <w:t>48</w:t>
      </w:r>
      <w:r w:rsidRPr="006D6654">
        <w:t>(1): p. 103308.</w:t>
      </w:r>
    </w:p>
    <w:p w14:paraId="12739F4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8.</w:t>
      </w:r>
      <w:r w:rsidRPr="006D6654">
        <w:tab/>
        <w:t xml:space="preserve">Uysal, N., et al.,, </w:t>
      </w:r>
      <w:r w:rsidRPr="006D6654">
        <w:rPr>
          <w:i/>
        </w:rPr>
        <w:t>Comparison of U-Net Based Models for Human Embryo Segmentation</w:t>
      </w:r>
      <w:r w:rsidRPr="006D6654">
        <w:t xml:space="preserve">, in </w:t>
      </w:r>
      <w:r w:rsidRPr="006D6654">
        <w:rPr>
          <w:i/>
        </w:rPr>
        <w:t>Bilişim Teknolojileri Dergisi</w:t>
      </w:r>
      <w:r w:rsidRPr="006D6654">
        <w:t>. 2022.</w:t>
      </w:r>
    </w:p>
    <w:p w14:paraId="18D66E1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69.</w:t>
      </w:r>
      <w:r w:rsidRPr="006D6654">
        <w:tab/>
        <w:t xml:space="preserve">Vaidya, G., et al.,, </w:t>
      </w:r>
      <w:r w:rsidRPr="006D6654">
        <w:rPr>
          <w:i/>
        </w:rPr>
        <w:t>Time Series Prediction of Viable Embryo and Automatic Grading in IVF using Deep Learning.</w:t>
      </w:r>
      <w:r w:rsidRPr="006D6654">
        <w:t xml:space="preserve"> The Open Biomedical Engineering Journal, 2021.</w:t>
      </w:r>
    </w:p>
    <w:p w14:paraId="15E72C72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0.</w:t>
      </w:r>
      <w:r w:rsidRPr="006D6654">
        <w:tab/>
        <w:t xml:space="preserve">Vergos , G., et al.,, </w:t>
      </w:r>
      <w:r w:rsidRPr="006D6654">
        <w:rPr>
          <w:i/>
        </w:rPr>
        <w:t>Ensemble Learning Technique for Artificial Intelligence Assisted IVF Applications</w:t>
      </w:r>
      <w:r w:rsidRPr="006D6654">
        <w:t xml:space="preserve">, in </w:t>
      </w:r>
      <w:r w:rsidRPr="006D6654">
        <w:rPr>
          <w:i/>
        </w:rPr>
        <w:t>12th International Conference on Modern Circuits and Systems Technologies (MOCAST)</w:t>
      </w:r>
      <w:r w:rsidRPr="006D6654">
        <w:t>. 2023, IEEE: Athens, Greece.</w:t>
      </w:r>
    </w:p>
    <w:p w14:paraId="7C119041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1.</w:t>
      </w:r>
      <w:r w:rsidRPr="006D6654">
        <w:tab/>
        <w:t xml:space="preserve">Wang, S., L. Chen, and H. Sun, </w:t>
      </w:r>
      <w:r w:rsidRPr="006D6654">
        <w:rPr>
          <w:i/>
        </w:rPr>
        <w:t>Interpretable artificial intelligence-assisted embryo selection improved single-blastocyst transfer outcomes: a prospective cohort study.</w:t>
      </w:r>
      <w:r w:rsidRPr="006D6654">
        <w:t xml:space="preserve"> Reprod Biomed Online, 2023. </w:t>
      </w:r>
      <w:r w:rsidRPr="006D6654">
        <w:rPr>
          <w:b/>
        </w:rPr>
        <w:t>47</w:t>
      </w:r>
      <w:r w:rsidRPr="006D6654">
        <w:t>(6): p. 103371.</w:t>
      </w:r>
    </w:p>
    <w:p w14:paraId="2590C5EA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2.</w:t>
      </w:r>
      <w:r w:rsidRPr="006D6654">
        <w:tab/>
        <w:t xml:space="preserve">Wang, G., et al., and </w:t>
      </w:r>
      <w:r w:rsidRPr="006D6654">
        <w:rPr>
          <w:i/>
        </w:rPr>
        <w:t>A generalized AI system for human embryo selection covering the entire IVF cycle via multi-modal contrastive learning.</w:t>
      </w:r>
      <w:r w:rsidRPr="006D6654">
        <w:t xml:space="preserve"> Patterns, 2024.</w:t>
      </w:r>
    </w:p>
    <w:p w14:paraId="52C70E79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3.</w:t>
      </w:r>
      <w:r w:rsidRPr="006D6654">
        <w:tab/>
        <w:t xml:space="preserve">Xie, X., et al.,, </w:t>
      </w:r>
      <w:r w:rsidRPr="006D6654">
        <w:rPr>
          <w:i/>
        </w:rPr>
        <w:t>Early Prediction of Blastocyst Development via Time-Lapse Video Analysis</w:t>
      </w:r>
      <w:r w:rsidRPr="006D6654">
        <w:t xml:space="preserve">, in </w:t>
      </w:r>
      <w:r w:rsidRPr="006D6654">
        <w:rPr>
          <w:i/>
        </w:rPr>
        <w:t>IEEE 19th International Symposium on Biomedical Imaging (ISBI)</w:t>
      </w:r>
      <w:r w:rsidRPr="006D6654">
        <w:t>. 2022: Kolkata, India. p. 1-5.</w:t>
      </w:r>
    </w:p>
    <w:p w14:paraId="7748712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4.</w:t>
      </w:r>
      <w:r w:rsidRPr="006D6654">
        <w:tab/>
        <w:t xml:space="preserve">Yuan, Z., et al., </w:t>
      </w:r>
      <w:r w:rsidRPr="006D6654">
        <w:rPr>
          <w:i/>
        </w:rPr>
        <w:t>Development of an artificial intelligence based model for predicting the euploidy of blastocysts in PGT-A treatments.</w:t>
      </w:r>
      <w:r w:rsidRPr="006D6654">
        <w:t xml:space="preserve"> Sci Rep, 2023. </w:t>
      </w:r>
      <w:r w:rsidRPr="006D6654">
        <w:rPr>
          <w:b/>
        </w:rPr>
        <w:t>13</w:t>
      </w:r>
      <w:r w:rsidRPr="006D6654">
        <w:t>(1): p. 2322.</w:t>
      </w:r>
    </w:p>
    <w:p w14:paraId="45088524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5.</w:t>
      </w:r>
      <w:r w:rsidRPr="006D6654">
        <w:tab/>
        <w:t xml:space="preserve">Zhao, M., et al., </w:t>
      </w:r>
      <w:r w:rsidRPr="006D6654">
        <w:rPr>
          <w:i/>
        </w:rPr>
        <w:t>Application of convolutional neural network on early human embryo segmentation during in vitro fertilization.</w:t>
      </w:r>
      <w:r w:rsidRPr="006D6654">
        <w:t xml:space="preserve"> J Cell Mol Med, 2021. </w:t>
      </w:r>
      <w:r w:rsidRPr="006D6654">
        <w:rPr>
          <w:b/>
        </w:rPr>
        <w:t>25</w:t>
      </w:r>
      <w:r w:rsidRPr="006D6654">
        <w:t>(5): p. 2633-2644.</w:t>
      </w:r>
    </w:p>
    <w:p w14:paraId="7899262B" w14:textId="77777777" w:rsidR="006D6654" w:rsidRPr="006D6654" w:rsidRDefault="006D6654" w:rsidP="006D6654">
      <w:pPr>
        <w:pStyle w:val="EndNoteBibliography"/>
        <w:spacing w:after="0"/>
        <w:ind w:left="720" w:hanging="720"/>
      </w:pPr>
      <w:r w:rsidRPr="006D6654">
        <w:t>76.</w:t>
      </w:r>
      <w:r w:rsidRPr="006D6654">
        <w:tab/>
        <w:t xml:space="preserve">Zhu, J., et al., </w:t>
      </w:r>
      <w:r w:rsidRPr="006D6654">
        <w:rPr>
          <w:i/>
        </w:rPr>
        <w:t>External validation of a model for selecting day 3 embryos for transfer based upon deep learning and time-lapse imaging.</w:t>
      </w:r>
      <w:r w:rsidRPr="006D6654">
        <w:t xml:space="preserve"> Reprod Biomed Online, 2023. </w:t>
      </w:r>
      <w:r w:rsidRPr="006D6654">
        <w:rPr>
          <w:b/>
        </w:rPr>
        <w:t>47</w:t>
      </w:r>
      <w:r w:rsidRPr="006D6654">
        <w:t>(3): p. 103242.</w:t>
      </w:r>
    </w:p>
    <w:p w14:paraId="457B8094" w14:textId="77777777" w:rsidR="006D6654" w:rsidRPr="006D6654" w:rsidRDefault="006D6654" w:rsidP="006D6654">
      <w:pPr>
        <w:pStyle w:val="EndNoteBibliography"/>
        <w:ind w:left="720" w:hanging="720"/>
      </w:pPr>
      <w:r w:rsidRPr="006D6654">
        <w:t>77.</w:t>
      </w:r>
      <w:r w:rsidRPr="006D6654">
        <w:tab/>
        <w:t xml:space="preserve">Zou, Y., et al., </w:t>
      </w:r>
      <w:r w:rsidRPr="006D6654">
        <w:rPr>
          <w:i/>
        </w:rPr>
        <w:t>Can the combination of time-lapse parameters and clinical features predict embryonic ploidy status or implantation?</w:t>
      </w:r>
      <w:r w:rsidRPr="006D6654">
        <w:t xml:space="preserve"> Reprod Biomed Online, 2022. </w:t>
      </w:r>
      <w:r w:rsidRPr="006D6654">
        <w:rPr>
          <w:b/>
        </w:rPr>
        <w:t>45</w:t>
      </w:r>
      <w:r w:rsidRPr="006D6654">
        <w:t>(4): p. 643-651.</w:t>
      </w:r>
    </w:p>
    <w:p w14:paraId="569DD599" w14:textId="6F12F630" w:rsidR="008B4807" w:rsidRPr="00020A38" w:rsidRDefault="00846D6B" w:rsidP="006D6654">
      <w:pPr>
        <w:rPr>
          <w:sz w:val="22"/>
          <w:szCs w:val="22"/>
        </w:rPr>
      </w:pPr>
      <w:r w:rsidRPr="00020A38">
        <w:rPr>
          <w:sz w:val="22"/>
          <w:szCs w:val="22"/>
        </w:rPr>
        <w:fldChar w:fldCharType="end"/>
      </w:r>
    </w:p>
    <w:sectPr w:rsidR="008B4807" w:rsidRPr="00020A38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BC1125" w14:textId="77777777" w:rsidR="007A3285" w:rsidRDefault="007A3285" w:rsidP="00CF3807">
      <w:pPr>
        <w:spacing w:after="0" w:line="240" w:lineRule="auto"/>
      </w:pPr>
      <w:r>
        <w:separator/>
      </w:r>
    </w:p>
  </w:endnote>
  <w:endnote w:type="continuationSeparator" w:id="0">
    <w:p w14:paraId="63945B0D" w14:textId="77777777" w:rsidR="007A3285" w:rsidRDefault="007A3285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837A7" w14:textId="77777777" w:rsidR="007A3285" w:rsidRDefault="007A3285" w:rsidP="00CF3807">
      <w:pPr>
        <w:spacing w:after="0" w:line="240" w:lineRule="auto"/>
      </w:pPr>
      <w:r>
        <w:separator/>
      </w:r>
    </w:p>
  </w:footnote>
  <w:footnote w:type="continuationSeparator" w:id="0">
    <w:p w14:paraId="27609FD6" w14:textId="77777777" w:rsidR="007A3285" w:rsidRDefault="007A3285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9trxp4exzdkefxtzpw0sgtfwtvtezzspf&quot;&gt;My EndNote Library&lt;record-ids&gt;&lt;item&gt;3&lt;/item&gt;&lt;item&gt;4&lt;/item&gt;&lt;item&gt;5&lt;/item&gt;&lt;item&gt;6&lt;/item&gt;&lt;item&gt;7&lt;/item&gt;&lt;item&gt;9&lt;/item&gt;&lt;item&gt;40&lt;/item&gt;&lt;item&gt;41&lt;/item&gt;&lt;item&gt;104&lt;/item&gt;&lt;item&gt;105&lt;/item&gt;&lt;item&gt;112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70&lt;/item&gt;&lt;item&gt;171&lt;/item&gt;&lt;item&gt;172&lt;/item&gt;&lt;item&gt;174&lt;/item&gt;&lt;item&gt;175&lt;/item&gt;&lt;item&gt;176&lt;/item&gt;&lt;item&gt;177&lt;/item&gt;&lt;item&gt;178&lt;/item&gt;&lt;item&gt;180&lt;/item&gt;&lt;item&gt;181&lt;/item&gt;&lt;item&gt;184&lt;/item&gt;&lt;item&gt;188&lt;/item&gt;&lt;item&gt;189&lt;/item&gt;&lt;item&gt;191&lt;/item&gt;&lt;item&gt;192&lt;/item&gt;&lt;item&gt;193&lt;/item&gt;&lt;item&gt;195&lt;/item&gt;&lt;item&gt;203&lt;/item&gt;&lt;item&gt;204&lt;/item&gt;&lt;/record-ids&gt;&lt;/item&gt;&lt;/Libraries&gt;"/>
  </w:docVars>
  <w:rsids>
    <w:rsidRoot w:val="0046312A"/>
    <w:rsid w:val="000002E2"/>
    <w:rsid w:val="00020A38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2FAB"/>
    <w:rsid w:val="001429ED"/>
    <w:rsid w:val="00167D47"/>
    <w:rsid w:val="00170856"/>
    <w:rsid w:val="001D3FA9"/>
    <w:rsid w:val="001F3A6E"/>
    <w:rsid w:val="0023302B"/>
    <w:rsid w:val="00244F8C"/>
    <w:rsid w:val="00256B51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92E87"/>
    <w:rsid w:val="00506B4D"/>
    <w:rsid w:val="00511A22"/>
    <w:rsid w:val="005564AC"/>
    <w:rsid w:val="005646EC"/>
    <w:rsid w:val="0057361F"/>
    <w:rsid w:val="005A61D4"/>
    <w:rsid w:val="005C3777"/>
    <w:rsid w:val="005C6A6C"/>
    <w:rsid w:val="005C7A0E"/>
    <w:rsid w:val="005E7C63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D0ECA"/>
    <w:rsid w:val="006D43C7"/>
    <w:rsid w:val="006D6654"/>
    <w:rsid w:val="006D7371"/>
    <w:rsid w:val="006F4B0A"/>
    <w:rsid w:val="00711F30"/>
    <w:rsid w:val="00721D6D"/>
    <w:rsid w:val="0072221E"/>
    <w:rsid w:val="00730063"/>
    <w:rsid w:val="00730CD0"/>
    <w:rsid w:val="00756632"/>
    <w:rsid w:val="007A3285"/>
    <w:rsid w:val="007A67D2"/>
    <w:rsid w:val="007B2860"/>
    <w:rsid w:val="007F4A8C"/>
    <w:rsid w:val="0080070D"/>
    <w:rsid w:val="00805BEA"/>
    <w:rsid w:val="0082540E"/>
    <w:rsid w:val="00846D6B"/>
    <w:rsid w:val="0086101F"/>
    <w:rsid w:val="00861BF2"/>
    <w:rsid w:val="00897855"/>
    <w:rsid w:val="008B4807"/>
    <w:rsid w:val="008F058C"/>
    <w:rsid w:val="00913223"/>
    <w:rsid w:val="0093364E"/>
    <w:rsid w:val="00947536"/>
    <w:rsid w:val="0097281D"/>
    <w:rsid w:val="009776FD"/>
    <w:rsid w:val="00990191"/>
    <w:rsid w:val="009D101A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70BE2"/>
    <w:rsid w:val="00B77634"/>
    <w:rsid w:val="00B9247D"/>
    <w:rsid w:val="00B97B15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CF47EE"/>
    <w:rsid w:val="00D4335C"/>
    <w:rsid w:val="00D43A52"/>
    <w:rsid w:val="00D45AB5"/>
    <w:rsid w:val="00D60A3B"/>
    <w:rsid w:val="00D7196B"/>
    <w:rsid w:val="00D732D2"/>
    <w:rsid w:val="00D912BA"/>
    <w:rsid w:val="00DA2337"/>
    <w:rsid w:val="00DB22A9"/>
    <w:rsid w:val="00DC0DE3"/>
    <w:rsid w:val="00DC7EE6"/>
    <w:rsid w:val="00DD6915"/>
    <w:rsid w:val="00E050A5"/>
    <w:rsid w:val="00E07661"/>
    <w:rsid w:val="00E26AE1"/>
    <w:rsid w:val="00E32911"/>
    <w:rsid w:val="00E435E5"/>
    <w:rsid w:val="00E60354"/>
    <w:rsid w:val="00E628D0"/>
    <w:rsid w:val="00E724A1"/>
    <w:rsid w:val="00E7599A"/>
    <w:rsid w:val="00E8534E"/>
    <w:rsid w:val="00EC5914"/>
    <w:rsid w:val="00ED4819"/>
    <w:rsid w:val="00ED605F"/>
    <w:rsid w:val="00F01DC5"/>
    <w:rsid w:val="00F1380F"/>
    <w:rsid w:val="00F301B9"/>
    <w:rsid w:val="00F4265B"/>
    <w:rsid w:val="00F46552"/>
    <w:rsid w:val="00F649E1"/>
    <w:rsid w:val="00F961F1"/>
    <w:rsid w:val="00F97ED8"/>
    <w:rsid w:val="00FA5C9C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1</Pages>
  <Words>10501</Words>
  <Characters>59856</Characters>
  <Application>Microsoft Office Word</Application>
  <DocSecurity>0</DocSecurity>
  <Lines>49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89</cp:revision>
  <dcterms:created xsi:type="dcterms:W3CDTF">2019-06-09T09:44:00Z</dcterms:created>
  <dcterms:modified xsi:type="dcterms:W3CDTF">2024-07-10T07:58:00Z</dcterms:modified>
</cp:coreProperties>
</file>